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B7FDE" w14:textId="5CA2C90A" w:rsidR="004D76C4" w:rsidRPr="00886797" w:rsidRDefault="00781692" w:rsidP="00861C9E">
      <w:pPr>
        <w:pStyle w:val="berschrift2"/>
        <w:rPr>
          <w:rFonts w:ascii="Arial" w:hAnsi="Arial" w:cs="Arial"/>
          <w:color w:val="auto"/>
          <w:sz w:val="24"/>
          <w:lang w:val="en-US"/>
        </w:rPr>
      </w:pPr>
      <w:bookmarkStart w:id="0" w:name="_Toc323324911"/>
      <w:bookmarkStart w:id="1" w:name="_Toc459127080"/>
      <w:bookmarkStart w:id="2" w:name="_Toc323335998"/>
      <w:r w:rsidRPr="00886797">
        <w:rPr>
          <w:rFonts w:ascii="Arial" w:hAnsi="Arial" w:cs="Arial"/>
          <w:color w:val="auto"/>
          <w:sz w:val="24"/>
          <w:lang w:val="en-US"/>
        </w:rPr>
        <w:t>S</w:t>
      </w:r>
      <w:r w:rsidR="00B647D6">
        <w:rPr>
          <w:rFonts w:ascii="Arial" w:hAnsi="Arial" w:cs="Arial"/>
          <w:color w:val="auto"/>
          <w:sz w:val="24"/>
          <w:lang w:val="en-US"/>
        </w:rPr>
        <w:t>6</w:t>
      </w:r>
      <w:bookmarkStart w:id="3" w:name="_GoBack"/>
      <w:bookmarkEnd w:id="3"/>
      <w:r w:rsidR="00631E22" w:rsidRPr="00886797">
        <w:rPr>
          <w:rFonts w:ascii="Arial" w:hAnsi="Arial" w:cs="Arial"/>
          <w:color w:val="auto"/>
          <w:sz w:val="24"/>
          <w:lang w:val="en-US"/>
        </w:rPr>
        <w:t xml:space="preserve"> Table</w:t>
      </w:r>
      <w:r w:rsidRPr="00886797">
        <w:rPr>
          <w:rFonts w:ascii="Arial" w:hAnsi="Arial" w:cs="Arial"/>
          <w:color w:val="auto"/>
          <w:sz w:val="24"/>
          <w:lang w:val="en-US"/>
        </w:rPr>
        <w:t>.</w:t>
      </w:r>
      <w:r w:rsidR="00BC19A7" w:rsidRPr="00886797">
        <w:rPr>
          <w:rFonts w:ascii="Arial" w:hAnsi="Arial" w:cs="Arial"/>
          <w:color w:val="auto"/>
          <w:sz w:val="24"/>
          <w:lang w:val="en-US"/>
        </w:rPr>
        <w:t xml:space="preserve"> </w:t>
      </w:r>
      <w:r w:rsidR="00C03C41" w:rsidRPr="00886797">
        <w:rPr>
          <w:rFonts w:ascii="Arial" w:hAnsi="Arial" w:cs="Arial"/>
          <w:color w:val="auto"/>
          <w:sz w:val="24"/>
          <w:lang w:val="en-US"/>
        </w:rPr>
        <w:t>Economic</w:t>
      </w:r>
      <w:r w:rsidR="00E7740B" w:rsidRPr="00886797">
        <w:rPr>
          <w:rFonts w:ascii="Arial" w:hAnsi="Arial" w:cs="Arial"/>
          <w:color w:val="auto"/>
          <w:sz w:val="24"/>
          <w:lang w:val="en-US"/>
        </w:rPr>
        <w:t xml:space="preserve"> results of </w:t>
      </w:r>
      <w:bookmarkEnd w:id="0"/>
      <w:bookmarkEnd w:id="1"/>
      <w:r w:rsidR="00F827EE" w:rsidRPr="00886797">
        <w:rPr>
          <w:rFonts w:ascii="Arial" w:hAnsi="Arial" w:cs="Arial"/>
          <w:color w:val="auto"/>
          <w:sz w:val="24"/>
          <w:lang w:val="en-US"/>
        </w:rPr>
        <w:t>included studies</w:t>
      </w:r>
      <w:r w:rsidR="00117A59">
        <w:rPr>
          <w:rFonts w:ascii="Arial" w:hAnsi="Arial" w:cs="Arial"/>
          <w:color w:val="auto"/>
          <w:sz w:val="24"/>
          <w:lang w:val="en-US"/>
        </w:rPr>
        <w:t>.</w:t>
      </w:r>
    </w:p>
    <w:p w14:paraId="46B5259D" w14:textId="77777777" w:rsidR="004D76C4" w:rsidRDefault="004D76C4" w:rsidP="00861C9E">
      <w:pPr>
        <w:pStyle w:val="StandardWeb"/>
        <w:spacing w:before="0" w:beforeAutospacing="0" w:after="0" w:afterAutospacing="0"/>
        <w:rPr>
          <w:rFonts w:ascii="Arial" w:eastAsia="Times New Roman" w:hAnsi="Arial" w:cs="Arial"/>
          <w:b/>
          <w:color w:val="000000"/>
          <w:sz w:val="18"/>
          <w:szCs w:val="18"/>
          <w:lang w:val="en-US"/>
        </w:rPr>
      </w:pPr>
    </w:p>
    <w:tbl>
      <w:tblPr>
        <w:tblW w:w="0" w:type="auto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2127"/>
        <w:gridCol w:w="1134"/>
        <w:gridCol w:w="850"/>
        <w:gridCol w:w="1418"/>
        <w:gridCol w:w="3543"/>
        <w:gridCol w:w="1985"/>
        <w:gridCol w:w="2168"/>
      </w:tblGrid>
      <w:tr w:rsidR="00AE7140" w:rsidRPr="00357D98" w14:paraId="32406DF6" w14:textId="77777777" w:rsidTr="00FC4152">
        <w:trPr>
          <w:trHeight w:val="300"/>
          <w:tblHeader/>
        </w:trPr>
        <w:tc>
          <w:tcPr>
            <w:tcW w:w="120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5363" w14:textId="77777777" w:rsidR="00AE7140" w:rsidRPr="00357D98" w:rsidRDefault="00AE7140" w:rsidP="00FC4152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Author, Year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CD36" w14:textId="77777777" w:rsidR="00AE7140" w:rsidRPr="00357D98" w:rsidRDefault="00AE7140" w:rsidP="00FC4152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Comparato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7F10" w14:textId="77777777" w:rsidR="00AE7140" w:rsidRPr="00357D98" w:rsidRDefault="00AE7140" w:rsidP="00FC4152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Effective-ness measur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58C2" w14:textId="77777777" w:rsidR="00AE7140" w:rsidRPr="00357D98" w:rsidRDefault="00AE7140" w:rsidP="00FC4152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Utility valu-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0369" w14:textId="77777777" w:rsidR="00AE7140" w:rsidRPr="00357D98" w:rsidRDefault="00AE7140" w:rsidP="00FC4152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Costs considered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B36D" w14:textId="77777777" w:rsidR="00AE7140" w:rsidRPr="00357D98" w:rsidRDefault="00AE7140" w:rsidP="00FC4152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Results</w:t>
            </w: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4619" w14:textId="77777777" w:rsidR="00AE7140" w:rsidRPr="00357D98" w:rsidRDefault="00AE7140" w:rsidP="00FC4152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Results of sensitivity analysis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1FD55" w14:textId="77777777" w:rsidR="00AE7140" w:rsidRPr="00357D98" w:rsidRDefault="00AE7140" w:rsidP="00FC4152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Study conclusions</w:t>
            </w:r>
          </w:p>
        </w:tc>
      </w:tr>
      <w:tr w:rsidR="00AE7140" w:rsidRPr="006646D9" w14:paraId="778BB94C" w14:textId="77777777" w:rsidTr="00FC4152">
        <w:trPr>
          <w:trHeight w:val="300"/>
        </w:trPr>
        <w:tc>
          <w:tcPr>
            <w:tcW w:w="12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462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Ahn, 2013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BaG48L0F1dGhvcj48WWVhcj4yMDEzPC9ZZWFyPjxSZWNO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BaG48L0F1dGhvcj48WWVhcj4yMDEzPC9ZZWFyPjxSZWNO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28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A44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, alefacept, etanercept, infliximab,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in different doses vs. placeb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3A2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 and DLQI MI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397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618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, laboratory tests, administration cost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1C9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1 year of treatment:</w:t>
            </w:r>
          </w:p>
          <w:p w14:paraId="372158BA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24,066 - 28,444 (PASI 75), 9,727 - 11,348 (DLQI MID)</w:t>
            </w:r>
          </w:p>
          <w:p w14:paraId="15559910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41,691 - 63,112 (PASI 75), 20,055 - 26,871 (DLQI MID)</w:t>
            </w:r>
          </w:p>
          <w:p w14:paraId="0FDDA4DA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: 45,702 - 84,465 (PASI 75), 17,018 - 32,144 (DLQI MID)</w:t>
            </w:r>
          </w:p>
          <w:p w14:paraId="4509EEDA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68,272 - 76,906 (PASI 75), 17,931 - 44,796 (DLQI MID)</w:t>
            </w:r>
          </w:p>
          <w:p w14:paraId="291CE8C1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efacept: 131,125 - 200,734 (PASI 75), 14,114 - 155,255 (DLQI MI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F97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 stayed the most cost-effective strategy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5E9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 was the most cost-effective option for PASI 75 and DLQI improvement</w:t>
            </w:r>
          </w:p>
        </w:tc>
      </w:tr>
      <w:tr w:rsidR="00AE7140" w:rsidRPr="006646D9" w14:paraId="5E8E2CA3" w14:textId="77777777" w:rsidTr="00FC4152">
        <w:trPr>
          <w:trHeight w:val="300"/>
        </w:trPr>
        <w:tc>
          <w:tcPr>
            <w:tcW w:w="12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09A0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Alfageme Roldán, 2016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Alfageme Roldán&lt;/Author&gt;&lt;Year&gt;2016&lt;/Year&gt;&lt;RecNum&gt;1021&lt;/RecNum&gt;&lt;DisplayText&gt;[29]&lt;/DisplayText&gt;&lt;record&gt;&lt;rec-number&gt;1021&lt;/rec-number&gt;&lt;foreign-keys&gt;&lt;key app="EN" db-id="9r5vtzpe7xt5pbe5sfvp20sus5rr5ptt9wvr" timestamp="1498828436"&gt;1021&lt;/key&gt;&lt;/foreign-keys&gt;&lt;ref-type name="Journal Article"&gt;17&lt;/ref-type&gt;&lt;contributors&gt;&lt;authors&gt;&lt;author&gt;Alfageme Roldán, R.&lt;/author&gt;&lt;author&gt;Bermejo Hernando, A.&lt;/author&gt;&lt;author&gt;Calvo González, JL.&lt;/author&gt;&lt;author&gt;Maqués Sánchez, P.&lt;/author&gt;&lt;/authors&gt;&lt;/contributors&gt;&lt;titles&gt;&lt;title&gt;Coste efectividad de diferentes tratamiento para la psoriasis.&lt;/title&gt;&lt;secondary-title&gt;Rev Esp Salud Pública&lt;/secondary-title&gt;&lt;/titles&gt;&lt;periodical&gt;&lt;full-title&gt;Rev Esp Salud Pública&lt;/full-title&gt;&lt;/periodical&gt;&lt;volume&gt;90&lt;/volume&gt;&lt;number&gt;13&lt;/number&gt;&lt;dates&gt;&lt;year&gt;2016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29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1333E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, etanercept, infliximab, ustekinumab, methotrexate, cyclosporine, acitretin, phototherapy vs. placebo and vs. each 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7965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E24C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6869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first and consecutive physician visit, phototherapy cost, monitoring tests, transportation cost, productivity loss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73370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PASI 75 response (12 weeks):</w:t>
            </w:r>
          </w:p>
          <w:p w14:paraId="239D39F0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8,077</w:t>
            </w:r>
          </w:p>
          <w:p w14:paraId="61C47564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9,422</w:t>
            </w:r>
          </w:p>
          <w:p w14:paraId="48D868ED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: 10,634</w:t>
            </w:r>
          </w:p>
          <w:p w14:paraId="313E1FA5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14,338</w:t>
            </w:r>
          </w:p>
          <w:p w14:paraId="3750C4B9" w14:textId="77777777" w:rsidR="00AE7140" w:rsidRPr="00902721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ustekinumab vs. adalimumab: 16,28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7C77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9CD284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thotrexate was the most cost-effective option, phototherapy the least cost-effective. Among biologicals, infliximab was most and etanercept least cost-effective.</w:t>
            </w:r>
          </w:p>
        </w:tc>
      </w:tr>
      <w:tr w:rsidR="00AE7140" w:rsidRPr="006646D9" w14:paraId="4E29AA13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600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Anis, 2011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BbmlzPC9BdXRob3I+PFllYXI+MjAxMTwvWWVhcj48UmVj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BbmlzPC9BdXRob3I+PFllYXI+MjAxMTwvWWVhcj48UmVj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30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AFB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, alefacept, efalizumab, etanercept,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 vs. each other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9C8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50, 75, 90 respons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B95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based on EQ-5D and PASI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42E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, monitoring tests, administration cost, hospitalization, productivity loss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75C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ptimal treatment sequence at ICER-threshold of 50.000 USD:</w:t>
            </w:r>
          </w:p>
          <w:p w14:paraId="60147063" w14:textId="77777777" w:rsidR="00AE7140" w:rsidRPr="00357D98" w:rsidRDefault="00AE7140" w:rsidP="00FC4152">
            <w:pPr>
              <w:pStyle w:val="Listenabsatz"/>
              <w:numPr>
                <w:ilvl w:val="0"/>
                <w:numId w:val="8"/>
              </w:numPr>
              <w:ind w:left="213" w:hanging="213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 (ICER: 566 USD/QALY vs. Etanercept 25 mg twice weekly)</w:t>
            </w:r>
          </w:p>
          <w:p w14:paraId="0B2868CC" w14:textId="77777777" w:rsidR="00AE7140" w:rsidRPr="00357D98" w:rsidRDefault="00AE7140" w:rsidP="00FC4152">
            <w:pPr>
              <w:pStyle w:val="Listenabsatz"/>
              <w:numPr>
                <w:ilvl w:val="0"/>
                <w:numId w:val="8"/>
              </w:numPr>
              <w:ind w:left="213" w:hanging="213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25 mg twice weekly (least costly)</w:t>
            </w:r>
          </w:p>
          <w:p w14:paraId="284923FE" w14:textId="77777777" w:rsidR="00AE7140" w:rsidRPr="00357D98" w:rsidRDefault="00AE7140" w:rsidP="00FC4152">
            <w:pPr>
              <w:pStyle w:val="Listenabsatz"/>
              <w:numPr>
                <w:ilvl w:val="0"/>
                <w:numId w:val="8"/>
              </w:numPr>
              <w:ind w:left="213" w:hanging="213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50 mg twice weekly (least costly)</w:t>
            </w:r>
          </w:p>
          <w:p w14:paraId="18F67E80" w14:textId="77777777" w:rsidR="00AE7140" w:rsidRPr="00357D98" w:rsidRDefault="00AE7140" w:rsidP="00FC4152">
            <w:pPr>
              <w:pStyle w:val="Listenabsatz"/>
              <w:numPr>
                <w:ilvl w:val="0"/>
                <w:numId w:val="8"/>
              </w:numPr>
              <w:ind w:left="213" w:hanging="213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b (ICER: 41,353 USD/QALY vs.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alizumab)</w:t>
            </w:r>
          </w:p>
          <w:p w14:paraId="435FA2F5" w14:textId="77777777" w:rsidR="00AE7140" w:rsidRPr="00357D98" w:rsidRDefault="00AE7140" w:rsidP="00FC4152">
            <w:pPr>
              <w:pStyle w:val="Listenabsatz"/>
              <w:numPr>
                <w:ilvl w:val="0"/>
                <w:numId w:val="8"/>
              </w:numPr>
              <w:ind w:left="213" w:hanging="213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falizumab (least costly)</w:t>
            </w:r>
          </w:p>
          <w:p w14:paraId="46FB5C28" w14:textId="77777777" w:rsidR="00AE7140" w:rsidRPr="00357D98" w:rsidRDefault="00AE7140" w:rsidP="00FC4152">
            <w:pPr>
              <w:pStyle w:val="Listenabsatz"/>
              <w:numPr>
                <w:ilvl w:val="0"/>
                <w:numId w:val="8"/>
              </w:numPr>
              <w:ind w:left="213" w:hanging="213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efacept (least costly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B4B7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 most cases,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dalimumab was th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ost and efalizumab and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efacept were the least cost-effective treatments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5BD5E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Optimal treatment sequence: adalimumab </w:t>
            </w:r>
            <w:r w:rsidRPr="00977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etanercept (low-dose) </w:t>
            </w:r>
            <w:r w:rsidRPr="00977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etanercept (high-dose) </w:t>
            </w:r>
            <w:r w:rsidRPr="00977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nfliximab </w:t>
            </w:r>
            <w:r w:rsidRPr="00977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efalizumab </w:t>
            </w:r>
            <w:r w:rsidRPr="00977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efacept</w:t>
            </w:r>
          </w:p>
        </w:tc>
      </w:tr>
      <w:tr w:rsidR="00AE7140" w:rsidRPr="006646D9" w14:paraId="0E11076C" w14:textId="77777777" w:rsidTr="00FC4152">
        <w:trPr>
          <w:trHeight w:val="300"/>
        </w:trPr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8CB8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3F19455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D911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343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45E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32F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003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8A75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329F2C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E7140" w:rsidRPr="006646D9" w14:paraId="3F5BAF1F" w14:textId="77777777" w:rsidTr="00FC4152">
        <w:trPr>
          <w:trHeight w:val="300"/>
        </w:trPr>
        <w:tc>
          <w:tcPr>
            <w:tcW w:w="12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62B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 xml:space="preserve">Armstrong, 2015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Armstrong&lt;/Author&gt;&lt;Year&gt;2015&lt;/Year&gt;&lt;RecNum&gt;943&lt;/RecNum&gt;&lt;DisplayText&gt;[31]&lt;/DisplayText&gt;&lt;record&gt;&lt;rec-number&gt;943&lt;/rec-number&gt;&lt;foreign-keys&gt;&lt;key app="EN" db-id="9r5vtzpe7xt5pbe5sfvp20sus5rr5ptt9wvr" timestamp="1453724538"&gt;943&lt;/key&gt;&lt;/foreign-keys&gt;&lt;ref-type name="Journal Article"&gt;17&lt;/ref-type&gt;&lt;contributors&gt;&lt;authors&gt;&lt;author&gt;Armstrong, A. W.&lt;/author&gt;&lt;author&gt;Betts, K.&lt;/author&gt;&lt;author&gt;Sundaram, M.&lt;/author&gt;&lt;author&gt;Thomason, D.&lt;/author&gt;&lt;author&gt;Signorovitch, J.&lt;/author&gt;&lt;/authors&gt;&lt;/contributors&gt;&lt;titles&gt;&lt;title&gt;Comparative efficacy of methotrexate versus apremilast for methotrexatenaive psoriasis patients: An indirect comparison&lt;/title&gt;&lt;secondary-title&gt;J Am Acad Dermatol&lt;/secondary-title&gt;&lt;/titles&gt;&lt;periodical&gt;&lt;full-title&gt;J Am Acad Dermatol&lt;/full-title&gt;&lt;abbr-1&gt;Journal of the American Academy of Dermatology&lt;/abbr-1&gt;&lt;/periodical&gt;&lt;pages&gt;AB229: PIN1278&lt;/pages&gt;&lt;volume&gt;72&lt;/volume&gt;&lt;number&gt;5&lt;/number&gt;&lt;keywords&gt;&lt;keyword&gt;psoriasis&lt;/keyword&gt;&lt;keyword&gt;patient&lt;/keyword&gt;&lt;keyword&gt;human&lt;/keyword&gt;&lt;keyword&gt;American&lt;/keyword&gt;&lt;keyword&gt;dermatology&lt;/keyword&gt;&lt;keyword&gt;drug cost&lt;/keyword&gt;&lt;keyword&gt;clinical trial&lt;/keyword&gt;&lt;keyword&gt;systemic therapy&lt;/keyword&gt;&lt;keyword&gt;health care quality&lt;/keyword&gt;&lt;keyword&gt;Psoriasis Area and Severity Index&lt;/keyword&gt;&lt;keyword&gt;methodology&lt;/keyword&gt;&lt;keyword&gt;cost effectiveness analysis&lt;/keyword&gt;&lt;keyword&gt;methotrexate&lt;/keyword&gt;&lt;keyword&gt;apremilast&lt;/keyword&gt;&lt;keyword&gt;placebo&lt;/keyword&gt;&lt;keyword&gt;adalimumab&lt;/keyword&gt;&lt;keyword&gt;phosphodiesterase IV&lt;/keyword&gt;&lt;/keywords&gt;&lt;dates&gt;&lt;year&gt;2015&lt;/year&gt;&lt;/dates&gt;&lt;accession-num&gt;CN-01102598&lt;/accession-num&gt;&lt;work-type&gt;Journal: Conference Abstract&lt;/work-type&gt;&lt;urls&gt;&lt;related-urls&gt;&lt;url&gt;http://onlinelibrary.wiley.com/o/cochrane/clcentral/articles/598/CN-01102598/frame.html&lt;/url&gt;&lt;/related-urls&gt;&lt;/urls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31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2F4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premilast vs. m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hotrexa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7D0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708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BB1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0E7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apremilast vs. m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hotrexate: 157,309.31 per yea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D22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64F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premilast exceeds accepted W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P thresholds when compared to m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hotrexate</w:t>
            </w:r>
          </w:p>
        </w:tc>
      </w:tr>
      <w:tr w:rsidR="00AE7140" w:rsidRPr="006646D9" w14:paraId="2C04A873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A010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Asche, 2017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Asche&lt;/Author&gt;&lt;Year&gt;2017&lt;/Year&gt;&lt;RecNum&gt;1022&lt;/RecNum&gt;&lt;DisplayText&gt;[32]&lt;/DisplayText&gt;&lt;record&gt;&lt;rec-number&gt;1022&lt;/rec-number&gt;&lt;foreign-keys&gt;&lt;key app="EN" db-id="9r5vtzpe7xt5pbe5sfvp20sus5rr5ptt9wvr" timestamp="1498829881"&gt;1022&lt;/key&gt;&lt;/foreign-keys&gt;&lt;ref-type name="Journal Article"&gt;17&lt;/ref-type&gt;&lt;contributors&gt;&lt;authors&gt;&lt;author&gt;Asche, C. V.&lt;/author&gt;&lt;author&gt;Kim, M.&lt;/author&gt;&lt;author&gt;Feldman, S. R.&lt;/author&gt;&lt;author&gt;Zografos, P.&lt;/author&gt;&lt;author&gt;Lu, M.&lt;/author&gt;&lt;/authors&gt;&lt;/contributors&gt;&lt;auth-address&gt;a University of Illinois College of Medicine at Peoria , Peoria , IL , USA.&amp;#xD;b University of Illinois at Chicago College of Pharmacy , Chicago , IL , USA.&amp;#xD;c Wake Forest University School of Medicine , Winston-Salem , NC , USA.&amp;#xD;d LEO Pharma, Inc. , Madison , NJ , USA.&lt;/auth-address&gt;&lt;titles&gt;&lt;title&gt;Budget impact model in moderate-to-severe psoriasis vulgaris assessing effects of calcipotriene and betamethasone dipropionate foam on per-patient standard of care costs&lt;/title&gt;&lt;secondary-title&gt;J Med Econ&lt;/secondary-title&gt;&lt;/titles&gt;&lt;periodical&gt;&lt;full-title&gt;J Med Econ&lt;/full-title&gt;&lt;abbr-1&gt;Journal of medical economics&lt;/abbr-1&gt;&lt;/periodical&gt;&lt;pages&gt;1-7&lt;/pages&gt;&lt;keywords&gt;&lt;keyword&gt;Pasi-75&lt;/keyword&gt;&lt;keyword&gt;Psoriasis&lt;/keyword&gt;&lt;keyword&gt;budget impact model&lt;/keyword&gt;&lt;keyword&gt;cost&lt;/keyword&gt;&lt;keyword&gt;enstilar foam&lt;/keyword&gt;&lt;keyword&gt;formulary&lt;/keyword&gt;&lt;keyword&gt;number-needed-to-treat&lt;/keyword&gt;&lt;keyword&gt;patient&lt;/keyword&gt;&lt;keyword&gt;sensitivity analysis&lt;/keyword&gt;&lt;/keywords&gt;&lt;dates&gt;&lt;year&gt;2017&lt;/year&gt;&lt;pub-dates&gt;&lt;date&gt;Jun 19&lt;/date&gt;&lt;/pub-dates&gt;&lt;/dates&gt;&lt;isbn&gt;1941-837X (Electronic)&amp;#xD;1369-6998 (Linking)&lt;/isbn&gt;&lt;accession-num&gt;28581873&lt;/accession-num&gt;&lt;urls&gt;&lt;related-urls&gt;&lt;url&gt;http://www.ncbi.nlm.nih.gov/pubmed/28581873&lt;/url&gt;&lt;/related-urls&gt;&lt;/urls&gt;&lt;electronic-resource-num&gt;10.1080/13696998.2017.133927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32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5DE9B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, adalimumab, infliximab, ustekinumab, secukinumab, apremilast, ixekizumab, and calcipotriene/ betamethasone dipropionate foam vs. placebo and above mentioned biologicals vs. calcipotriene/ betamethasone dipropionate foam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9A63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A77E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5BBC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23868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PASI 75 response (1 year):</w:t>
            </w:r>
          </w:p>
          <w:p w14:paraId="275AC992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73,773</w:t>
            </w:r>
          </w:p>
          <w:p w14:paraId="60F3AD12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92,871</w:t>
            </w:r>
          </w:p>
          <w:p w14:paraId="7F436CDE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34,048</w:t>
            </w:r>
          </w:p>
          <w:p w14:paraId="58B47EFA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: 83,975</w:t>
            </w:r>
          </w:p>
          <w:p w14:paraId="1F782041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ecukinumab: 113,858</w:t>
            </w:r>
          </w:p>
          <w:p w14:paraId="5E7A1283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premilast: 47,960</w:t>
            </w:r>
          </w:p>
          <w:p w14:paraId="0C250E93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xekizumab: 62,707</w:t>
            </w:r>
          </w:p>
          <w:p w14:paraId="04ACCEDC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lcipotriene/betamethasone dipropionate foam: 9,913</w:t>
            </w:r>
          </w:p>
          <w:p w14:paraId="74887CE6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s biologicals vs. calcipotriene/betamethasone dipropionate foam:</w:t>
            </w:r>
          </w:p>
          <w:p w14:paraId="332C7F7D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111,441</w:t>
            </w:r>
          </w:p>
          <w:p w14:paraId="4D23A2AB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24,208</w:t>
            </w:r>
          </w:p>
          <w:p w14:paraId="6B24662A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: 174,841</w:t>
            </w:r>
          </w:p>
          <w:p w14:paraId="6E70569C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ecukinumab: 159,605</w:t>
            </w:r>
          </w:p>
          <w:p w14:paraId="66B79A87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xekizumab: 68,829</w:t>
            </w:r>
          </w:p>
          <w:p w14:paraId="2CB010A0" w14:textId="77777777" w:rsidR="00AE7140" w:rsidRPr="00CA2839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A283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and apremilast were dominated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A8CF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sults were sensitive to medication cost, PASI 75 response, trial period and number of units after trial period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7E941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lcipotriene/ betamethasone dipropionate foam was considered a cost-effective strategy.</w:t>
            </w:r>
          </w:p>
        </w:tc>
      </w:tr>
      <w:tr w:rsidR="00AE7140" w:rsidRPr="006646D9" w14:paraId="24EEACB4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191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Barbieri, 2015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Barbieri&lt;/Author&gt;&lt;Year&gt;2015&lt;/Year&gt;&lt;RecNum&gt;635&lt;/RecNum&gt;&lt;DisplayText&gt;[33]&lt;/DisplayText&gt;&lt;record&gt;&lt;rec-number&gt;635&lt;/rec-number&gt;&lt;foreign-keys&gt;&lt;key app="EN" db-id="9r5vtzpe7xt5pbe5sfvp20sus5rr5ptt9wvr" timestamp="1453724473"&gt;635&lt;/key&gt;&lt;/foreign-keys&gt;&lt;ref-type name="Journal Article"&gt;17&lt;/ref-type&gt;&lt;contributors&gt;&lt;authors&gt;&lt;author&gt;Barbieri, M.&lt;/author&gt;&lt;author&gt;Capri, S.&lt;/author&gt;&lt;author&gt;Oskar, B.&lt;/author&gt;&lt;/authors&gt;&lt;/contributors&gt;&lt;auth-address&gt;Centre for Health Economics, University of York, York, UK.&amp;#xD;School of Economics and Management Cattaneo - LIUC University, Castellanza, Italy.&amp;#xD;Celgene Corporation, Milan, Italy.&lt;/auth-address&gt;&lt;titles&gt;&lt;title&gt;Cost-Utility Analysis of Apremilast for The Treatment of Moderate to Severe Plaque Psoriasis In The Italian Setting&lt;/title&gt;&lt;secondary-title&gt;Value Health&lt;/secondary-title&gt;&lt;alt-title&gt;Value in health : the journal of the International Society for Pharmacoeconomics and Outcomes Research&lt;/alt-title&gt;&lt;/titles&gt;&lt;periodical&gt;&lt;full-title&gt;Value Health&lt;/full-title&gt;&lt;abbr-1&gt;Value in health : the journal of the International Society for Pharmacoeconomics and Outcomes Research&lt;/abbr-1&gt;&lt;/periodical&gt;&lt;alt-periodical&gt;&lt;full-title&gt;Value Health&lt;/full-title&gt;&lt;abbr-1&gt;Value in health : the journal of the International Society for Pharmacoeconomics and Outcomes Research&lt;/abbr-1&gt;&lt;/alt-periodical&gt;&lt;pages&gt;A419-20, PSS27&lt;/pages&gt;&lt;volume&gt;18&lt;/volume&gt;&lt;number&gt;7&lt;/number&gt;&lt;edition&gt;2015/11/05&lt;/edition&gt;&lt;dates&gt;&lt;year&gt;2015&lt;/year&gt;&lt;pub-dates&gt;&lt;date&gt;Nov&lt;/date&gt;&lt;/pub-dates&gt;&lt;/dates&gt;&lt;isbn&gt;1098-3015&lt;/isbn&gt;&lt;accession-num&gt;26532365&lt;/accession-num&gt;&lt;urls&gt;&lt;related-urls&gt;&lt;url&gt;http://ac.els-cdn.com/S1098301515026273/1-s2.0-S1098301515026273-main.pdf?_tid=834bd64a-ca72-11e5-953b-00000aab0f27&amp;amp;acdnat=1454503068_aafb047db52260404ba352fef81201e8&lt;/url&gt;&lt;/related-urls&gt;&lt;/urls&gt;&lt;electronic-resource-num&gt;10.1016/j.jval.2015.09.551&lt;/electronic-resource-num&gt;&lt;remote-database-provider&gt;NLM&lt;/remote-database-provider&gt;&lt;language&gt;eng&lt;/language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33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8FD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Treatment sequence of apremilast </w:t>
            </w:r>
            <w:r w:rsidRPr="00977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etanercept </w:t>
            </w:r>
            <w:r w:rsidRPr="00977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adalimumab </w:t>
            </w:r>
            <w:r w:rsidRPr="00977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ustekinumab </w:t>
            </w:r>
            <w:r w:rsidRPr="00977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best supportive ca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vs. the same sequence without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milast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A27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50, 75, 90 respons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738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based on UK NHS utility weights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948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, screening and monitoring tests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B9E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a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ing a treatment sequence with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milast was a dominant strategy (cost savings: 1,571; 0.01 QALYs gained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438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 most c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, the treatment sequence with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milast was dominant or cost-saving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1A95B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premilast is a cost-saving option without any loss in quality of life</w:t>
            </w:r>
          </w:p>
        </w:tc>
      </w:tr>
      <w:tr w:rsidR="00AE7140" w:rsidRPr="006646D9" w14:paraId="3E806C00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4EB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Blasco, 2009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GFzY288L0F1dGhvcj48WWVhcj4yMDA5PC9ZZWFyPjxS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CbGFzY288L0F1dGhvcj48WWVhcj4yMDA5PC9ZZWFyPjxS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34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3D0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, efalizumab, etanercept,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 vs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6C0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8E3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412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1E8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PASI 75 response (10-24 weeks):</w:t>
            </w:r>
          </w:p>
          <w:p w14:paraId="47B82B3E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11,983</w:t>
            </w:r>
          </w:p>
          <w:p w14:paraId="7F5FB473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14,013 - 19,138 (depending on dosage and time horizon)</w:t>
            </w:r>
          </w:p>
          <w:p w14:paraId="159A9232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15,737 - 25,591 (depending on time horizon)</w:t>
            </w:r>
          </w:p>
          <w:p w14:paraId="65E749B9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falizumab: 21,982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3BE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 stayed the most cost-effective drug in best- and worst-case scenarios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381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 is the most cost-effective biological</w:t>
            </w:r>
          </w:p>
        </w:tc>
      </w:tr>
      <w:tr w:rsidR="00AE7140" w:rsidRPr="006646D9" w14:paraId="5C212488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04D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 xml:space="preserve">Carrascosa, 2015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YXJyYXNjb3NhPC9BdXRob3I+PFllYXI+MjAxNTwvWWVh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YXJyYXNjb3NhPC9BdXRob3I+PFllYXI+MjAxNTwvWWVh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35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282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Treatment sequence of apremilast </w:t>
            </w:r>
            <w:r w:rsidRPr="00977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adalimumab </w:t>
            </w:r>
            <w:r w:rsidRPr="00977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ustekinumab </w:t>
            </w:r>
            <w:r w:rsidRPr="00977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etanercept </w:t>
            </w:r>
            <w:r w:rsidRPr="00977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best supportive ca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vs. the same sequence without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milas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888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82C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based on UK NHS utility weight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AB7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administration cost, monitoring tests, hospitalization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BD4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a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ing a treatment sequence with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milast was a dominant strategy (cost savings: 9,867; 0.12 QALYs gained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772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The treatmen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equence with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milast remained dominant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FB8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a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ing a treatment sequence with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milast before other biologicals was a dominant strategy</w:t>
            </w:r>
          </w:p>
        </w:tc>
      </w:tr>
      <w:tr w:rsidR="00AE7140" w:rsidRPr="006646D9" w14:paraId="4F6A21A9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56B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Chi, 2014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Chi&lt;/Author&gt;&lt;Year&gt;2014&lt;/Year&gt;&lt;RecNum&gt;703&lt;/RecNum&gt;&lt;DisplayText&gt;[36]&lt;/DisplayText&gt;&lt;record&gt;&lt;rec-number&gt;703&lt;/rec-number&gt;&lt;foreign-keys&gt;&lt;key app="EN" db-id="9r5vtzpe7xt5pbe5sfvp20sus5rr5ptt9wvr" timestamp="1453724474"&gt;703&lt;/key&gt;&lt;/foreign-keys&gt;&lt;ref-type name="Journal Article"&gt;17&lt;/ref-type&gt;&lt;contributors&gt;&lt;authors&gt;&lt;author&gt;Chi, C. C.&lt;/author&gt;&lt;author&gt;Wang, S. H.&lt;/author&gt;&lt;/authors&gt;&lt;/contributors&gt;&lt;auth-address&gt;Department of Dermatology and Centre for Evidence-Based Medicine, Chang Gung Memorial Hospital, Chiayi 61363, Taiwan ; College of Medicine, Chang Gung University, Taoyuan 33302, Taiwan.&lt;/auth-address&gt;&lt;titles&gt;&lt;title&gt;Efficacy and cost-efficacy of biologic therapies for moderate to severe psoriasis: a meta-analysis and cost-efficacy analysis using the intention-to-treat principle&lt;/title&gt;&lt;secondary-title&gt;Biomed Res Int&lt;/secondary-title&gt;&lt;/titles&gt;&lt;periodical&gt;&lt;full-title&gt;Biomed Res Int&lt;/full-title&gt;&lt;abbr-1&gt;BioMed research international&lt;/abbr-1&gt;&lt;/periodical&gt;&lt;pages&gt;862851&lt;/pages&gt;&lt;volume&gt;2014&lt;/volume&gt;&lt;dates&gt;&lt;year&gt;2014&lt;/year&gt;&lt;/dates&gt;&lt;accession-num&gt;24605338&lt;/accession-num&gt;&lt;urls&gt;&lt;related-urls&gt;&lt;url&gt;http://downloads.hindawi.com/journals/bmri/2014/862851.pdf&lt;/url&gt;&lt;/related-urls&gt;&lt;/urls&gt;&lt;electronic-resource-num&gt;10.1155/2014/862851&lt;/electronic-resource-num&gt;&lt;remote-database-provider&gt;NLM&lt;/remote-database-provider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36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68A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, adalimumab, infliximab,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vs. placebo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A58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, PGA 0/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13D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4ED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597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6 months:</w:t>
            </w:r>
          </w:p>
          <w:p w14:paraId="38239374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22,040 (PASI 75), 32,006 (PGA 0/1)</w:t>
            </w:r>
          </w:p>
          <w:p w14:paraId="47DC9A96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45 mg: 25,907 (PASI 75), 29,927 (PGA 0/1)</w:t>
            </w:r>
          </w:p>
          <w:p w14:paraId="75235756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28,727 (PASI 75), 29,559 (PGA 0/1)</w:t>
            </w:r>
          </w:p>
          <w:p w14:paraId="67DA7F31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33,753 (PASI 75), 32,006 (PGA 0/1)</w:t>
            </w:r>
          </w:p>
          <w:p w14:paraId="444E6BDE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90 mg: 48,215 (PASI 75), 55,992 (PGA 0/1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012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he order of CE-ratios was not altered by sensitivity analysis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4FB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 was the most cost-effective option, followed by ustekinumab 45 mg, infliximab, etanercept, and ustekinumab 90 mg</w:t>
            </w:r>
          </w:p>
        </w:tc>
      </w:tr>
      <w:tr w:rsidR="00AE7140" w:rsidRPr="006646D9" w14:paraId="038D00E0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30F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Colombo, 2009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Colombo&lt;/Author&gt;&lt;Year&gt;2009&lt;/Year&gt;&lt;RecNum&gt;851&lt;/RecNum&gt;&lt;DisplayText&gt;[37]&lt;/DisplayText&gt;&lt;record&gt;&lt;rec-number&gt;851&lt;/rec-number&gt;&lt;foreign-keys&gt;&lt;key app="EN" db-id="9r5vtzpe7xt5pbe5sfvp20sus5rr5ptt9wvr" timestamp="1453724475"&gt;851&lt;/key&gt;&lt;/foreign-keys&gt;&lt;ref-type name="Journal Article"&gt;17&lt;/ref-type&gt;&lt;contributors&gt;&lt;authors&gt;&lt;author&gt;Colombo, G. L.&lt;/author&gt;&lt;author&gt;Di Matteo, S.&lt;/author&gt;&lt;author&gt;Peris, K.&lt;/author&gt;&lt;author&gt;Fargnoli, M. C.&lt;/author&gt;&lt;author&gt;Esposito, M.&lt;/author&gt;&lt;author&gt;Mazzotta, A.&lt;/author&gt;&lt;author&gt;Chimenti, S.&lt;/author&gt;&lt;/authors&gt;&lt;/contributors&gt;&lt;auth-address&gt;Faculty of Pharmacy, University of Pavia, Pavia, Italy;&lt;/auth-address&gt;&lt;titles&gt;&lt;title&gt;A cost-utility analysis of etanercept for the treatment of moderate-to-severe psoriasis in Italy&lt;/title&gt;&lt;secondary-title&gt;Clinicoecon Outcomes Res&lt;/secondary-title&gt;&lt;alt-title&gt;ClinicoEconomics and outcomes research : CEOR&lt;/alt-title&gt;&lt;/titles&gt;&lt;periodical&gt;&lt;full-title&gt;Clinicoecon Outcomes Res&lt;/full-title&gt;&lt;abbr-1&gt;ClinicoEconomics and outcomes research : CEOR&lt;/abbr-1&gt;&lt;/periodical&gt;&lt;alt-periodical&gt;&lt;full-title&gt;Clinicoecon Outcomes Res&lt;/full-title&gt;&lt;abbr-1&gt;ClinicoEconomics and outcomes research : CEOR&lt;/abbr-1&gt;&lt;/alt-periodical&gt;&lt;pages&gt;53-9&lt;/pages&gt;&lt;volume&gt;1&lt;/volume&gt;&lt;edition&gt;2009/01/01&lt;/edition&gt;&lt;keywords&gt;&lt;keyword&gt;Markov model&lt;/keyword&gt;&lt;keyword&gt;cost-effectiveness&lt;/keyword&gt;&lt;keyword&gt;cost-utility&lt;/keyword&gt;&lt;keyword&gt;etanercept&lt;/keyword&gt;&lt;keyword&gt;psoriasis&lt;/keyword&gt;&lt;/keywords&gt;&lt;dates&gt;&lt;year&gt;2009&lt;/year&gt;&lt;/dates&gt;&lt;isbn&gt;1178-6981&lt;/isbn&gt;&lt;accession-num&gt;21935307&lt;/accession-num&gt;&lt;urls&gt;&lt;related-urls&gt;&lt;url&gt;http://www.ncbi.nlm.nih.gov/pmc/articles/PMC3169985/pdf/ceor-1-053.pdf&lt;/url&gt;&lt;/related-urls&gt;&lt;/urls&gt;&lt;custom2&gt;Pmc3169985&lt;/custom2&gt;&lt;remote-database-provider&gt;NLM&lt;/remote-database-provider&gt;&lt;language&gt;eng&lt;/language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37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C5D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vs. non-systemic treatment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3C2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50, 75 respons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211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based on study with TTO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84C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/ phototherapy cost, physician visit, monitoring tests, hospitalization + day-hospital admissions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0E0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vs. non-systemic treatment: 46,074 (initial PASI≥10); 35,352 (initial PASI ≥20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C63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s were robust to sensitivity analysis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C1CAC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was a cost-effective option, compared to non-systemic treatment, especially for more severe psoriasis</w:t>
            </w:r>
          </w:p>
        </w:tc>
      </w:tr>
      <w:tr w:rsidR="00AE7140" w:rsidRPr="006646D9" w14:paraId="30260BBB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371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Costa-Scharplatz, 2015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Costa-Scharplatz&lt;/Author&gt;&lt;Year&gt;2015&lt;/Year&gt;&lt;RecNum&gt;632&lt;/RecNum&gt;&lt;DisplayText&gt;[38]&lt;/DisplayText&gt;&lt;record&gt;&lt;rec-number&gt;632&lt;/rec-number&gt;&lt;foreign-keys&gt;&lt;key app="EN" db-id="9r5vtzpe7xt5pbe5sfvp20sus5rr5ptt9wvr" timestamp="1453724473"&gt;632&lt;/key&gt;&lt;/foreign-keys&gt;&lt;ref-type name="Journal Article"&gt;17&lt;/ref-type&gt;&lt;contributors&gt;&lt;authors&gt;&lt;author&gt;Costa-Scharplatz, M.&lt;/author&gt;&lt;author&gt;Lang, A.&lt;/author&gt;&lt;author&gt;Gustavsson, A.&lt;/author&gt;&lt;author&gt;Fasth, A.&lt;/author&gt;&lt;/authors&gt;&lt;/contributors&gt;&lt;auth-address&gt;Novartis Sweden AB, Taby, Sweden.&amp;#xD;Quantify Research, Stockholm, Sweden.&lt;/auth-address&gt;&lt;titles&gt;&lt;title&gt;Cost-Effectiveness of Secukinumab Compared to Ustekinumab In Patients With Psoriasis From A Swedish Health Care Perspective&lt;/title&gt;&lt;secondary-title&gt;Value Health&lt;/secondary-title&gt;&lt;alt-title&gt;Value in health : the journal of the International Society for Pharmacoeconomics and Outcomes Research&lt;/alt-title&gt;&lt;/titles&gt;&lt;periodical&gt;&lt;full-title&gt;Value Health&lt;/full-title&gt;&lt;abbr-1&gt;Value in health : the journal of the International Society for Pharmacoeconomics and Outcomes Research&lt;/abbr-1&gt;&lt;/periodical&gt;&lt;alt-periodical&gt;&lt;full-title&gt;Value Health&lt;/full-title&gt;&lt;abbr-1&gt;Value in health : the journal of the International Society for Pharmacoeconomics and Outcomes Research&lt;/abbr-1&gt;&lt;/alt-periodical&gt;&lt;pages&gt;A422, PSS42&lt;/pages&gt;&lt;volume&gt;18&lt;/volume&gt;&lt;number&gt;7&lt;/number&gt;&lt;edition&gt;2015/11/05&lt;/edition&gt;&lt;dates&gt;&lt;year&gt;2015&lt;/year&gt;&lt;pub-dates&gt;&lt;date&gt;Nov&lt;/date&gt;&lt;/pub-dates&gt;&lt;/dates&gt;&lt;isbn&gt;1098-3015&lt;/isbn&gt;&lt;accession-num&gt;26532380&lt;/accession-num&gt;&lt;urls&gt;&lt;related-urls&gt;&lt;url&gt;http://ac.els-cdn.com/S109830151502642X/1-s2.0-S109830151502642X-main.pdf?_tid=8c02ba24-ca72-11e5-9717-00000aab0f6b&amp;amp;acdnat=1454503082_718f37fe903c232e69eb913111c0797e&lt;/url&gt;&lt;/related-urls&gt;&lt;/urls&gt;&lt;electronic-resource-num&gt;10.1016/j.jval.2015.09.566&lt;/electronic-resource-num&gt;&lt;remote-database-provider&gt;NLM&lt;/remote-database-provider&gt;&lt;language&gt;eng&lt;/language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38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48A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ecukinumab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vs. placebo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722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, 90 respons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3E8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6EC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, monitoring tests, administration cost, productivity loss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B40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2 years of treatment:</w:t>
            </w:r>
          </w:p>
          <w:p w14:paraId="3F31C544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cukinumab: 26,219 (PASI 75), 34,821 (PASI 90)</w:t>
            </w:r>
          </w:p>
          <w:p w14:paraId="73698F2D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: 62,048 (PASI 75), 100,069 (PASI 90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AA8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sults were robust to sensitivity analysis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E80C2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ecukinumab was dominant compared to ustekinumab</w:t>
            </w:r>
          </w:p>
        </w:tc>
      </w:tr>
      <w:tr w:rsidR="00AE7140" w:rsidRPr="006646D9" w14:paraId="3B07FAAB" w14:textId="77777777" w:rsidTr="00FC4152">
        <w:trPr>
          <w:trHeight w:val="300"/>
        </w:trPr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D22F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21383955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04FC26B5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5865A36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825B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B20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8FA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129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20E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7B7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4E330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E7140" w:rsidRPr="006646D9" w14:paraId="0456499C" w14:textId="77777777" w:rsidTr="00FC4152">
        <w:trPr>
          <w:trHeight w:val="300"/>
        </w:trPr>
        <w:tc>
          <w:tcPr>
            <w:tcW w:w="12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404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 xml:space="preserve">D'Ausilio, 2015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JmFwb3M7QXVzaWxpbzwvQXV0aG9yPjxZZWFyPjIwMTU8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JmFwb3M7QXVzaWxpbzwvQXV0aG9yPjxZZWFyPjIwMTU8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39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823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ecukinumab vs. adalimumab, etanercept, infliximab, ustekinumab and standard of care (cyclosporine and m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hotrexate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481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, 90 respon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07D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based on Italian health care dat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EED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re-as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ment evaluation, physician visit, laboratory/ instrumental tests, hospitalization, management of adverse events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943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s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cukinumab:</w:t>
            </w:r>
          </w:p>
          <w:p w14:paraId="4AEF8B73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ominant vs.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</w:t>
            </w:r>
          </w:p>
          <w:p w14:paraId="62C5A9D2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,090/QALY vs.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45 mg</w:t>
            </w:r>
          </w:p>
          <w:p w14:paraId="5410BE78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,777/QALY vs.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90 mg</w:t>
            </w:r>
          </w:p>
          <w:p w14:paraId="2167F1FD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,243/QALY vs.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</w:t>
            </w:r>
          </w:p>
          <w:p w14:paraId="2BBB3C12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35,055/QALY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s.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</w:t>
            </w:r>
          </w:p>
          <w:p w14:paraId="48FC4B1E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,380/QALY vs. s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dard of car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89C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s were robust to sensitivity analysis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576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s of s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cukinumab were considered cost-effective according to Italian WTP thresholds</w:t>
            </w:r>
          </w:p>
        </w:tc>
      </w:tr>
      <w:tr w:rsidR="00AE7140" w:rsidRPr="006646D9" w14:paraId="287A0615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949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D'Souza, 2015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JmFwb3M7U291emE8L0F1dGhvcj48WWVhcj4yMDE1PC9Z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EJmFwb3M7U291emE8L0F1dGhvcj48WWVhcj4yMDE1PC9Z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40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C05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, adalimumab, infliximab,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, and other non-biological options vs. placebo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9E7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ACD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B91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, laboratory tests, administration cost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041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1 year:</w:t>
            </w:r>
          </w:p>
          <w:p w14:paraId="10BFEAE8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104,206-138,009</w:t>
            </w:r>
          </w:p>
          <w:p w14:paraId="2DA3861F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43,168-83,344</w:t>
            </w:r>
          </w:p>
          <w:p w14:paraId="755D23CF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64,057-110,466</w:t>
            </w:r>
          </w:p>
          <w:p w14:paraId="1133A028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45 mg: 68,138-68,955</w:t>
            </w:r>
          </w:p>
          <w:p w14:paraId="0493DE00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90 mg: 119,358-136,07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53B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18F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Th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ost cost-effective option was adalimumab, followed by ustekinumab 45 mg and infliximab, then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pt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90 mg</w:t>
            </w:r>
          </w:p>
        </w:tc>
      </w:tr>
      <w:tr w:rsidR="00AE7140" w:rsidRPr="006646D9" w14:paraId="0B5D81C4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2B5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de Portu, 2010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kZSBQb3J0dTwvQXV0aG9yPjxZZWFyPjIwMTA8L1llYXI+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kZSBQb3J0dTwvQXV0aG9yPjxZZWFyPjIwMTA8L1llYXI+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41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A9E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 vs. etanercept and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434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, DLQI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D90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FB1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administration cost, physician visits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7C2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of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</w:t>
            </w:r>
          </w:p>
          <w:p w14:paraId="3A25A361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s.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stepdown: 3,938 (24 weeks), 5,469 (48 weeks)</w:t>
            </w:r>
          </w:p>
          <w:p w14:paraId="50F98C37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s.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50 mg biw: dominant (24, 48 weeks)</w:t>
            </w:r>
          </w:p>
          <w:p w14:paraId="1084FADE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s.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: 22,288 (24 weeks), 31,218 (48 weeks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C4C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s were sensitive to sensitivity analysis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C2E87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 was a cost-effective opt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acceptable ICERs compared to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and various dosage regimes of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tanercept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ominant compared to high-dose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)</w:t>
            </w:r>
          </w:p>
        </w:tc>
      </w:tr>
      <w:tr w:rsidR="00AE7140" w:rsidRPr="006646D9" w14:paraId="26C05B4E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EFF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eldman, 2003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GZWxkbWFuPC9BdXRob3I+PFllYXI+MjAwMzwvWWVhcj48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GZWxkbWFuPC9BdXRob3I+PFllYXI+MjAwMzwvWWVhcj48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42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375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,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efa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pt,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, and other systematic treatments / phototherapy vs. placebo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DA0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1AE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3B1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s, laboratory/ instrumental tests, administration cost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169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1 year of treatment:</w:t>
            </w:r>
          </w:p>
          <w:p w14:paraId="179C2110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25 mg twice-weekly: 37,300</w:t>
            </w:r>
          </w:p>
          <w:p w14:paraId="5BAD13E4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efacept: 42,183</w:t>
            </w:r>
          </w:p>
          <w:p w14:paraId="19E0EAB2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 23,378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727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was 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mparable for biologicals with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 as the most favorable option by trend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748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mong biological treatments, infliximab showed the most favorable cost-effectiveness</w:t>
            </w:r>
          </w:p>
        </w:tc>
      </w:tr>
      <w:tr w:rsidR="00AE7140" w:rsidRPr="006646D9" w14:paraId="1DAFC157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928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ernandes, 2012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Fernandes&lt;/Author&gt;&lt;Year&gt;2012&lt;/Year&gt;&lt;RecNum&gt;1009&lt;/RecNum&gt;&lt;DisplayText&gt;[43]&lt;/DisplayText&gt;&lt;record&gt;&lt;rec-number&gt;1009&lt;/rec-number&gt;&lt;foreign-keys&gt;&lt;key app="EN" db-id="9r5vtzpe7xt5pbe5sfvp20sus5rr5ptt9wvr" timestamp="1454088593"&gt;1009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/authors&gt;&lt;/contributors&gt;&lt;titles&gt;&lt;title&gt;Economic analysis of etanercept as continuous or paused therapy in moderate to severe psoriasis from a public perspective in Argentina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2, PSS13&lt;/pages&gt;&lt;volume&gt;15&lt;/volume&gt;&lt;number&gt;4&lt;/number&gt;&lt;dates&gt;&lt;year&gt;2012&lt;/year&gt;&lt;/dates&gt;&lt;label&gt;cave: nicht bei pubmed, siehe Mauskopfordner&lt;/label&gt;&lt;urls&gt;&lt;/urls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43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508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continuously) and etanercept (intermittently) vs. adalimumab and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, resp.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39E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7F6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calculation not clear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979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medical follow-up, management of adverse events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8CF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continu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ly) was dominant compared to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 (savings: 17,815);</w:t>
            </w:r>
          </w:p>
          <w:p w14:paraId="2683BFE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(inter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ttently) was dominant to both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liximab (savings: 26,581) and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 (savings: 8,05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82F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intermittently) remained the most cost-effective option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2DB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intermittently) was a cost-saving strategy with regards to PASI 75 response and QALYs</w:t>
            </w:r>
          </w:p>
        </w:tc>
      </w:tr>
      <w:tr w:rsidR="00AE7140" w:rsidRPr="006646D9" w14:paraId="3BAA3538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E3D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 xml:space="preserve">Fernandes, 2012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Fernandes&lt;/Author&gt;&lt;Year&gt;2012&lt;/Year&gt;&lt;RecNum&gt;1010&lt;/RecNum&gt;&lt;DisplayText&gt;[44]&lt;/DisplayText&gt;&lt;record&gt;&lt;rec-number&gt;1010&lt;/rec-number&gt;&lt;foreign-keys&gt;&lt;key app="EN" db-id="9r5vtzpe7xt5pbe5sfvp20sus5rr5ptt9wvr" timestamp="1454088756"&gt;1010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author&gt;Fujii, R. K.&lt;/author&gt;&lt;author&gt;Brandt, H.&lt;/author&gt;&lt;/authors&gt;&lt;/contributors&gt;&lt;titles&gt;&lt;title&gt;Economic analysis of etanercept as continuous or paused therapy in moderate to severe psoriasis from a public perspective in Brazil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2, PSS14&lt;/pages&gt;&lt;volume&gt;15&lt;/volume&gt;&lt;number&gt;4&lt;/number&gt;&lt;dates&gt;&lt;year&gt;2012&lt;/year&gt;&lt;/dates&gt;&lt;label&gt;cave: nicht bei pubmed, siehe Mauskopfordner&lt;/label&gt;&lt;urls&gt;&lt;/urls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44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D87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(intermittently) vs. adalimumab, infliximab,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0E2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A06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calculation not clear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2AC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medical follow-up, management of adverse events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404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intermit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tly) was dominant compared to adalimumab (savings: 7,434),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liximab (savings: 8,488),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(savings: 12,97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F86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intermittently) remained the most cost-effective option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5C3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intermittently) was a cost-saving strategy with regards to PASI 75 response and QALYs</w:t>
            </w:r>
          </w:p>
        </w:tc>
      </w:tr>
      <w:tr w:rsidR="00AE7140" w:rsidRPr="006646D9" w14:paraId="68828382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88A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ernandes, 2012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Fernandes&lt;/Author&gt;&lt;Year&gt;2012&lt;/Year&gt;&lt;RecNum&gt;1007&lt;/RecNum&gt;&lt;DisplayText&gt;[45]&lt;/DisplayText&gt;&lt;record&gt;&lt;rec-number&gt;1007&lt;/rec-number&gt;&lt;foreign-keys&gt;&lt;key app="EN" db-id="9r5vtzpe7xt5pbe5sfvp20sus5rr5ptt9wvr" timestamp="1454088292"&gt;1007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author&gt;Fujii, R. K.&lt;/author&gt;&lt;author&gt;Brandt, H.&lt;/author&gt;&lt;author&gt;Almeida, G. R.&lt;/author&gt;&lt;author&gt;Manfrin, D. F.&lt;/author&gt;&lt;/authors&gt;&lt;/contributors&gt;&lt;titles&gt;&lt;title&gt;Economic analysis of etanercept as continuous or paused therapy in moderate to severe psoriasis from a private perspective in Brazil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1, PSS11&lt;/pages&gt;&lt;volume&gt;15&lt;/volume&gt;&lt;number&gt;4&lt;/number&gt;&lt;dates&gt;&lt;year&gt;2012&lt;/year&gt;&lt;/dates&gt;&lt;label&gt;cave: nicht bei pubmed, siehe Ordner Mauskopf&lt;/label&gt;&lt;urls&gt;&lt;/urls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45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2F7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(intermittently) vs. adalimumab and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3A0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E91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calculation not clear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0D9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medical follow-up, management of adverse events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25B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intermittently) was dominant 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mpared to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imumab (savings: 21,409) and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 (savings: 33,211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374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intermittently) remained the most cost-effective option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399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intermittently) was a cost-saving strategy with regards to PASI 75 response and QALYs</w:t>
            </w:r>
          </w:p>
        </w:tc>
      </w:tr>
      <w:tr w:rsidR="00AE7140" w:rsidRPr="006646D9" w14:paraId="339F5CD0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FA8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ernandes, 2012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Fernandes&lt;/Author&gt;&lt;Year&gt;2012&lt;/Year&gt;&lt;RecNum&gt;1011&lt;/RecNum&gt;&lt;DisplayText&gt;[46]&lt;/DisplayText&gt;&lt;record&gt;&lt;rec-number&gt;1011&lt;/rec-number&gt;&lt;foreign-keys&gt;&lt;key app="EN" db-id="9r5vtzpe7xt5pbe5sfvp20sus5rr5ptt9wvr" timestamp="1454088860"&gt;1011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author&gt;Nunez, S. M.&lt;/author&gt;&lt;/authors&gt;&lt;/contributors&gt;&lt;titles&gt;&lt;title&gt;Economic analysis of etanercept as continuous or paused therapy in moderate to severe psoriasis from a public perspective in Colombia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2, PSS15&lt;/pages&gt;&lt;volume&gt;15&lt;/volume&gt;&lt;number&gt;4&lt;/number&gt;&lt;dates&gt;&lt;year&gt;2012&lt;/year&gt;&lt;/dates&gt;&lt;label&gt;cave: nicht bei pubmed, siehe Mauskopfordner&lt;/label&gt;&lt;urls&gt;&lt;/urls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46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E0E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continuously) and etanercept (intermittently) vs. adalimumab, infliximab,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resp.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483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770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calculation not clear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878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medical follow-up, management of adverse events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27C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continu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ly) was dominant compared to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 (savings: 17,137);</w:t>
            </w:r>
          </w:p>
          <w:p w14:paraId="02A1EB4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(intermit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tly) was dominant compared to infliximab, adalimumab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423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intermittently) remained the most cost-effective option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D52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intermittently) was a cost-saving strategy with regards to PASI 75 response and QALYs</w:t>
            </w:r>
          </w:p>
        </w:tc>
      </w:tr>
      <w:tr w:rsidR="00AE7140" w:rsidRPr="006646D9" w14:paraId="2FEC6C2E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660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ernandes, 2012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Fernandes&lt;/Author&gt;&lt;Year&gt;2012&lt;/Year&gt;&lt;RecNum&gt;1008&lt;/RecNum&gt;&lt;DisplayText&gt;[47]&lt;/DisplayText&gt;&lt;record&gt;&lt;rec-number&gt;1008&lt;/rec-number&gt;&lt;foreign-keys&gt;&lt;key app="EN" db-id="9r5vtzpe7xt5pbe5sfvp20sus5rr5ptt9wvr" timestamp="1454088461"&gt;1008&lt;/key&gt;&lt;/foreign-keys&gt;&lt;ref-type name="Journal Article"&gt;17&lt;/ref-type&gt;&lt;contributors&gt;&lt;authors&gt;&lt;author&gt;Fernandes, R. A.&lt;/author&gt;&lt;author&gt;Takemoto, M. L. S.&lt;/author&gt;&lt;author&gt;Amaral, L. M.&lt;/author&gt;&lt;author&gt;Cruz,  R. B.&lt;/author&gt;&lt;author&gt;Mould, J. F.&lt;/author&gt;&lt;author&gt;Rodriguez, J. C.&lt;/author&gt;&lt;/authors&gt;&lt;/contributors&gt;&lt;titles&gt;&lt;title&gt;Economic analysis of etanercept as continuous or paused therapy in moderate to severe psoriasis from a public perspective in Venezuela&lt;/title&gt;&lt;secondary-title&gt;Value Health&lt;/secondary-title&gt;&lt;/titles&gt;&lt;periodical&gt;&lt;full-title&gt;Value Health&lt;/full-title&gt;&lt;abbr-1&gt;Value in health : the journal of the International Society for Pharmacoeconomics and Outcomes Research&lt;/abbr-1&gt;&lt;/periodical&gt;&lt;pages&gt;A251-2, PSS12&lt;/pages&gt;&lt;volume&gt;15&lt;/volume&gt;&lt;number&gt;4&lt;/number&gt;&lt;dates&gt;&lt;year&gt;2012&lt;/year&gt;&lt;/dates&gt;&lt;label&gt;cave: nicht bei pubmed, siehe Mauskopfordner&lt;/label&gt;&lt;urls&gt;&lt;/urls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47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61B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continuously) and etanercept (intermittently) vs. adalimumab, infliximab,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resp.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C25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4BC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calculation not clear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74B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medical follow-up, management of adverse events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DB9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continuously or intermit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tly) was dominant compared to infliximab, adalimumab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B3F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continuously or intermittently) remained the most cost-effective option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47574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continuously or intermittently) was a cost-saving strategy with regards to PASI 75 response and QALYs</w:t>
            </w:r>
          </w:p>
        </w:tc>
      </w:tr>
      <w:tr w:rsidR="00AE7140" w:rsidRPr="006646D9" w14:paraId="0B815D89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E05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errandiz, 2012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GZXJyYW5kaXo8L0F1dGhvcj48WWVhcj4yMDEyPC9ZZWFy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GZXJyYW5kaXo8L0F1dGhvcj48WWVhcj4yMDEyPC9ZZWFy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48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B22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, etanercept, infliximab,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vs. placebo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98D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A16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23D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BC07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11,911 (16 weeks)</w:t>
            </w:r>
          </w:p>
          <w:p w14:paraId="30BB2DBD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25 mg twice/week: 13,542 (12 weeks), 50 mg twice/week: 19,022 (12 weeks)</w:t>
            </w:r>
          </w:p>
          <w:p w14:paraId="17D6734B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15,642 (10 weeks)</w:t>
            </w:r>
          </w:p>
          <w:p w14:paraId="1911D09A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45 mg: 14,310 (12 weeks), 90 mg: 26,728 (12 weeks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5AF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sults were robust to sensitivity analysis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B5D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 was the most cos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effective option, followed by etanercept 25 mg twice/week, ustekinumab and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</w:t>
            </w:r>
          </w:p>
        </w:tc>
      </w:tr>
      <w:tr w:rsidR="00AE7140" w:rsidRPr="006646D9" w14:paraId="47F2B51F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0A3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Greiner, 2009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Greiner&lt;/Author&gt;&lt;Year&gt;2009&lt;/Year&gt;&lt;RecNum&gt;841&lt;/RecNum&gt;&lt;DisplayText&gt;[49]&lt;/DisplayText&gt;&lt;record&gt;&lt;rec-number&gt;841&lt;/rec-number&gt;&lt;foreign-keys&gt;&lt;key app="EN" db-id="9r5vtzpe7xt5pbe5sfvp20sus5rr5ptt9wvr" timestamp="1453724475"&gt;841&lt;/key&gt;&lt;/foreign-keys&gt;&lt;ref-type name="Journal Article"&gt;17&lt;/ref-type&gt;&lt;contributors&gt;&lt;authors&gt;&lt;author&gt;Greiner, R. A.&lt;/author&gt;&lt;author&gt;Braathen, L. R.&lt;/author&gt;&lt;/authors&gt;&lt;/contributors&gt;&lt;auth-address&gt;Carl-Keller-Weg 17, DE-79539 Lorrach, Germany. rogreiner@t-online.de&lt;/auth-address&gt;&lt;titles&gt;&lt;title&gt;Cost-effectiveness of biologics for moderate-to-severe psoriasis from the perspective of the Swiss healthcare system&lt;/title&gt;&lt;secondary-title&gt;Eur J Dermatol&lt;/secondary-title&gt;&lt;alt-title&gt;European journal of dermatology : EJD&lt;/alt-title&gt;&lt;/titles&gt;&lt;periodical&gt;&lt;full-title&gt;Eur J Dermatol&lt;/full-title&gt;&lt;abbr-1&gt;European journal of dermatology : EJD&lt;/abbr-1&gt;&lt;/periodical&gt;&lt;alt-periodical&gt;&lt;full-title&gt;Eur J Dermatol&lt;/full-title&gt;&lt;abbr-1&gt;European journal of dermatology : EJD&lt;/abbr-1&gt;&lt;/alt-periodical&gt;&lt;pages&gt;494-9&lt;/pages&gt;&lt;volume&gt;19&lt;/volume&gt;&lt;number&gt;5&lt;/number&gt;&lt;edition&gt;2009/06/09&lt;/edition&gt;&lt;keywords&gt;&lt;keyword&gt;Biological Products/economics/*therapeutic use&lt;/keyword&gt;&lt;keyword&gt;Cost-Benefit Analysis&lt;/keyword&gt;&lt;keyword&gt;*Delivery of Health Care&lt;/keyword&gt;&lt;keyword&gt;Humans&lt;/keyword&gt;&lt;keyword&gt;Psoriasis/*drug therapy&lt;/keyword&gt;&lt;keyword&gt;Switzerland&lt;/keyword&gt;&lt;/keywords&gt;&lt;dates&gt;&lt;year&gt;2009&lt;/year&gt;&lt;pub-dates&gt;&lt;date&gt;Sep-Oct&lt;/date&gt;&lt;/pub-dates&gt;&lt;/dates&gt;&lt;isbn&gt;1167-1122 (Print)&amp;#xD;1167-1122&lt;/isbn&gt;&lt;accession-num&gt;19502153&lt;/accession-num&gt;&lt;urls&gt;&lt;related-urls&gt;&lt;url&gt;http://www.jle.com/download/-univ_goettingen-ejd-282057-cost_effectiveness_of_biologics_for_moderate_to_severe_psoriasis_from_the_perspective_of_the_swiss_healthcare_system-VrH0CH8AAQEAAGUrjfAAAAAC.pdf&lt;/url&gt;&lt;/related-urls&gt;&lt;/urls&gt;&lt;electronic-resource-num&gt;10.1684/ejd.2009.0725&lt;/electronic-resource-num&gt;&lt;remote-database-provider&gt;NLM&lt;/remote-database-provider&gt;&lt;language&gt;eng&lt;/language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49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AC3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, etanercept, adalimumab, efalizumab, and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efacept vs. placebo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7CB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50, 75, 90 respons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58C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406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administration cost, monitoring tests, adverse events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C74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PASI 75 at 36 weeks:</w:t>
            </w:r>
          </w:p>
          <w:p w14:paraId="326FD5CA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 23,075</w:t>
            </w:r>
          </w:p>
          <w:p w14:paraId="076983AC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 27,386</w:t>
            </w:r>
          </w:p>
          <w:p w14:paraId="75ED166D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 22,632</w:t>
            </w:r>
          </w:p>
          <w:p w14:paraId="2382559A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falizumab:  25,353</w:t>
            </w:r>
          </w:p>
          <w:p w14:paraId="5A1AAE1D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efacept:  37,724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7F1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sults were robust to sensitivity analysis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95F55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 and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 were t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 most cost-effective options;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 was recommended as the first biological therapy from a clinical-economical point of view</w:t>
            </w:r>
          </w:p>
        </w:tc>
      </w:tr>
      <w:tr w:rsidR="00AE7140" w:rsidRPr="006646D9" w14:paraId="189BDDD9" w14:textId="77777777" w:rsidTr="00FC4152">
        <w:trPr>
          <w:trHeight w:val="300"/>
        </w:trPr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32EA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3F7D0DE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4688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A86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08F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658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4FB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52D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FCDC49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E7140" w:rsidRPr="006646D9" w14:paraId="4C305CF6" w14:textId="77777777" w:rsidTr="00FC4152">
        <w:trPr>
          <w:trHeight w:val="300"/>
        </w:trPr>
        <w:tc>
          <w:tcPr>
            <w:tcW w:w="12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951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 xml:space="preserve">Hankin, 2010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Hankin&lt;/Author&gt;&lt;Year&gt;2010&lt;/Year&gt;&lt;RecNum&gt;990&lt;/RecNum&gt;&lt;DisplayText&gt;[50]&lt;/DisplayText&gt;&lt;record&gt;&lt;rec-number&gt;990&lt;/rec-number&gt;&lt;foreign-keys&gt;&lt;key app="EN" db-id="9r5vtzpe7xt5pbe5sfvp20sus5rr5ptt9wvr" timestamp="1453724565"&gt;990&lt;/key&gt;&lt;/foreign-keys&gt;&lt;ref-type name="Journal Article"&gt;17&lt;/ref-type&gt;&lt;contributors&gt;&lt;authors&gt;&lt;author&gt;Hankin, C. S.&lt;/author&gt;&lt;author&gt;Bhatia, N. D.&lt;/author&gt;&lt;author&gt;Goldenberg, G.&lt;/author&gt;&lt;author&gt;Bronstone, A.&lt;/author&gt;&lt;author&gt;Dunn, J. D.&lt;/author&gt;&lt;author&gt;Burgoyne, D.&lt;/author&gt;&lt;author&gt;Knispel, J.&lt;/author&gt;&lt;author&gt;Gleeson, J. M.&lt;/author&gt;&lt;author&gt;Lopes, M.&lt;/author&gt;&lt;/authors&gt;&lt;/contributors&gt;&lt;titles&gt;&lt;title&gt;A comparison of the clinical effectiveness and cost-effectiveness of treatments for moderate to severe psoriasis&lt;/title&gt;&lt;secondary-title&gt;Drug Benefit Trends&lt;/secondary-title&gt;&lt;/titles&gt;&lt;periodical&gt;&lt;full-title&gt;Drug Benefit Trends&lt;/full-title&gt;&lt;/periodical&gt;&lt;pages&gt;17-27&lt;/pages&gt;&lt;volume&gt;22&lt;/volume&gt;&lt;number&gt;1&lt;/number&gt;&lt;keywords&gt;&lt;keyword&gt;Biological Products&lt;/keyword&gt;&lt;keyword&gt;Cost-Benefit Analysis&lt;/keyword&gt;&lt;keyword&gt;Phototherapy&lt;/keyword&gt;&lt;keyword&gt;Psoriasis [drug therapy]&lt;/keyword&gt;&lt;keyword&gt;Humans[checkword]&lt;/keyword&gt;&lt;/keywords&gt;&lt;dates&gt;&lt;year&gt;2010&lt;/year&gt;&lt;/dates&gt;&lt;accession-num&gt;NHSEED-22010000837&lt;/accession-num&gt;&lt;label&gt;full article siehe Paper -&amp;gt; einzelne Analysen -&amp;gt; Hamilton-Studie und Zhang-Studie -&amp;gt; Hanke 2010&lt;/label&gt;&lt;urls&gt;&lt;related-urls&gt;&lt;url&gt;http://onlinelibrary.wiley.com/o/cochrane/cleed/articles/NHSEED-22010000837/frame.html&lt;/url&gt;&lt;/related-urls&gt;&lt;/urls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50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633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, alefacept, efalizumab,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pt,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, and non-biological treatments vs. placeb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9A0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2FC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A27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administration cost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185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1 year:</w:t>
            </w:r>
          </w:p>
          <w:p w14:paraId="54B751F0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25 mg biw: 15,683</w:t>
            </w:r>
          </w:p>
          <w:p w14:paraId="17CF54F5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19,085</w:t>
            </w:r>
          </w:p>
          <w:p w14:paraId="07FAFCA5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 21,264</w:t>
            </w:r>
          </w:p>
          <w:p w14:paraId="42BAFDEA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50 mg biw:  26,020</w:t>
            </w:r>
          </w:p>
          <w:p w14:paraId="1AABC7C9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falizumab:  34,536</w:t>
            </w:r>
          </w:p>
          <w:p w14:paraId="4B1C3253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efacept:  36,43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7ED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7631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n-biologic therapies were more c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-effective; among biologicals.</w:t>
            </w:r>
          </w:p>
          <w:p w14:paraId="1D511F7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low-dose and adalimumab were most, and efalizumab and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efacept least cost-effective.</w:t>
            </w:r>
          </w:p>
        </w:tc>
      </w:tr>
      <w:tr w:rsidR="00AE7140" w:rsidRPr="006646D9" w14:paraId="27CECDC2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2F9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Heinen-Kammerer, 2007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ZWluZW4tS2FtbWVyZXI8L0F1dGhvcj48WWVhcj4yMDA3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IZWluZW4tS2FtbWVyZXI8L0F1dGhvcj48WWVhcj4yMDA3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51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C49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vs. basal treatmen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928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50, 75 response, DLQI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E4F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based on EQ-5D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99B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, adverse events, hospitalization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E8E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for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: 59,069 (baseline PASI and DLQI &gt; 10); 41,626 (baseline PASI and DLQI &lt; 15); 23,572 (baseline PASI and DLQI &gt; 2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192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for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remained cost-effective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8CD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was a cost-effective strategy within accepted WTP thresholds</w:t>
            </w:r>
          </w:p>
        </w:tc>
      </w:tr>
      <w:tr w:rsidR="00AE7140" w:rsidRPr="006646D9" w14:paraId="1E50044F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4C4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Igarashi, 2013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JZ2FyYXNoaTwvQXV0aG9yPjxZZWFyPjIwMTM8L1llYXI+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JZ2FyYXNoaTwvQXV0aG9yPjxZZWFyPjIwMTM8L1llYXI+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52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914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, infliximab,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vs. placebo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BEF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50, 75, 90 respons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DA7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9FB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B1F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PASI 75:</w:t>
            </w:r>
          </w:p>
          <w:p w14:paraId="11B5DD5A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45 mg: 35,627 (1 year), 30,853 (2 years)</w:t>
            </w:r>
          </w:p>
          <w:p w14:paraId="08F98038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40,069 (1year), 38,585 (2 years)</w:t>
            </w:r>
          </w:p>
          <w:p w14:paraId="66B8927F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46,363 (1 year), 38,885 (2 years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0E2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sults were robust to sensitivity analysis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006C8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45 mg was the most cos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effective option, followed by adalimumab and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</w:t>
            </w:r>
          </w:p>
        </w:tc>
      </w:tr>
      <w:tr w:rsidR="00AE7140" w:rsidRPr="006646D9" w14:paraId="03771C84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203F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Imafuku, 2017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Imafuku&lt;/Author&gt;&lt;Year&gt;2017&lt;/Year&gt;&lt;RecNum&gt;1023&lt;/RecNum&gt;&lt;DisplayText&gt;[53]&lt;/DisplayText&gt;&lt;record&gt;&lt;rec-number&gt;1023&lt;/rec-number&gt;&lt;foreign-keys&gt;&lt;key app="EN" db-id="9r5vtzpe7xt5pbe5sfvp20sus5rr5ptt9wvr" timestamp="1498829916"&gt;1023&lt;/key&gt;&lt;/foreign-keys&gt;&lt;ref-type name="Journal Article"&gt;17&lt;/ref-type&gt;&lt;contributors&gt;&lt;authors&gt;&lt;author&gt;Imafuku, S.&lt;/author&gt;&lt;author&gt;Nakano, A.&lt;/author&gt;&lt;author&gt;Dakeshita, H.&lt;/author&gt;&lt;author&gt;Li, J.&lt;/author&gt;&lt;author&gt;Betts, K. A.&lt;/author&gt;&lt;author&gt;Guerin, A.&lt;/author&gt;&lt;/authors&gt;&lt;/contributors&gt;&lt;auth-address&gt;a Department of Dermatology , Fukuoka University , Fukuoka , Japan.&amp;#xD;b Market Access Value Proposition, Market Access &amp;amp; External Relations , AbbVie GK , Tokyo , Japan.&amp;#xD;c Health Economics and Outcome Research, Analysis Group, Inc. , Boston , MA , USA.&lt;/auth-address&gt;&lt;titles&gt;&lt;title&gt;Number needed to treat and costs per responder among biologic treatments for moderate-to-severe plaque psoriasis in Japan&lt;/title&gt;&lt;secondary-title&gt;J Dermatolog Treat&lt;/secondary-title&gt;&lt;/titles&gt;&lt;periodical&gt;&lt;full-title&gt;J Dermatolog Treat&lt;/full-title&gt;&lt;abbr-1&gt;The Journal of dermatological treatment&lt;/abbr-1&gt;&lt;/periodical&gt;&lt;keywords&gt;&lt;keyword&gt;Moderate-to-severe psoriasis&lt;/keyword&gt;&lt;keyword&gt;biological therapies&lt;/keyword&gt;&lt;keyword&gt;cost per responder&lt;/keyword&gt;&lt;keyword&gt;network meta-analysis&lt;/keyword&gt;&lt;keyword&gt;number needed to treat&lt;/keyword&gt;&lt;keyword&gt;psoriasis area and severity index&lt;/keyword&gt;&lt;/keywords&gt;&lt;dates&gt;&lt;year&gt;2017&lt;/year&gt;&lt;pub-dates&gt;&lt;date&gt;Jun 23&lt;/date&gt;&lt;/pub-dates&gt;&lt;/dates&gt;&lt;isbn&gt;1471-1753 (Electronic)&amp;#xD;0954-6634 (Linking)&lt;/isbn&gt;&lt;accession-num&gt;28608740&lt;/accession-num&gt;&lt;urls&gt;&lt;related-urls&gt;&lt;url&gt;http://www.ncbi.nlm.nih.gov/pubmed/28608740&lt;/url&gt;&lt;/related-urls&gt;&lt;/urls&gt;&lt;electronic-resource-num&gt;doi: 10.1080/09546634.2017.134160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53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E2C0F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, secukinumab, ustekinumab, and infliximab vs. placebo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D30D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, 90 respons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85A0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2FD9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82AB5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PASI 75 response for 12-16 weeks; 1 year:</w:t>
            </w:r>
          </w:p>
          <w:p w14:paraId="23DB1DD9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8,209; 24,626</w:t>
            </w:r>
          </w:p>
          <w:p w14:paraId="2814DB3C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ecukinumab: 10,654; 28,411</w:t>
            </w:r>
          </w:p>
          <w:p w14:paraId="432B58A0" w14:textId="77777777" w:rsidR="00AE7140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: 15,407; 38,518</w:t>
            </w:r>
          </w:p>
          <w:p w14:paraId="70F3C511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19,147; 51,059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C204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CFFF0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 and secukinumab were most cost-effective</w:t>
            </w:r>
          </w:p>
        </w:tc>
      </w:tr>
      <w:tr w:rsidR="00AE7140" w:rsidRPr="006646D9" w14:paraId="18895AF6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A23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Klimes, 2015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bGltZXM8L0F1dGhvcj48WWVhcj4yMDE1PC9ZZWFyPjxS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bGltZXM8L0F1dGhvcj48WWVhcj4yMDE1PC9ZZWFyPjxS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54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C1A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ecukinumab vs.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43E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, 90 respons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828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based on EQ-5D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5DA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s, screening and monitoring tests, hospitalization due to exacerbation/ adverse event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727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ecukinumab was dominant compare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o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(savings: 206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170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 60% s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cukinumab remained the dominant strategy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36FCB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ecukinumab was 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dominant strategy compared to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when applying PASI 75 as treatment goal</w:t>
            </w:r>
          </w:p>
        </w:tc>
      </w:tr>
      <w:tr w:rsidR="00AE7140" w:rsidRPr="006646D9" w14:paraId="6E3B3809" w14:textId="77777777" w:rsidTr="00FC4152">
        <w:trPr>
          <w:trHeight w:val="300"/>
        </w:trPr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537A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2B564D6F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28E5543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D6D6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8CF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7C3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BD2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823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438B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5ED5C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E7140" w:rsidRPr="006646D9" w14:paraId="028E3BB5" w14:textId="77777777" w:rsidTr="00FC4152">
        <w:trPr>
          <w:trHeight w:val="300"/>
        </w:trPr>
        <w:tc>
          <w:tcPr>
            <w:tcW w:w="12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92D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 xml:space="preserve">Knight, 2012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bmlnaHQ8L0F1dGhvcj48WWVhcj4yMDEyPC9ZZWFyPjxS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bmlnaHQ8L0F1dGhvcj48WWVhcj4yMDEyPC9ZZWFyPjxS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55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95A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i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rmittently) vs.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 and non-systemic standard of ca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CC6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50, 75 response, DLQI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CBA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based on EQ-5D and DLQI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D5D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administration cost, hospitalization cost, indirect cost (absenteeism and unemployment)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383B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vs. non-systemic treatment 10,410</w:t>
            </w:r>
          </w:p>
          <w:p w14:paraId="25330B13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 vs. non-systemic treatment: 48,341</w:t>
            </w:r>
          </w:p>
          <w:p w14:paraId="323C9100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 vs. etanercept: 173,44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703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50 mg was cost-effective in 90%.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9ED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50 mg (intermittently) was a more cost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ffective strategy compared to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</w:t>
            </w:r>
          </w:p>
        </w:tc>
      </w:tr>
      <w:tr w:rsidR="00AE7140" w:rsidRPr="006646D9" w14:paraId="120AB739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389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Küster, 2016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dXN0ZXI8L0F1dGhvcj48WWVhcj4yMDE2PC9ZZWFyPjxS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LdXN0ZXI8L0F1dGhvcj48WWVhcj4yMDE2PC9ZZWFyPjxS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56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D3C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, ustekinumab, infliximab,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and traditional systemic treatments vs. placebo and vs. each other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D74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ACE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93B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s, laboratory/ instrumental tests, productivity loss (absenteeism, presenteeism)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10F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2 years in USD/12 weeks:</w:t>
            </w:r>
          </w:p>
          <w:p w14:paraId="774AE25C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9,244</w:t>
            </w:r>
          </w:p>
          <w:p w14:paraId="0EDAEA72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: 10,151 (90mg), 10,414 (45mg)</w:t>
            </w:r>
          </w:p>
          <w:p w14:paraId="7F60D72D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10,848</w:t>
            </w:r>
          </w:p>
          <w:p w14:paraId="412BC94A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11,590 (25mg), 12,965 (50mg)</w:t>
            </w:r>
          </w:p>
          <w:p w14:paraId="47D6041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ustekinumab 90mg vs. methotrexate: 18,440;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nfliximab vs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b 90mg: 67,720; adalimumab and etanercept were dominated by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730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a 1 year time horizon,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b is a cost-effective option; ustekinumab and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 became equally cost-effective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7B2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and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 were cost-effective strategies after 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aditional systemic therapies,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 could be cost-effective depending on the time horizon</w:t>
            </w:r>
          </w:p>
        </w:tc>
      </w:tr>
      <w:tr w:rsidR="00AE7140" w:rsidRPr="006646D9" w14:paraId="3CECCCBE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C07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Lee, 2015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ee&lt;/Author&gt;&lt;Year&gt;2015&lt;/Year&gt;&lt;RecNum&gt;1016&lt;/RecNum&gt;&lt;DisplayText&gt;[57]&lt;/DisplayText&gt;&lt;record&gt;&lt;rec-number&gt;1016&lt;/rec-number&gt;&lt;foreign-keys&gt;&lt;key app="EN" db-id="9r5vtzpe7xt5pbe5sfvp20sus5rr5ptt9wvr" timestamp="1454442801"&gt;1016&lt;/key&gt;&lt;/foreign-keys&gt;&lt;ref-type name="Journal Article"&gt;17&lt;/ref-type&gt;&lt;contributors&gt;&lt;authors&gt;&lt;author&gt;Lee, A.&lt;/author&gt;&lt;author&gt;Gregory, V.&lt;/author&gt;&lt;author&gt;Gu, Q.&lt;/author&gt;&lt;author&gt;Becker, D. L.&lt;/author&gt;&lt;author&gt;Barbeau, M.&lt;/author&gt;&lt;/authors&gt;&lt;/contributors&gt;&lt;titles&gt;&lt;title&gt;Cost-effectiveness of Secukinumab compared to current treatments for the treatment of moderate to severe plaque psoriasis in Canada&lt;/title&gt;&lt;secondary-title&gt;Value in Health&lt;/secondary-title&gt;&lt;/titles&gt;&lt;periodical&gt;&lt;full-title&gt;Value in Health&lt;/full-title&gt;&lt;/periodical&gt;&lt;pages&gt;A182, PSS19&lt;/pages&gt;&lt;volume&gt;18&lt;/volume&gt;&lt;number&gt;3&lt;/number&gt;&lt;dates&gt;&lt;year&gt;2015&lt;/year&gt;&lt;/dates&gt;&lt;label&gt;cave: nicht bei pubmed, siehe Secukinumab Paper&lt;/label&gt;&lt;urls&gt;&lt;related-urls&gt;&lt;url&gt;http://ac.els-cdn.com/S1098301515011080/1-s2.0-S1098301515011080-main.pdf?_tid=b03a4844-ca72-11e5-a558-00000aacb35f&amp;amp;acdnat=1454503143_70b9cb51672f5f329ee0480fcee33965&lt;/url&gt;&lt;/related-urls&gt;&lt;/urls&gt;&lt;electronic-resource-num&gt;http://dx.doi.org/10.1016/j.jval.2015.03.1051&lt;/electronic-resource-num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57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E53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ecukinumab, adalimumab, etanercept, infliximab,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, and standard of care vs. each other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C52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, 90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F53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based on a Canadian cost-utility study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01F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s, laboratory tests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235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s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cukinumab 300 m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vs. standard of care: 72,544, infliximab vs. s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cukinumab: 863,045; all other biologicals were dominated by standard of car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86B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At a WTP threshold of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0,000 USD s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cukinumab had the highest probability of being cost-effective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B50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ecukinumab provided increased QALYs at a low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 incremental cost compared to etanercept, adalimumab,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.</w:t>
            </w:r>
          </w:p>
        </w:tc>
      </w:tr>
      <w:tr w:rsidR="00AE7140" w:rsidRPr="006646D9" w14:paraId="25558751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65A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Liu, 2012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aXU8L0F1dGhvcj48WWVhcj4yMDEyPC9ZZWFyPjxSZWNO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aXU8L0F1dGhvcj48WWVhcj4yMDEyPC9ZZWFyPjxSZWNO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58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55D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, etanercept, ustekinumab, and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 vs. placebo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E0D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, 90 respons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852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017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administration cost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91E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PASI 75 response:</w:t>
            </w:r>
          </w:p>
          <w:p w14:paraId="0501B93D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10,049 (12 weeks),  36,844 (1 year)</w:t>
            </w:r>
          </w:p>
          <w:p w14:paraId="2E2C11BC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13,213 (12 weeks),  37,237 (1 year)</w:t>
            </w:r>
          </w:p>
          <w:p w14:paraId="6BB11217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45 mg:  14,236 (12 weeks)</w:t>
            </w:r>
          </w:p>
          <w:p w14:paraId="030FF06C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 22,423 (12 weeks),  59,795 (1 year)</w:t>
            </w:r>
          </w:p>
          <w:p w14:paraId="158720A6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90 mg:  26,087 (12 weeks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49B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A5A27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Adalimumab was the most cost-effective option (for 12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eeks and 1 year), followed by infliximab, ustekinumab 45 mg, etanercept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90 mg</w:t>
            </w:r>
          </w:p>
        </w:tc>
      </w:tr>
      <w:tr w:rsidR="00AE7140" w:rsidRPr="006646D9" w14:paraId="247C4F0E" w14:textId="77777777" w:rsidTr="00FC4152">
        <w:trPr>
          <w:trHeight w:val="300"/>
        </w:trPr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061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8E20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3F7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6F0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048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F7A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526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10403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E7140" w:rsidRPr="006646D9" w14:paraId="47F3789D" w14:textId="77777777" w:rsidTr="00FC4152">
        <w:trPr>
          <w:trHeight w:val="300"/>
        </w:trPr>
        <w:tc>
          <w:tcPr>
            <w:tcW w:w="12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941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 xml:space="preserve">Lloyd, 2009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bG95ZDwvQXV0aG9yPjxZZWFyPjIwMDk8L1llYXI+PFJl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MbG95ZDwvQXV0aG9yPjxZZWFyPjIwMDk8L1llYXI+PFJl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59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258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(different doses) vs. non-systemic therap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5AF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LQI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10F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based on EQ-5D and DLQI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FD5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, adverse events, hospitalization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E1F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50 mg v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. no systemic therapy: 9,183;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25 mg v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. no systemic therapy: 6,347;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50mg vs. 25 mg: 17,29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241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sults were sensitive to lower re-treatment response.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578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50mg biw was found cost-effective.</w:t>
            </w:r>
          </w:p>
        </w:tc>
      </w:tr>
      <w:tr w:rsidR="00AE7140" w:rsidRPr="006646D9" w14:paraId="794A3B5A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084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Martin, 2011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Martin&lt;/Author&gt;&lt;Year&gt;2011&lt;/Year&gt;&lt;RecNum&gt;797&lt;/RecNum&gt;&lt;DisplayText&gt;[60]&lt;/DisplayText&gt;&lt;record&gt;&lt;rec-number&gt;797&lt;/rec-number&gt;&lt;foreign-keys&gt;&lt;key app="EN" db-id="9r5vtzpe7xt5pbe5sfvp20sus5rr5ptt9wvr" timestamp="1453724475"&gt;797&lt;/key&gt;&lt;/foreign-keys&gt;&lt;ref-type name="Journal Article"&gt;17&lt;/ref-type&gt;&lt;contributors&gt;&lt;authors&gt;&lt;author&gt;Martin, S.&lt;/author&gt;&lt;author&gt;Feldman, S. R.&lt;/author&gt;&lt;author&gt;Augustin, M.&lt;/author&gt;&lt;author&gt;Szapary, P.&lt;/author&gt;&lt;author&gt;Schenkel, B.&lt;/author&gt;&lt;/authors&gt;&lt;/contributors&gt;&lt;auth-address&gt;Centocor Ortho Biotech Services, LLC, Horsham, PA 19044, USA. smarti51@its.jnj.com&lt;/auth-address&gt;&lt;titles&gt;&lt;title&gt;Cost per responder analysis of ustekinumab and etanercept for moderate to severe plaque psoriasis&lt;/title&gt;&lt;secondary-title&gt;J Dermatolog Treat&lt;/secondary-title&gt;&lt;alt-title&gt;The Journal of dermatological treatment&lt;/alt-title&gt;&lt;/titles&gt;&lt;periodical&gt;&lt;full-title&gt;J Dermatolog Treat&lt;/full-title&gt;&lt;abbr-1&gt;The Journal of dermatological treatment&lt;/abbr-1&gt;&lt;/periodical&gt;&lt;alt-periodical&gt;&lt;full-title&gt;J Dermatolog Treat&lt;/full-title&gt;&lt;abbr-1&gt;The Journal of dermatological treatment&lt;/abbr-1&gt;&lt;/alt-periodical&gt;&lt;pages&gt;138-43&lt;/pages&gt;&lt;volume&gt;22&lt;/volume&gt;&lt;number&gt;3&lt;/number&gt;&lt;edition&gt;2011/01/25&lt;/edition&gt;&lt;keywords&gt;&lt;keyword&gt;Antibodies, Monoclonal/*economics/therapeutic use&lt;/keyword&gt;&lt;keyword&gt;Antibodies, Monoclonal, Humanized&lt;/keyword&gt;&lt;keyword&gt;*Drug Costs&lt;/keyword&gt;&lt;keyword&gt;Endpoint Determination&lt;/keyword&gt;&lt;keyword&gt;Etanercept&lt;/keyword&gt;&lt;keyword&gt;Humans&lt;/keyword&gt;&lt;keyword&gt;Immunoglobulin G/*economics/therapeutic use&lt;/keyword&gt;&lt;keyword&gt;Psoriasis/*drug therapy/economics&lt;/keyword&gt;&lt;keyword&gt;Receptors, Tumor Necrosis Factor/therapeutic use&lt;/keyword&gt;&lt;keyword&gt;Ustekinumab&lt;/keyword&gt;&lt;/keywords&gt;&lt;dates&gt;&lt;year&gt;2011&lt;/year&gt;&lt;pub-dates&gt;&lt;date&gt;Jun&lt;/date&gt;&lt;/pub-dates&gt;&lt;/dates&gt;&lt;isbn&gt;0954-6634&lt;/isbn&gt;&lt;accession-num&gt;21254886&lt;/accession-num&gt;&lt;urls&gt;&lt;/urls&gt;&lt;electronic-resource-num&gt;10.3109/09546634.2010.542800&lt;/electronic-resource-num&gt;&lt;remote-database-provider&gt;NLM&lt;/remote-database-provider&gt;&lt;language&gt;eng&lt;/language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60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A06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and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vs. placebo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8A3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A1B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EB9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B32E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: 18,449 (16 weeks), 46,122 (1 year)</w:t>
            </w:r>
          </w:p>
          <w:p w14:paraId="492CD5CF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20,760 (16 weeks), 47,451 (1year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47D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In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l sensitivity analyses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 was more cost-effective than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83D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 was more cost-effective than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</w:t>
            </w:r>
          </w:p>
        </w:tc>
      </w:tr>
      <w:tr w:rsidR="00AE7140" w:rsidRPr="006646D9" w14:paraId="0AB1C334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E0F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Menter, 2005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Menter&lt;/Author&gt;&lt;Year&gt;2005&lt;/Year&gt;&lt;RecNum&gt;1003&lt;/RecNum&gt;&lt;DisplayText&gt;[61]&lt;/DisplayText&gt;&lt;record&gt;&lt;rec-number&gt;1003&lt;/rec-number&gt;&lt;foreign-keys&gt;&lt;key app="EN" db-id="9r5vtzpe7xt5pbe5sfvp20sus5rr5ptt9wvr" timestamp="1454081759"&gt;1003&lt;/key&gt;&lt;/foreign-keys&gt;&lt;ref-type name="Journal Article"&gt;17&lt;/ref-type&gt;&lt;contributors&gt;&lt;authors&gt;&lt;author&gt;Menter, A.&lt;/author&gt;&lt;author&gt;Baker, T.&lt;/author&gt;&lt;/authors&gt;&lt;/contributors&gt;&lt;titles&gt;&lt;title&gt;Cost-efficacy analysis of biological treatments in psoriasis: an 18-month assessment&lt;/title&gt;&lt;secondary-title&gt;J Med Econ&lt;/secondary-title&gt;&lt;/titles&gt;&lt;periodical&gt;&lt;full-title&gt;J Med Econ&lt;/full-title&gt;&lt;abbr-1&gt;Journal of medical economics&lt;/abbr-1&gt;&lt;/periodical&gt;&lt;pages&gt;139-146&lt;/pages&gt;&lt;volume&gt;8&lt;/volume&gt;&lt;number&gt;1-4&lt;/number&gt;&lt;dates&gt;&lt;year&gt;2005&lt;/year&gt;&lt;/dates&gt;&lt;label&gt;cave: nicht bei pubmed gefunden!&lt;/label&gt;&lt;urls&gt;&lt;related-urls&gt;&lt;url&gt;http://www.tandfonline.com/doi/abs/10.3111/200508135146&lt;/url&gt;&lt;url&gt;http://www.tandfonline.com/doi/pdf/10.3111/200508135146&lt;/url&gt;&lt;/related-urls&gt;&lt;/urls&gt;&lt;electronic-resource-num&gt;10.3111/200508135146&lt;/electronic-resource-num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61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FB2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efacept,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alizumab, a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vs. placebo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0E4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336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EBE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s, administration cost, physician visits, laboratory tests, adverse events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CFD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18 months:</w:t>
            </w:r>
          </w:p>
          <w:p w14:paraId="628507F3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63,544</w:t>
            </w:r>
          </w:p>
          <w:p w14:paraId="248EF2DC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efacept: 69,402</w:t>
            </w:r>
          </w:p>
          <w:p w14:paraId="1B07A5E2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falizumab: 78,93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9F4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sults were sensitive to treatment-free response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27E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s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effectiveness was similar for etanercept, alefacept and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alizumab</w:t>
            </w:r>
          </w:p>
        </w:tc>
      </w:tr>
      <w:tr w:rsidR="00AE7140" w:rsidRPr="006646D9" w14:paraId="4B652788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662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Mughal, 2015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Mughal&lt;/Author&gt;&lt;Year&gt;2015&lt;/Year&gt;&lt;RecNum&gt;634&lt;/RecNum&gt;&lt;DisplayText&gt;[62]&lt;/DisplayText&gt;&lt;record&gt;&lt;rec-number&gt;634&lt;/rec-number&gt;&lt;foreign-keys&gt;&lt;key app="EN" db-id="9r5vtzpe7xt5pbe5sfvp20sus5rr5ptt9wvr" timestamp="1453724473"&gt;634&lt;/key&gt;&lt;/foreign-keys&gt;&lt;ref-type name="Journal Article"&gt;17&lt;/ref-type&gt;&lt;contributors&gt;&lt;authors&gt;&lt;author&gt;Mughal, F.&lt;/author&gt;&lt;author&gt;Cawston, H.&lt;/author&gt;&lt;author&gt;Kinahan, D.&lt;/author&gt;&lt;author&gt;Morris, J.&lt;/author&gt;&lt;author&gt;Tencer, T.&lt;/author&gt;&lt;author&gt;Zhang, F.&lt;/author&gt;&lt;/authors&gt;&lt;/contributors&gt;&lt;auth-address&gt;Celgene Ltd, Uxbridge, UK.&amp;#xD;Mapi Group, London, UK.&amp;#xD;Cogentia Healthcare Consulting, London, UK.&amp;#xD;Celgene Corporation, Warren, NJ, USA.&lt;/auth-address&gt;&lt;titles&gt;&lt;title&gt;Cost-Effectiveness of Apremilast In Moderate to Severe Psoriasis In Scotland&lt;/title&gt;&lt;secondary-title&gt;Value Health&lt;/secondary-title&gt;&lt;alt-title&gt;Value in health : the journal of the International Society for Pharmacoeconomics and Outcomes Research&lt;/alt-title&gt;&lt;/titles&gt;&lt;periodical&gt;&lt;full-title&gt;Value Health&lt;/full-title&gt;&lt;abbr-1&gt;Value in health : the journal of the International Society for Pharmacoeconomics and Outcomes Research&lt;/abbr-1&gt;&lt;/periodical&gt;&lt;alt-periodical&gt;&lt;full-title&gt;Value Health&lt;/full-title&gt;&lt;abbr-1&gt;Value in health : the journal of the International Society for Pharmacoeconomics and Outcomes Research&lt;/abbr-1&gt;&lt;/alt-periodical&gt;&lt;pages&gt;A420, PSS29&lt;/pages&gt;&lt;volume&gt;18&lt;/volume&gt;&lt;number&gt;7&lt;/number&gt;&lt;edition&gt;2015/11/05&lt;/edition&gt;&lt;dates&gt;&lt;year&gt;2015&lt;/year&gt;&lt;pub-dates&gt;&lt;date&gt;Nov&lt;/date&gt;&lt;/pub-dates&gt;&lt;/dates&gt;&lt;isbn&gt;1098-3015&lt;/isbn&gt;&lt;accession-num&gt;26532367&lt;/accession-num&gt;&lt;urls&gt;&lt;related-urls&gt;&lt;url&gt;http://ac.els-cdn.com/S1098301515026297/1-s2.0-S1098301515026297-main.pdf?_tid=bb611df6-ca72-11e5-b47a-00000aab0f01&amp;amp;acdnat=1454503162_018130a949d3dbd4469888c1fc496494&lt;/url&gt;&lt;/related-urls&gt;&lt;/urls&gt;&lt;electronic-resource-num&gt;10.1016/j.jval.2015.09.553&lt;/electronic-resource-num&gt;&lt;remote-database-provider&gt;NLM&lt;/remote-database-provider&gt;&lt;language&gt;eng&lt;/language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62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ABD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Treatment sequence of apremilast </w:t>
            </w:r>
            <w:r w:rsidRPr="0042603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adalimumab </w:t>
            </w:r>
            <w:r w:rsidRPr="0042603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etanercept </w:t>
            </w:r>
            <w:r w:rsidRPr="0042603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best supportive ca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vs. the same sequence without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milast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A13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50, 75, 90 respons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83D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based on UK weights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451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, monitoring test, hospitalization, administration cost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902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a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ing a treatment sequence with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milast is a dominant strategy (cost savings: 4,210, 0.09 QALYs gained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C0E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he sequence with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milast stayed the dominant strategy in sensitivity analysis and alternative sequences i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luding ustekinumab and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EEE8C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arting a treatment sequence with apremilast was a dominant strategy.</w:t>
            </w:r>
          </w:p>
        </w:tc>
      </w:tr>
      <w:tr w:rsidR="00AE7140" w:rsidRPr="006646D9" w14:paraId="7672FD85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754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Nelson, 2006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OZWxzb248L0F1dGhvcj48WWVhcj4yMDA2PC9ZZWFyPjxS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OZWxzb248L0F1dGhvcj48WWVhcj4yMDA2PC9ZZWFyPjxS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63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169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efacept, efalizumab, etanercept, infliximab, and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 vs. placebo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7B5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, DLQI MID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829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B29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s, laboratory tests, administration cost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65F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12 weeks:</w:t>
            </w:r>
          </w:p>
          <w:p w14:paraId="4C1441B1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8,788 (PASI 75)</w:t>
            </w:r>
          </w:p>
          <w:p w14:paraId="40290D66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10,139 (PASI 75), 5,210 (DLQI MID)</w:t>
            </w:r>
          </w:p>
          <w:p w14:paraId="01F3E3B1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25 mg biw: 14,352 (PASI 75), 3,414 (DLQI MID)</w:t>
            </w:r>
          </w:p>
          <w:p w14:paraId="0472A46B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falizumab: 18,892 (PASI 75), 5,478 (DLQI MID)</w:t>
            </w:r>
          </w:p>
          <w:p w14:paraId="3D1A494E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efacept: 77,461 (PASI 75), 28,167 (DLQI MID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1B2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CD925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 was the most cos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effective option, followed by infliximab, etanercept, efalizumab, and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efacept</w:t>
            </w:r>
          </w:p>
        </w:tc>
      </w:tr>
      <w:tr w:rsidR="00AE7140" w:rsidRPr="006646D9" w14:paraId="26307F1A" w14:textId="77777777" w:rsidTr="00FC4152">
        <w:trPr>
          <w:trHeight w:val="300"/>
        </w:trPr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DE43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027F8F6E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72AE0F54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1A8EF55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E3B1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FC6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F17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9FE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240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D73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792FE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E7140" w:rsidRPr="006646D9" w14:paraId="2580518B" w14:textId="77777777" w:rsidTr="00FC4152">
        <w:trPr>
          <w:trHeight w:val="300"/>
        </w:trPr>
        <w:tc>
          <w:tcPr>
            <w:tcW w:w="12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C06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 xml:space="preserve">Nelson, 2008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OZWxzb248L0F1dGhvcj48WWVhcj4yMDA4PC9ZZWFyPjxS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OZWxzb248L0F1dGhvcj48WWVhcj4yMDA4PC9ZZWFyPjxS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64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96A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efacept, efalizumab, etanercept, infliximab, and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 vs. placeb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269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, DLQI M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137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086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s, laboratory tests, administration cost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56C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12 weeks:</w:t>
            </w:r>
          </w:p>
          <w:p w14:paraId="44A27BD6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: 2,342 (DLQI MID), 19,895 (PASI 75)</w:t>
            </w:r>
          </w:p>
          <w:p w14:paraId="2875AA78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3,652 (DLQI MID); 9,158 (PASI 75)</w:t>
            </w:r>
          </w:p>
          <w:p w14:paraId="45197C62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3,655 (DLQI MID); 12,135 (PASI 75)</w:t>
            </w:r>
          </w:p>
          <w:p w14:paraId="7DC59DAE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falizumab: 6,831 (DLQI MID), 19,900 (PASI 75)</w:t>
            </w:r>
          </w:p>
          <w:p w14:paraId="213F1380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efacept: 28,249 (DLQI MID), 77,685 (PASI 75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CF9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was sensitive to changes in medication cost and DLQI efficacy; extreme case scenarios resulted in overlap of biologicals' CE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E51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 and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 were most cost-effective in terms of P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I 75 response, while etanercept, infliximab, and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 were most cost-effective in terms of DLQI MID</w:t>
            </w:r>
          </w:p>
        </w:tc>
      </w:tr>
      <w:tr w:rsidR="00AE7140" w:rsidRPr="006646D9" w14:paraId="7DDE2B4A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0A5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n, 2011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YW48L0F1dGhvcj48WWVhcj4yMDExPC9ZZWFyPjxSZWNO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YW48L0F1dGhvcj48WWVhcj4yMDExPC9ZZWFyPjxSZWNO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65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014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vs.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9C3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, DLQI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D64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based on EQ-5D and DLQI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412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s, laboratory test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17D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was dominant to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(savings: 2,288, 0.0046 QALYs gained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30A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remained the dominant strategy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7FC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was th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dominant strategy compared to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</w:t>
            </w:r>
          </w:p>
        </w:tc>
      </w:tr>
      <w:tr w:rsidR="00AE7140" w:rsidRPr="006646D9" w14:paraId="43E2C18D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BDF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earce, 2006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Pearce&lt;/Author&gt;&lt;Year&gt;2006&lt;/Year&gt;&lt;RecNum&gt;891&lt;/RecNum&gt;&lt;DisplayText&gt;[66]&lt;/DisplayText&gt;&lt;record&gt;&lt;rec-number&gt;891&lt;/rec-number&gt;&lt;foreign-keys&gt;&lt;key app="EN" db-id="9r5vtzpe7xt5pbe5sfvp20sus5rr5ptt9wvr" timestamp="1453724475"&gt;891&lt;/key&gt;&lt;/foreign-keys&gt;&lt;ref-type name="Journal Article"&gt;17&lt;/ref-type&gt;&lt;contributors&gt;&lt;authors&gt;&lt;author&gt;Pearce, D. J.&lt;/author&gt;&lt;author&gt;Nelson, A. A.&lt;/author&gt;&lt;author&gt;Fleischer, A. B.&lt;/author&gt;&lt;author&gt;Balkrishnan, R.&lt;/author&gt;&lt;author&gt;Feldman, S. R.&lt;/author&gt;&lt;/authors&gt;&lt;/contributors&gt;&lt;auth-address&gt;Department of Dermatology, Center for Dermatology Research, Wake Forest University School of Medicine, Winston-Salem, NC 27157-1071, USA.&lt;/auth-address&gt;&lt;titles&gt;&lt;title&gt;The cost-effectiveness and cost of treatment failures associated with systemic psoriasis therapies&lt;/title&gt;&lt;secondary-title&gt;J Dermatolog Treat&lt;/secondary-title&gt;&lt;alt-title&gt;The Journal of dermatological treatment&lt;/alt-title&gt;&lt;/titles&gt;&lt;periodical&gt;&lt;full-title&gt;J Dermatolog Treat&lt;/full-title&gt;&lt;abbr-1&gt;The Journal of dermatological treatment&lt;/abbr-1&gt;&lt;/periodical&gt;&lt;alt-periodical&gt;&lt;full-title&gt;J Dermatolog Treat&lt;/full-title&gt;&lt;abbr-1&gt;The Journal of dermatological treatment&lt;/abbr-1&gt;&lt;/alt-periodical&gt;&lt;pages&gt;29-37&lt;/pages&gt;&lt;volume&gt;17&lt;/volume&gt;&lt;number&gt;1&lt;/number&gt;&lt;edition&gt;2006/02/10&lt;/edition&gt;&lt;keywords&gt;&lt;keyword&gt;Cost-Benefit Analysis&lt;/keyword&gt;&lt;keyword&gt;Dermatologic Agents/economics&lt;/keyword&gt;&lt;keyword&gt;*Health Care Costs&lt;/keyword&gt;&lt;keyword&gt;Humans&lt;/keyword&gt;&lt;keyword&gt;Psoriasis/*economics/*therapy&lt;/keyword&gt;&lt;keyword&gt;Treatment Failure&lt;/keyword&gt;&lt;keyword&gt;Ultraviolet Therapy/economics&lt;/keyword&gt;&lt;/keywords&gt;&lt;dates&gt;&lt;year&gt;2006&lt;/year&gt;&lt;/dates&gt;&lt;isbn&gt;0954-6634 (Print)&amp;#xD;0954-6634&lt;/isbn&gt;&lt;accession-num&gt;16467021&lt;/accession-num&gt;&lt;urls&gt;&lt;related-urls&gt;&lt;url&gt;http://www.tandfonline.com/doi/pdf/10.1080/09546630500504754&lt;/url&gt;&lt;/related-urls&gt;&lt;/urls&gt;&lt;electronic-resource-num&gt;10.1080/09546630500504754&lt;/electronic-resource-num&gt;&lt;remote-database-provider&gt;NLM&lt;/remote-database-provider&gt;&lt;language&gt;eng&lt;/language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66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0E1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, etanercept, efalizumab,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efacept and non-biological systemic/ phototherapeutic treatments vs. placebo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30A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, whole-body clearanc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DF7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E62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/ phototherapy cost, physician visits, laboratory/ instrumental tests, administration cost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F45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12 weeks:</w:t>
            </w:r>
          </w:p>
          <w:p w14:paraId="4EF72104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11,139</w:t>
            </w:r>
          </w:p>
          <w:p w14:paraId="79BA82DF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16,981</w:t>
            </w:r>
          </w:p>
          <w:p w14:paraId="033B9ED9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falizumab: 17,901</w:t>
            </w:r>
          </w:p>
          <w:p w14:paraId="2149ABCC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efacept: 66,391</w:t>
            </w:r>
          </w:p>
          <w:p w14:paraId="22507719" w14:textId="77777777" w:rsidR="00AE7140" w:rsidRPr="00357D98" w:rsidRDefault="00AE7140" w:rsidP="00FC4152">
            <w:pPr>
              <w:pStyle w:val="Listenabsatz"/>
              <w:ind w:left="113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03F5B73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l biologicals were dominated by methotrexate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E7F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he sequence of biologicals as well as the dominance of methotrexate were robust to sensitivity analysis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08C10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thotrexate was the most cost-effectiv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 treatment. Among biologicals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 was more cost-effective than etanercept, efalizumab, and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efacept</w:t>
            </w:r>
          </w:p>
        </w:tc>
      </w:tr>
      <w:tr w:rsidR="00AE7140" w:rsidRPr="006646D9" w14:paraId="20BA961A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100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oulin, 2009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Poulin&lt;/Author&gt;&lt;Year&gt;2009&lt;/Year&gt;&lt;RecNum&gt;830&lt;/RecNum&gt;&lt;DisplayText&gt;[67]&lt;/DisplayText&gt;&lt;record&gt;&lt;rec-number&gt;830&lt;/rec-number&gt;&lt;foreign-keys&gt;&lt;key app="EN" db-id="9r5vtzpe7xt5pbe5sfvp20sus5rr5ptt9wvr" timestamp="1453724475"&gt;830&lt;/key&gt;&lt;/foreign-keys&gt;&lt;ref-type name="Journal Article"&gt;17&lt;/ref-type&gt;&lt;contributors&gt;&lt;authors&gt;&lt;author&gt;Poulin, Y.&lt;/author&gt;&lt;author&gt;Langley, R. G.&lt;/author&gt;&lt;author&gt;Teixeira, H. D.&lt;/author&gt;&lt;author&gt;Martel, M. J.&lt;/author&gt;&lt;author&gt;Cheung, S.&lt;/author&gt;&lt;/authors&gt;&lt;/contributors&gt;&lt;auth-address&gt;Hopital Hotel-Dieu de Quebec and Centre Dermatologique du Quebec Metropolitan, Quebec City, QC.&lt;/auth-address&gt;&lt;titles&gt;&lt;title&gt;Biologics in the treatment of psoriasis: clinical and economic overview&lt;/title&gt;&lt;secondary-title&gt;J Cutan Med Surg&lt;/secondary-title&gt;&lt;alt-title&gt;Journal of cutaneous medicine and surgery&lt;/alt-title&gt;&lt;/titles&gt;&lt;periodical&gt;&lt;full-title&gt;J Cutan Med Surg&lt;/full-title&gt;&lt;abbr-1&gt;Journal of cutaneous medicine and surgery&lt;/abbr-1&gt;&lt;/periodical&gt;&lt;alt-periodical&gt;&lt;full-title&gt;J Cutan Med Surg&lt;/full-title&gt;&lt;abbr-1&gt;Journal of cutaneous medicine and surgery&lt;/abbr-1&gt;&lt;/alt-periodical&gt;&lt;pages&gt;S49-57&lt;/pages&gt;&lt;volume&gt;13 Suppl 2&lt;/volume&gt;&lt;edition&gt;2009/10/06&lt;/edition&gt;&lt;keywords&gt;&lt;keyword&gt;Anti-Inflammatory Agents/*economics/*therapeutic use&lt;/keyword&gt;&lt;keyword&gt;Antibodies, Monoclonal/*economics/*therapeutic use&lt;/keyword&gt;&lt;keyword&gt;Canada&lt;/keyword&gt;&lt;keyword&gt;*Cost of Illness&lt;/keyword&gt;&lt;keyword&gt;Costs and Cost Analysis&lt;/keyword&gt;&lt;keyword&gt;Humans&lt;/keyword&gt;&lt;keyword&gt;*Psoriasis/drug therapy/economics/metabolism&lt;/keyword&gt;&lt;/keywords&gt;&lt;dates&gt;&lt;year&gt;2009&lt;/year&gt;&lt;pub-dates&gt;&lt;date&gt;Sep-Oct&lt;/date&gt;&lt;/pub-dates&gt;&lt;/dates&gt;&lt;isbn&gt;1203-4754 (Print)&amp;#xD;1203-4754&lt;/isbn&gt;&lt;accession-num&gt;19799827&lt;/accession-num&gt;&lt;urls&gt;&lt;/urls&gt;&lt;remote-database-provider&gt;NLM&lt;/remote-database-provider&gt;&lt;language&gt;eng&lt;/language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67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5D5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, alefacept, efalizumab, etanercept, infliximab,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vs. placebo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FF3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8E1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C92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551C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7,325 (12 weeks), 25,638 (1 year)</w:t>
            </w:r>
          </w:p>
          <w:p w14:paraId="3D91C885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: 11,024 (12 weeks), 33,074 (1 year)</w:t>
            </w:r>
          </w:p>
          <w:p w14:paraId="1CC67CBF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13,284 (12 weeks), 35,425 (1 year)</w:t>
            </w:r>
          </w:p>
          <w:p w14:paraId="05AC6A7B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15,689 (12 weeks), 41,839 (1 year)</w:t>
            </w:r>
          </w:p>
          <w:p w14:paraId="427DA1E9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falizumab: 15,524 (12 weeks), 67,270 (1 year)</w:t>
            </w:r>
          </w:p>
          <w:p w14:paraId="68B94E72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efacept: 62,760 (12 weeks), 125,521 (1 year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4D5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BB125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 was the most cos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effective option, followed by ustekinumab and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</w:t>
            </w:r>
          </w:p>
        </w:tc>
      </w:tr>
      <w:tr w:rsidR="00AE7140" w:rsidRPr="006646D9" w14:paraId="64A8435E" w14:textId="77777777" w:rsidTr="00FC4152">
        <w:trPr>
          <w:trHeight w:val="300"/>
        </w:trPr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33C5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4857DB9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0813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AC4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DE8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FC6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4A86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AC4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5C0E9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E7140" w:rsidRPr="006646D9" w14:paraId="3A214B87" w14:textId="77777777" w:rsidTr="00FC4152">
        <w:trPr>
          <w:trHeight w:val="300"/>
        </w:trPr>
        <w:tc>
          <w:tcPr>
            <w:tcW w:w="12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53C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 xml:space="preserve">Puig, 2014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Puig&lt;/Author&gt;&lt;Year&gt;2014&lt;/Year&gt;&lt;RecNum&gt;693&lt;/RecNum&gt;&lt;DisplayText&gt;[68]&lt;/DisplayText&gt;&lt;record&gt;&lt;rec-number&gt;693&lt;/rec-number&gt;&lt;foreign-keys&gt;&lt;key app="EN" db-id="9r5vtzpe7xt5pbe5sfvp20sus5rr5ptt9wvr" timestamp="1453724474"&gt;693&lt;/key&gt;&lt;/foreign-keys&gt;&lt;ref-type name="Journal Article"&gt;17&lt;/ref-type&gt;&lt;contributors&gt;&lt;authors&gt;&lt;author&gt;Puig, L.&lt;/author&gt;&lt;author&gt;Lopez-Ferrer, A.&lt;/author&gt;&lt;author&gt;Vilarrasa, E.&lt;/author&gt;&lt;/authors&gt;&lt;/contributors&gt;&lt;auth-address&gt;Servicio de Dermatologia, Hospital de la Santa Creu i Sant Pau, Universitat Autonoma de Barcelona, Barcelona, Espana. Electronic address: lpuig@santpau.cat.&amp;#xD;Servicio de Dermatologia, Hospital de la Santa Creu i Sant Pau, Universitat Autonoma de Barcelona, Barcelona, Espana.&lt;/auth-address&gt;&lt;titles&gt;&lt;title&gt;Incremental cost-effectiveness ratio analysis of biologic treatments for psoriasis at clinically significant evaluation time points&lt;/title&gt;&lt;secondary-title&gt;Actas Dermosifiliogr&lt;/secondary-title&gt;&lt;alt-title&gt;Actas dermo-sifiliograficas&lt;/alt-title&gt;&lt;/titles&gt;&lt;periodical&gt;&lt;full-title&gt;Actas Dermosifiliogr&lt;/full-title&gt;&lt;abbr-1&gt;Actas dermo-sifiliograficas&lt;/abbr-1&gt;&lt;/periodical&gt;&lt;alt-periodical&gt;&lt;full-title&gt;Actas Dermosifiliogr&lt;/full-title&gt;&lt;abbr-1&gt;Actas dermo-sifiliograficas&lt;/abbr-1&gt;&lt;/alt-periodical&gt;&lt;pages&gt;951-3&lt;/pages&gt;&lt;volume&gt;105&lt;/volume&gt;&lt;number&gt;10&lt;/number&gt;&lt;edition&gt;2014/05/20&lt;/edition&gt;&lt;dates&gt;&lt;year&gt;2014&lt;/year&gt;&lt;pub-dates&gt;&lt;date&gt;Dec&lt;/date&gt;&lt;/pub-dates&gt;&lt;/dates&gt;&lt;isbn&gt;0001-7310&lt;/isbn&gt;&lt;accession-num&gt;24836110&lt;/accession-num&gt;&lt;urls&gt;&lt;/urls&gt;&lt;electronic-resource-num&gt;10.1016/j.ad.2014.03.006&lt;/electronic-resource-num&gt;&lt;remote-database-provider&gt;NLM&lt;/remote-database-provider&gt;&lt;language&gt;eng&amp;#xD;spa&lt;/language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68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B37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. infliximab, etanercept, and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 vs. placeb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CDD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50, 75 respon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D93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EA5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2A3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PASI 75 at week 24:</w:t>
            </w:r>
          </w:p>
          <w:p w14:paraId="6439E15D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45 mg: 15,635</w:t>
            </w:r>
          </w:p>
          <w:p w14:paraId="1B879503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15,903</w:t>
            </w:r>
          </w:p>
          <w:p w14:paraId="3B6C60F8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21,880</w:t>
            </w:r>
          </w:p>
          <w:p w14:paraId="47D0CB82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24,241</w:t>
            </w:r>
          </w:p>
          <w:p w14:paraId="301C03A8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90 mg: 31,47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1E2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45 mg and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 remained the most cost-effective options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452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45 mg a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 were the most cost-ef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ctive strategies, compared to infliximab, etanercept, and high-dosage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</w:t>
            </w:r>
          </w:p>
        </w:tc>
      </w:tr>
      <w:tr w:rsidR="00AE7140" w:rsidRPr="006646D9" w14:paraId="7A638920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49C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uig, 2016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dWlnPC9BdXRob3I+PFllYXI+MjAxNjwvWWVhcj48UmVj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QdWlnPC9BdXRob3I+PFllYXI+MjAxNjwvWWVhcj48UmVj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69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C83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, infliximab, etanercept, and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 vs. placebo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6C1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50, 75, 90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23A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256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administration cost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4CD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PASI 75 at 1 year:</w:t>
            </w:r>
          </w:p>
          <w:p w14:paraId="475E8FF7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: 22,905</w:t>
            </w:r>
          </w:p>
          <w:p w14:paraId="11C5D871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24,301</w:t>
            </w:r>
          </w:p>
          <w:p w14:paraId="6E0D1521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25,331</w:t>
            </w:r>
          </w:p>
          <w:p w14:paraId="06F08808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30,389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43E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remained the most cost-effective option in most analyses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696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was considered the most cost-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fective option, compared with adalimumab, infliximab, and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.</w:t>
            </w:r>
          </w:p>
        </w:tc>
      </w:tr>
      <w:tr w:rsidR="00AE7140" w:rsidRPr="006646D9" w14:paraId="19FFD1ED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773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iveros, 2014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Riveros&lt;/Author&gt;&lt;Year&gt;2014&lt;/Year&gt;&lt;RecNum&gt;971&lt;/RecNum&gt;&lt;DisplayText&gt;[70]&lt;/DisplayText&gt;&lt;record&gt;&lt;rec-number&gt;971&lt;/rec-number&gt;&lt;foreign-keys&gt;&lt;key app="EN" db-id="9r5vtzpe7xt5pbe5sfvp20sus5rr5ptt9wvr" timestamp="1453724565"&gt;971&lt;/key&gt;&lt;/foreign-keys&gt;&lt;ref-type name="Journal Article"&gt;17&lt;/ref-type&gt;&lt;contributors&gt;&lt;authors&gt;&lt;author&gt;Riveros, B. S.&lt;/author&gt;&lt;author&gt;Ziegelmann, P. K.&lt;/author&gt;&lt;author&gt;Correr, C. J.&lt;/author&gt;&lt;/authors&gt;&lt;/contributors&gt;&lt;titles&gt;&lt;title&gt;Cost-effectiveness of biologic agents in the treatment of moderate-to-severe psoriasis: a Brazilian public health service perspective (Provisional abstract)&lt;/title&gt;&lt;secondary-title&gt;Value Health Reg Issues&lt;/secondary-title&gt;&lt;/titles&gt;&lt;periodical&gt;&lt;full-title&gt;Value Health Reg Issues&lt;/full-title&gt;&lt;/periodical&gt;&lt;pages&gt;65-72&lt;/pages&gt;&lt;volume&gt;5&lt;/volume&gt;&lt;number&gt;2&lt;/number&gt;&lt;keywords&gt;&lt;keyword&gt;Antibodies, Monoclonal, Humanized&lt;/keyword&gt;&lt;keyword&gt;Biological Products&lt;/keyword&gt;&lt;keyword&gt;Brazil&lt;/keyword&gt;&lt;keyword&gt;Chronic Disease&lt;/keyword&gt;&lt;keyword&gt;Cost-Benefit Analysis&lt;/keyword&gt;&lt;keyword&gt;Markov Chains&lt;/keyword&gt;&lt;keyword&gt;Psoriasis&lt;/keyword&gt;&lt;keyword&gt;Humans[checkword]&lt;/keyword&gt;&lt;/keywords&gt;&lt;dates&gt;&lt;year&gt;2014&lt;/year&gt;&lt;/dates&gt;&lt;accession-num&gt;NHSEED-22014044991&lt;/accession-num&gt;&lt;urls&gt;&lt;related-urls&gt;&lt;url&gt;http://onlinelibrary.wiley.com/o/cochrane/cleed/articles/NHSEED-22014044991/frame.html&lt;/url&gt;&lt;/related-urls&gt;&lt;/urls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70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D2F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,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, ustekinumab, and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vs. placebo and vs. each other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309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F44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6FC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administration cost, laboratory/ instrumental tests, hospitalization, physician visits, adverse events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2EA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 for 3 years:</w:t>
            </w:r>
          </w:p>
          <w:p w14:paraId="376EFB08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73,485</w:t>
            </w:r>
          </w:p>
          <w:p w14:paraId="37A13740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: 76,738</w:t>
            </w:r>
          </w:p>
          <w:p w14:paraId="3ED167D2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136,712</w:t>
            </w:r>
          </w:p>
          <w:p w14:paraId="0288A767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229,392</w:t>
            </w:r>
          </w:p>
          <w:p w14:paraId="4F8AD22A" w14:textId="77777777" w:rsidR="00AE7140" w:rsidRPr="00357D98" w:rsidRDefault="00AE7140" w:rsidP="00FC4152">
            <w:pPr>
              <w:pStyle w:val="Listenabsatz"/>
              <w:ind w:left="113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1BAD747F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: adalimumab dominates infliximab and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</w:t>
            </w:r>
          </w:p>
          <w:p w14:paraId="685AF171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ustekinumab vs.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: 102,824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7CE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sults were sensitive to drug cost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DE7A1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 was the most cost-effec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strategy, closely followed by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</w:t>
            </w:r>
          </w:p>
        </w:tc>
      </w:tr>
      <w:tr w:rsidR="00AE7140" w:rsidRPr="006646D9" w14:paraId="683EA799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42B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uano, 2014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Ruano&lt;/Author&gt;&lt;Year&gt;2013&lt;/Year&gt;&lt;RecNum&gt;714&lt;/RecNum&gt;&lt;DisplayText&gt;[71]&lt;/DisplayText&gt;&lt;record&gt;&lt;rec-number&gt;714&lt;/rec-number&gt;&lt;foreign-keys&gt;&lt;key app="EN" db-id="9r5vtzpe7xt5pbe5sfvp20sus5rr5ptt9wvr" timestamp="1453724474"&gt;714&lt;/key&gt;&lt;/foreign-keys&gt;&lt;ref-type name="Journal Article"&gt;17&lt;/ref-type&gt;&lt;contributors&gt;&lt;authors&gt;&lt;author&gt;Ruano, J.&lt;/author&gt;&lt;author&gt;Isla-Tejera, B.&lt;/author&gt;&lt;author&gt;Jimenez-Puya, R.&lt;/author&gt;&lt;author&gt;Rodriguez-Martin, A.&lt;/author&gt;&lt;author&gt;Cardenas, M.&lt;/author&gt;&lt;author&gt;Gomez, F.&lt;/author&gt;&lt;author&gt;Velez, A. A.&lt;/author&gt;&lt;author&gt;Del Prado-Llergo, J. R.&lt;/author&gt;&lt;author&gt;Moreno-Gimenez, J. C.&lt;/author&gt;&lt;/authors&gt;&lt;/contributors&gt;&lt;auth-address&gt;Department of Dermatology, Reina Sofia University Hospital, Avda Menendez Pidal s/n, 14004, Cordoba, Spain, juanruanoruiz@mac.com.&lt;/auth-address&gt;&lt;titles&gt;&lt;title&gt;Long-Term Cost-Effectiveness Analysis of Etanercept and Adalimumab for Plaque Psoriasis not Associated with Arthritis&lt;/title&gt;&lt;secondary-title&gt;Dermatol Ther (Heidelb)&lt;/secondary-title&gt;&lt;alt-title&gt;Dermatology and therapy&lt;/alt-title&gt;&lt;/titles&gt;&lt;periodical&gt;&lt;full-title&gt;Dermatol Ther (Heidelb)&lt;/full-title&gt;&lt;abbr-1&gt;Dermatology and therapy&lt;/abbr-1&gt;&lt;/periodical&gt;&lt;alt-periodical&gt;&lt;full-title&gt;Dermatol Ther (Heidelb)&lt;/full-title&gt;&lt;abbr-1&gt;Dermatology and therapy&lt;/abbr-1&gt;&lt;/alt-periodical&gt;&lt;pages&gt;131-42&lt;/pages&gt;&lt;volume&gt;3&lt;/volume&gt;&lt;number&gt;2&lt;/number&gt;&lt;edition&gt;2013/12/10&lt;/edition&gt;&lt;dates&gt;&lt;year&gt;2013&lt;/year&gt;&lt;pub-dates&gt;&lt;date&gt;Dec&lt;/date&gt;&lt;/pub-dates&gt;&lt;/dates&gt;&lt;isbn&gt;2193-8210 (Print)&lt;/isbn&gt;&lt;accession-num&gt;24318413&lt;/accession-num&gt;&lt;urls&gt;&lt;related-urls&gt;&lt;url&gt;http://www.ncbi.nlm.nih.gov/pmc/articles/PMC3889303/pdf/13555_2013_Article_30.pdf&lt;/url&gt;&lt;/related-urls&gt;&lt;/urls&gt;&lt;custom2&gt;Pmc3889303&lt;/custom2&gt;&lt;electronic-resource-num&gt;10.1007/s13555-013-0030-1&lt;/electronic-resource-num&gt;&lt;remote-database-provider&gt;NLM&lt;/remote-database-provider&gt;&lt;language&gt;eng&lt;/language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71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791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vs.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135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BBF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820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, monitoring tests, day hospital and hospitalization, transportation, productivity loss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D57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fficacy and total cost per patient were not 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gnificantly different between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 (80.0%; 23,896) and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 (85.7%; 24,801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C8B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158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and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 provide similar cost-effectiveness levels</w:t>
            </w:r>
          </w:p>
        </w:tc>
      </w:tr>
      <w:tr w:rsidR="00AE7140" w:rsidRPr="006646D9" w14:paraId="4606B1BF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8F9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chmitt-Rau, 2010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2htaXR0LVJhdTwvQXV0aG9yPjxZZWFyPjIwMTA8L1ll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Y2htaXR0LVJhdTwvQXV0aG9yPjxZZWFyPjIwMTA8L1ll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72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989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, etanercept, infliximab,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vs. placebo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072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B6B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2F2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s, laboratory/ instrumental costs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B18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12 weeks:</w:t>
            </w:r>
          </w:p>
          <w:p w14:paraId="7F485105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13,560</w:t>
            </w:r>
          </w:p>
          <w:p w14:paraId="14592A06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14,482</w:t>
            </w:r>
          </w:p>
          <w:p w14:paraId="3BADEFBD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45 mg: 16,808</w:t>
            </w:r>
          </w:p>
          <w:p w14:paraId="1AD2EB0C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25mg biw: 21,679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E67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xtreme case scenarios resul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 in overlap of CE, except for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which was less cost-effective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89BC3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 was the most co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-effective agent, followed by adalimumab, ustekinumab, and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</w:t>
            </w:r>
          </w:p>
        </w:tc>
      </w:tr>
      <w:tr w:rsidR="00AE7140" w:rsidRPr="006646D9" w14:paraId="40F670A4" w14:textId="77777777" w:rsidTr="00FC4152">
        <w:trPr>
          <w:trHeight w:val="300"/>
        </w:trPr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BA7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250D" w14:textId="77777777" w:rsidR="00AE7140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119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3AE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651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086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ABA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B0493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E7140" w:rsidRPr="006646D9" w14:paraId="334C980A" w14:textId="77777777" w:rsidTr="00FC4152">
        <w:trPr>
          <w:trHeight w:val="300"/>
        </w:trPr>
        <w:tc>
          <w:tcPr>
            <w:tcW w:w="12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288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 xml:space="preserve">Sizto, 2009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aXp0bzwvQXV0aG9yPjxZZWFyPjIwMDk8L1llYXI+PFJl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aXp0bzwvQXV0aG9yPjxZZWFyPjIwMDk8L1llYXI+PFJl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73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D06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falizumab, etanercept, infliximab,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, and other non-biological systemic treatments vs. supportive care and biologicals vs. each oth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DCB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50, 75, 90 respon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C4B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based on EQ-5D and PASI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E2A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administration cost, monitoring cost, hospitalization; productivity loss in sensitivity analysis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733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vs. supportive care:</w:t>
            </w:r>
          </w:p>
          <w:p w14:paraId="60BEEE8E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45,109</w:t>
            </w:r>
          </w:p>
          <w:p w14:paraId="17D294CE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55,653</w:t>
            </w:r>
          </w:p>
          <w:p w14:paraId="04A366CD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falizumab: 59,009</w:t>
            </w:r>
          </w:p>
          <w:p w14:paraId="0BAB7049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62,767</w:t>
            </w:r>
          </w:p>
          <w:p w14:paraId="4AFF61A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425157C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vs. each other: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umab dominates etanercept and efalizumab; ICER infliximab vs.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: 218,47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0B3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sults were sensitive, especially to hospitalization rate and productivity loss.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1C7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mong biological treatments,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 was most cost-effective</w:t>
            </w:r>
          </w:p>
        </w:tc>
      </w:tr>
      <w:tr w:rsidR="00AE7140" w:rsidRPr="006646D9" w14:paraId="0E99CC57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8D0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pandonaro, 2014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cGFuZG9uYXJvPC9BdXRob3I+PFllYXI+MjAxNDwvWWVh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cGFuZG9uYXJvPC9BdXRob3I+PFllYXI+MjAxNDwvWWVh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74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084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, adalimumab, and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 vs. placebo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B25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respons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1EF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based on EQ-5D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1EC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hospitalization, day hospital, physician visits, laboratory and monitoring costs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F27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6 months:</w:t>
            </w:r>
          </w:p>
          <w:p w14:paraId="497A8DB6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35,251</w:t>
            </w:r>
          </w:p>
          <w:p w14:paraId="7D9B52F6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39,952</w:t>
            </w:r>
          </w:p>
          <w:p w14:paraId="4ACAA206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73,021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A75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sults were robust, staying under accepted WTP thresholds in 96.2%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3F2C7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iological treatment in general w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s cost-effective, among those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was 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e most effective, followed by adalimumab and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</w:t>
            </w:r>
          </w:p>
        </w:tc>
      </w:tr>
      <w:tr w:rsidR="00AE7140" w:rsidRPr="006646D9" w14:paraId="5FF3D5B4" w14:textId="77777777" w:rsidTr="00FC4152">
        <w:trPr>
          <w:trHeight w:val="300"/>
        </w:trPr>
        <w:tc>
          <w:tcPr>
            <w:tcW w:w="120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E9C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taidle, 2011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Staidle&lt;/Author&gt;&lt;Year&gt;2011&lt;/Year&gt;&lt;RecNum&gt;787&lt;/RecNum&gt;&lt;DisplayText&gt;[75]&lt;/DisplayText&gt;&lt;record&gt;&lt;rec-number&gt;787&lt;/rec-number&gt;&lt;foreign-keys&gt;&lt;key app="EN" db-id="9r5vtzpe7xt5pbe5sfvp20sus5rr5ptt9wvr" timestamp="1453724475"&gt;787&lt;/key&gt;&lt;/foreign-keys&gt;&lt;ref-type name="Journal Article"&gt;17&lt;/ref-type&gt;&lt;contributors&gt;&lt;authors&gt;&lt;author&gt;Staidle, J. P.&lt;/author&gt;&lt;author&gt;Dabade, T. S.&lt;/author&gt;&lt;author&gt;Feldman, S. R.&lt;/author&gt;&lt;/authors&gt;&lt;/contributors&gt;&lt;auth-address&gt;Wake Forest University School of Medicine, Medical Center Boulevard, Department of Dermatology, Winston-Salem, NC 27157-1071, USA.&lt;/auth-address&gt;&lt;titles&gt;&lt;title&gt;A pharmacoeconomic analysis of severe psoriasis therapy: a review of treatment choices and cost efficiency&lt;/title&gt;&lt;secondary-title&gt;Expert Opin Pharmacother&lt;/secondary-title&gt;&lt;alt-title&gt;Expert opinion on pharmacotherapy&lt;/alt-title&gt;&lt;/titles&gt;&lt;periodical&gt;&lt;full-title&gt;Expert Opin Pharmacother&lt;/full-title&gt;&lt;abbr-1&gt;Expert opinion on pharmacotherapy&lt;/abbr-1&gt;&lt;/periodical&gt;&lt;alt-periodical&gt;&lt;full-title&gt;Expert Opin Pharmacother&lt;/full-title&gt;&lt;abbr-1&gt;Expert opinion on pharmacotherapy&lt;/abbr-1&gt;&lt;/alt-periodical&gt;&lt;pages&gt;2041-54&lt;/pages&gt;&lt;volume&gt;12&lt;/volume&gt;&lt;number&gt;13&lt;/number&gt;&lt;edition&gt;2011/07/09&lt;/edition&gt;&lt;keywords&gt;&lt;keyword&gt;Clinical Trials, Phase III as Topic&lt;/keyword&gt;&lt;keyword&gt;Dermatologic Agents/*economics/*therapeutic use&lt;/keyword&gt;&lt;keyword&gt;Drug Costs&lt;/keyword&gt;&lt;keyword&gt;Economics, Pharmaceutical&lt;/keyword&gt;&lt;keyword&gt;Humans&lt;/keyword&gt;&lt;keyword&gt;Psoriasis/*drug therapy/*economics&lt;/keyword&gt;&lt;keyword&gt;Quality of Life&lt;/keyword&gt;&lt;keyword&gt;Randomized Controlled Trials as Topic&lt;/keyword&gt;&lt;/keywords&gt;&lt;dates&gt;&lt;year&gt;2011&lt;/year&gt;&lt;pub-dates&gt;&lt;date&gt;Sep&lt;/date&gt;&lt;/pub-dates&gt;&lt;/dates&gt;&lt;isbn&gt;1465-6566&lt;/isbn&gt;&lt;accession-num&gt;21736530&lt;/accession-num&gt;&lt;urls&gt;&lt;/urls&gt;&lt;electronic-resource-num&gt;10.1517/14656566.2011.590475&lt;/electronic-resource-num&gt;&lt;remote-database-provider&gt;NLM&lt;/remote-database-provider&gt;&lt;language&gt;eng&lt;/language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75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CF7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, infliximab, adalimumab, alefacept,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vs. placeb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BCF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, DLQI M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BE3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972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s, laboratory and monitoring costs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A1B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1 year:</w:t>
            </w:r>
          </w:p>
          <w:p w14:paraId="128B6D7C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approx. 22,700 (PASI 75), approx. 10,300 (DLQI MID)</w:t>
            </w:r>
          </w:p>
          <w:p w14:paraId="09F3ECC4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: approx. 35,000 (PASI 75), approx. 15,500 (DLQI MID)</w:t>
            </w:r>
          </w:p>
          <w:p w14:paraId="6DCECFF3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approx. 39,000 (PASI 75), approx. 15,500 (DLQI MID)</w:t>
            </w:r>
          </w:p>
          <w:p w14:paraId="320C98AF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50 mg biw: approx. 94,000 (PASI 75), approx. 38,200 (DLQI MID)</w:t>
            </w:r>
          </w:p>
          <w:p w14:paraId="284A51B6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efacept: 129,043 (PASI 75), 61,589 (DLQI MID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685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C3E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mong biological treatments,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 was m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 cost-effective, followed by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b and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limumab</w:t>
            </w:r>
          </w:p>
        </w:tc>
      </w:tr>
      <w:tr w:rsidR="00AE7140" w:rsidRPr="006646D9" w14:paraId="0DE3B840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313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Terranova, 2014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ZXJyYW5vdmE8L0F1dGhvcj48WWVhcj4yMDE0PC9ZZWFy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UZXJyYW5vdmE8L0F1dGhvcj48WWVhcj4yMDE0PC9ZZWFy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76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924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, infliximab, adalimumab, and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vs. placebo and vs. each other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929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D0A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091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monitoring cost, administration, physician visits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3AD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1 year:</w:t>
            </w:r>
          </w:p>
          <w:p w14:paraId="5432D80B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: 29,139 (45mg), 28,293 (90 mg)</w:t>
            </w:r>
          </w:p>
          <w:p w14:paraId="3D96FB18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32,018</w:t>
            </w:r>
          </w:p>
          <w:p w14:paraId="642BA8D3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liximab: 32,213</w:t>
            </w:r>
          </w:p>
          <w:p w14:paraId="79F89013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38,943</w:t>
            </w:r>
          </w:p>
          <w:p w14:paraId="4FBC188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ustekinumab 45mg vs. adalimumab: 14,476;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umab was dominant compared to etanercept 50 mg and i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fliximab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7F3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sults were robust to sensitivity analysis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17F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was the most cost-effective option</w:t>
            </w:r>
          </w:p>
        </w:tc>
      </w:tr>
      <w:tr w:rsidR="00AE7140" w:rsidRPr="006646D9" w14:paraId="44184226" w14:textId="77777777" w:rsidTr="00FC4152">
        <w:trPr>
          <w:trHeight w:val="300"/>
        </w:trPr>
        <w:tc>
          <w:tcPr>
            <w:tcW w:w="12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2E5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 xml:space="preserve">Vaatainen, 2015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Vaatainen&lt;/Author&gt;&lt;Year&gt;2015&lt;/Year&gt;&lt;RecNum&gt;628&lt;/RecNum&gt;&lt;DisplayText&gt;[77]&lt;/DisplayText&gt;&lt;record&gt;&lt;rec-number&gt;628&lt;/rec-number&gt;&lt;foreign-keys&gt;&lt;key app="EN" db-id="9r5vtzpe7xt5pbe5sfvp20sus5rr5ptt9wvr" timestamp="1453724473"&gt;628&lt;/key&gt;&lt;/foreign-keys&gt;&lt;ref-type name="Journal Article"&gt;17&lt;/ref-type&gt;&lt;contributors&gt;&lt;authors&gt;&lt;author&gt;Vaatainen, S.&lt;/author&gt;&lt;author&gt;Soini, E. J.&lt;/author&gt;&lt;author&gt;Valgardsson, V. S.&lt;/author&gt;&lt;author&gt;Malkonen, T.&lt;/author&gt;&lt;/authors&gt;&lt;/contributors&gt;&lt;auth-address&gt;ESIOR Oy, Kuopio, Finland.&amp;#xD;Janssen-Cilag AS, Oslo, Norway.&amp;#xD;Helsinki University Hospital, Skin and Allergy Hospital, Helsinki, Finland.&lt;/auth-address&gt;&lt;titles&gt;&lt;title&gt;Cost-Effectiveness of Ustekinumab In The Treatment of Psoriasis In Finland&lt;/title&gt;&lt;secondary-title&gt;Value Health&lt;/secondary-title&gt;&lt;alt-title&gt;Value in health : the journal of the International Society for Pharmacoeconomics and Outcomes Research&lt;/alt-title&gt;&lt;/titles&gt;&lt;periodical&gt;&lt;full-title&gt;Value Health&lt;/full-title&gt;&lt;abbr-1&gt;Value in health : the journal of the International Society for Pharmacoeconomics and Outcomes Research&lt;/abbr-1&gt;&lt;/periodical&gt;&lt;alt-periodical&gt;&lt;full-title&gt;Value Health&lt;/full-title&gt;&lt;abbr-1&gt;Value in health : the journal of the International Society for Pharmacoeconomics and Outcomes Research&lt;/abbr-1&gt;&lt;/alt-periodical&gt;&lt;pages&gt;A670, PSY65&lt;/pages&gt;&lt;volume&gt;18&lt;/volume&gt;&lt;number&gt;7&lt;/number&gt;&lt;edition&gt;2015/11/05&lt;/edition&gt;&lt;dates&gt;&lt;year&gt;2015&lt;/year&gt;&lt;pub-dates&gt;&lt;date&gt;Nov&lt;/date&gt;&lt;/pub-dates&gt;&lt;/dates&gt;&lt;isbn&gt;1098-3015&lt;/isbn&gt;&lt;accession-num&gt;26533759&lt;/accession-num&gt;&lt;urls&gt;&lt;related-urls&gt;&lt;url&gt;http://ac.els-cdn.com/S1098301515045258/1-s2.0-S1098301515045258-main.pdf?_tid=e3caf58c-ca72-11e5-b0cf-00000aab0f6b&amp;amp;acdnat=1454503230_c6b39f60fa78b337402eb0e8e92bee82&lt;/url&gt;&lt;/related-urls&gt;&lt;/urls&gt;&lt;electronic-resource-num&gt;10.1016/j.jval.2015.09.2449&lt;/electronic-resource-num&gt;&lt;remote-database-provider&gt;NLM&lt;/remote-database-provider&gt;&lt;language&gt;eng&lt;/language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77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973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Treatment sequence of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ustekinumab </w:t>
            </w:r>
            <w:r w:rsidRPr="00177C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adalimumab </w:t>
            </w:r>
            <w:r w:rsidRPr="00177C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etanercept </w:t>
            </w:r>
            <w:r w:rsidRPr="00177C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nfliximab </w:t>
            </w:r>
            <w:r w:rsidRPr="00177C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maintenan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vs. the same sequence without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400B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A88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based on EQ-5D and DLQI / PASI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4EA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administration cost, laboratory tests, physician visits, adverse events, direct costs to patient</w:t>
            </w:r>
          </w:p>
        </w:tc>
        <w:tc>
          <w:tcPr>
            <w:tcW w:w="35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85E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a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ing a treatment sequence with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was the dominant strategy (cost savings: 2,776; 0.07 QALYs gained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BBDE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ominance of the ustekinumab sequence was considered robust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226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a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ing a treatment sequence with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was considered cost-effective</w:t>
            </w:r>
          </w:p>
        </w:tc>
      </w:tr>
      <w:tr w:rsidR="00AE7140" w:rsidRPr="006646D9" w14:paraId="67856C81" w14:textId="77777777" w:rsidTr="00FC4152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944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Villacorta, 2013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WaWxsYWNvcnRhPC9BdXRob3I+PFllYXI+MjAxMzwvWWVh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WaWxsYWNvcnRhPC9BdXRob3I+PFllYXI+MjAxMzwvWWVh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78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6365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vs.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F52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respons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B73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QALY based on PASI (TTO)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4440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, administration cost, adverse events, productivity loss (traveling, waiting time)</w:t>
            </w:r>
          </w:p>
        </w:tc>
        <w:tc>
          <w:tcPr>
            <w:tcW w:w="35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21B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 vs.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50 mg:</w:t>
            </w:r>
          </w:p>
          <w:p w14:paraId="449C5AD9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45 mg was dominant (savings:  4,037; 0.04 QALYs gained)</w:t>
            </w:r>
          </w:p>
          <w:p w14:paraId="3D5609DA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90 mg:  395,933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D3E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ost sensitivity an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yses resulted in dominance of ustekinumab 45 mg over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50 mg</w:t>
            </w:r>
          </w:p>
        </w:tc>
        <w:tc>
          <w:tcPr>
            <w:tcW w:w="216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02FBD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 45 mg was the most cost-e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ective strategy compared to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50 mg</w:t>
            </w:r>
          </w:p>
        </w:tc>
      </w:tr>
      <w:tr w:rsidR="00AE7140" w:rsidRPr="006646D9" w14:paraId="1F622B85" w14:textId="77777777" w:rsidTr="00FC4152">
        <w:trPr>
          <w:trHeight w:val="300"/>
        </w:trPr>
        <w:tc>
          <w:tcPr>
            <w:tcW w:w="12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908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Wang, 2014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xNDwvWWVhcj48UmVj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XYW5nPC9BdXRob3I+PFllYXI+MjAxNDwvWWVhcj48UmVj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79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EBC1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, adalimumab,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vs. placebo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1AFD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75 respons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2784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B0FF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</w:t>
            </w:r>
          </w:p>
        </w:tc>
        <w:tc>
          <w:tcPr>
            <w:tcW w:w="3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E96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1 year:</w:t>
            </w:r>
          </w:p>
          <w:p w14:paraId="21A2C1D4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: 23,921</w:t>
            </w:r>
          </w:p>
          <w:p w14:paraId="7BF29856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tekinumab: 26,562</w:t>
            </w:r>
          </w:p>
          <w:p w14:paraId="24CB1DEB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40,061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91D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xtreme case scen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ios showed overlapping CE for adalimumab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</w:t>
            </w:r>
          </w:p>
        </w:tc>
        <w:tc>
          <w:tcPr>
            <w:tcW w:w="21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E9C7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alimumab and u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ekinumab w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 both cost-effective options,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rcept was the least cost-effective option</w:t>
            </w:r>
          </w:p>
        </w:tc>
      </w:tr>
      <w:tr w:rsidR="00AE7140" w:rsidRPr="006646D9" w14:paraId="13A1D6B9" w14:textId="77777777" w:rsidTr="00FC4152">
        <w:trPr>
          <w:trHeight w:val="300"/>
        </w:trPr>
        <w:tc>
          <w:tcPr>
            <w:tcW w:w="12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57F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Wanke, 2004 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Wanke LA&lt;/Author&gt;&lt;Year&gt;2004&lt;/Year&gt;&lt;RecNum&gt;1012&lt;/RecNum&gt;&lt;DisplayText&gt;[80]&lt;/DisplayText&gt;&lt;record&gt;&lt;rec-number&gt;1012&lt;/rec-number&gt;&lt;foreign-keys&gt;&lt;key app="EN" db-id="9r5vtzpe7xt5pbe5sfvp20sus5rr5ptt9wvr" timestamp="1454092202"&gt;1012&lt;/key&gt;&lt;/foreign-keys&gt;&lt;ref-type name="Journal Article"&gt;17&lt;/ref-type&gt;&lt;contributors&gt;&lt;authors&gt;&lt;author&gt;Wanke LA, Chiou CF, Reyes E, Malone DC, Wooley M. &lt;/author&gt;&lt;/authors&gt;&lt;/contributors&gt;&lt;titles&gt;&lt;title&gt;Cost efficacy comparison of biologics used to treat psoriasis&lt;/title&gt;&lt;secondary-title&gt;J Invest Dermatol&lt;/secondary-title&gt;&lt;/titles&gt;&lt;periodical&gt;&lt;full-title&gt;J Invest Dermatol&lt;/full-title&gt;&lt;abbr-1&gt;The Journal of investigative dermatology&lt;/abbr-1&gt;&lt;/periodical&gt;&lt;pages&gt;A64, P699&lt;/pages&gt;&lt;volume&gt;3&lt;/volume&gt;&lt;number&gt;122&lt;/number&gt;&lt;dates&gt;&lt;year&gt;2004&lt;/year&gt;&lt;/dates&gt;&lt;label&gt;siehe Bouldreau-Ordner&lt;/label&gt;&lt;urls&gt;&lt;/urls&gt;&lt;/record&gt;&lt;/Cite&gt;&lt;/EndNote&gt;</w:instrTex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[80]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B576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 vs.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efacep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1B7A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SI 50, 75 respon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E639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D67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dication cost, physician visits, laboratory tests, drug administration, adverse events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C708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 for PASI 75 at 3 months:</w:t>
            </w:r>
          </w:p>
          <w:p w14:paraId="164D3BE0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t: 14,290 - 18,324</w:t>
            </w:r>
          </w:p>
          <w:p w14:paraId="2BFEBC2C" w14:textId="77777777" w:rsidR="00AE7140" w:rsidRPr="00357D98" w:rsidRDefault="00AE7140" w:rsidP="00FC4152">
            <w:pPr>
              <w:pStyle w:val="Listenabsatz"/>
              <w:numPr>
                <w:ilvl w:val="0"/>
                <w:numId w:val="7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efacept: 83,365 - 98,641</w:t>
            </w:r>
          </w:p>
          <w:p w14:paraId="6685AC8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31381733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ER: e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an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cept was dominant compared to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efacep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D1CC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sults were sensitive to drug cost and efficacy rate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69E2" w14:textId="77777777" w:rsidR="00AE7140" w:rsidRPr="00357D98" w:rsidRDefault="00AE7140" w:rsidP="00FC415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tanerce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 was more cost-effective than a</w:t>
            </w:r>
            <w:r w:rsidRPr="00357D9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efacept</w:t>
            </w:r>
          </w:p>
        </w:tc>
      </w:tr>
    </w:tbl>
    <w:p w14:paraId="0B07A82B" w14:textId="77777777" w:rsidR="00732194" w:rsidRDefault="00732194" w:rsidP="00861C9E">
      <w:pPr>
        <w:jc w:val="both"/>
        <w:rPr>
          <w:rFonts w:ascii="Arial" w:hAnsi="Arial" w:cs="Arial"/>
          <w:sz w:val="18"/>
          <w:szCs w:val="18"/>
          <w:vertAlign w:val="superscript"/>
          <w:lang w:val="en-US"/>
        </w:rPr>
      </w:pPr>
    </w:p>
    <w:p w14:paraId="3A84FBDC" w14:textId="7247C32D" w:rsidR="004D76C4" w:rsidRPr="00357D98" w:rsidRDefault="004D76C4" w:rsidP="00861C9E">
      <w:pPr>
        <w:jc w:val="both"/>
        <w:rPr>
          <w:rFonts w:ascii="Arial" w:hAnsi="Arial" w:cs="Arial"/>
          <w:sz w:val="18"/>
          <w:szCs w:val="18"/>
          <w:lang w:val="en-US"/>
        </w:rPr>
      </w:pPr>
      <w:proofErr w:type="gramStart"/>
      <w:r w:rsidRPr="00357D98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proofErr w:type="gramEnd"/>
      <w:r w:rsidRPr="00357D98">
        <w:rPr>
          <w:rFonts w:ascii="Arial" w:hAnsi="Arial" w:cs="Arial"/>
          <w:sz w:val="18"/>
          <w:szCs w:val="18"/>
          <w:lang w:val="en-US"/>
        </w:rPr>
        <w:t xml:space="preserve"> Results were updated to 2015 USD, only partial study results are displayed. </w:t>
      </w:r>
      <w:proofErr w:type="gramStart"/>
      <w:r w:rsidR="00732194" w:rsidRPr="00357D98">
        <w:rPr>
          <w:rFonts w:ascii="Arial" w:hAnsi="Arial" w:cs="Arial"/>
          <w:sz w:val="18"/>
          <w:szCs w:val="18"/>
          <w:lang w:val="en-US"/>
        </w:rPr>
        <w:t>biw</w:t>
      </w:r>
      <w:proofErr w:type="gramEnd"/>
      <w:r w:rsidR="00732194" w:rsidRPr="00357D98">
        <w:rPr>
          <w:rFonts w:ascii="Arial" w:hAnsi="Arial" w:cs="Arial"/>
          <w:sz w:val="18"/>
          <w:szCs w:val="18"/>
          <w:lang w:val="en-US"/>
        </w:rPr>
        <w:t>: biweekly; CE: cost-effectiveness;</w:t>
      </w:r>
      <w:r w:rsidR="00732194">
        <w:rPr>
          <w:rFonts w:ascii="Arial" w:hAnsi="Arial" w:cs="Arial"/>
          <w:sz w:val="18"/>
          <w:szCs w:val="18"/>
          <w:lang w:val="en-US"/>
        </w:rPr>
        <w:t xml:space="preserve"> </w:t>
      </w:r>
      <w:r w:rsidR="00732194" w:rsidRPr="00357D98">
        <w:rPr>
          <w:rFonts w:ascii="Arial" w:hAnsi="Arial" w:cs="Arial"/>
          <w:sz w:val="18"/>
          <w:szCs w:val="18"/>
          <w:lang w:val="en-US"/>
        </w:rPr>
        <w:t>DLQI</w:t>
      </w:r>
      <w:r w:rsidR="00732194">
        <w:rPr>
          <w:rFonts w:ascii="Arial" w:hAnsi="Arial" w:cs="Arial"/>
          <w:sz w:val="18"/>
          <w:szCs w:val="18"/>
          <w:lang w:val="en-US"/>
        </w:rPr>
        <w:t xml:space="preserve">: </w:t>
      </w:r>
      <w:r w:rsidR="00732194" w:rsidRPr="00357D98">
        <w:rPr>
          <w:rFonts w:ascii="Arial" w:hAnsi="Arial" w:cs="Arial"/>
          <w:sz w:val="18"/>
          <w:szCs w:val="18"/>
          <w:lang w:val="en-US"/>
        </w:rPr>
        <w:t>Dermatology Life Quality</w:t>
      </w:r>
      <w:r w:rsidR="00732194">
        <w:rPr>
          <w:rFonts w:ascii="Arial" w:hAnsi="Arial" w:cs="Arial"/>
          <w:sz w:val="18"/>
          <w:szCs w:val="18"/>
          <w:lang w:val="en-US"/>
        </w:rPr>
        <w:t xml:space="preserve"> Index;</w:t>
      </w:r>
      <w:r w:rsidR="00732194" w:rsidRPr="00357D98">
        <w:rPr>
          <w:rFonts w:ascii="Arial" w:hAnsi="Arial" w:cs="Arial"/>
          <w:sz w:val="18"/>
          <w:szCs w:val="18"/>
          <w:lang w:val="en-US"/>
        </w:rPr>
        <w:t xml:space="preserve"> ICER: Incremental cost-effectiveness ratio; MID: minimal important difference; </w:t>
      </w:r>
      <w:r w:rsidRPr="00357D98">
        <w:rPr>
          <w:rFonts w:ascii="Arial" w:hAnsi="Arial" w:cs="Arial"/>
          <w:sz w:val="18"/>
          <w:szCs w:val="18"/>
          <w:lang w:val="en-US"/>
        </w:rPr>
        <w:t xml:space="preserve">NA: not applicable; PASI: Psoriasis Area and Severity Index; </w:t>
      </w:r>
      <w:r w:rsidR="00732194">
        <w:rPr>
          <w:rFonts w:ascii="Arial" w:hAnsi="Arial" w:cs="Arial"/>
          <w:sz w:val="18"/>
          <w:szCs w:val="18"/>
          <w:lang w:val="en-US"/>
        </w:rPr>
        <w:t xml:space="preserve">QALY: Quality-Adjusted Life Years; </w:t>
      </w:r>
      <w:r w:rsidRPr="00357D98">
        <w:rPr>
          <w:rFonts w:ascii="Arial" w:hAnsi="Arial" w:cs="Arial"/>
          <w:sz w:val="18"/>
          <w:szCs w:val="18"/>
          <w:lang w:val="en-US"/>
        </w:rPr>
        <w:t xml:space="preserve">resp.: respectively; </w:t>
      </w:r>
      <w:r w:rsidR="00732194" w:rsidRPr="00357D98">
        <w:rPr>
          <w:rFonts w:ascii="Arial" w:hAnsi="Arial" w:cs="Arial"/>
          <w:sz w:val="18"/>
          <w:szCs w:val="18"/>
          <w:lang w:val="en-US"/>
        </w:rPr>
        <w:t xml:space="preserve">TTO: time trade-off </w:t>
      </w:r>
      <w:r w:rsidR="00732194">
        <w:rPr>
          <w:rFonts w:ascii="Arial" w:hAnsi="Arial" w:cs="Arial"/>
          <w:sz w:val="18"/>
          <w:szCs w:val="18"/>
          <w:lang w:val="en-US"/>
        </w:rPr>
        <w:t xml:space="preserve">; </w:t>
      </w:r>
      <w:r w:rsidRPr="00357D98">
        <w:rPr>
          <w:rFonts w:ascii="Arial" w:hAnsi="Arial" w:cs="Arial"/>
          <w:sz w:val="18"/>
          <w:szCs w:val="18"/>
          <w:lang w:val="en-US"/>
        </w:rPr>
        <w:t>WTP: willingness-to-pay</w:t>
      </w:r>
      <w:bookmarkEnd w:id="2"/>
      <w:r w:rsidR="00732194">
        <w:rPr>
          <w:rFonts w:ascii="Arial" w:hAnsi="Arial" w:cs="Arial"/>
          <w:sz w:val="18"/>
          <w:szCs w:val="18"/>
          <w:lang w:val="en-US"/>
        </w:rPr>
        <w:t>.</w:t>
      </w:r>
    </w:p>
    <w:sectPr w:rsidR="004D76C4" w:rsidRPr="00357D98" w:rsidSect="00D22C48">
      <w:footerReference w:type="even" r:id="rId9"/>
      <w:footerReference w:type="default" r:id="rId10"/>
      <w:footerReference w:type="first" r:id="rId11"/>
      <w:pgSz w:w="16840" w:h="11900" w:orient="landscape"/>
      <w:pgMar w:top="1418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D890C1" w14:textId="77777777" w:rsidR="00D27B2C" w:rsidRDefault="00D27B2C" w:rsidP="00F565E0">
      <w:r>
        <w:separator/>
      </w:r>
    </w:p>
  </w:endnote>
  <w:endnote w:type="continuationSeparator" w:id="0">
    <w:p w14:paraId="52C3FA00" w14:textId="77777777" w:rsidR="00D27B2C" w:rsidRDefault="00D27B2C" w:rsidP="00F56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CC2C5" w14:textId="77777777" w:rsidR="00780487" w:rsidRDefault="00780487" w:rsidP="00F07C4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22E3324" w14:textId="77777777" w:rsidR="00780487" w:rsidRDefault="00780487" w:rsidP="000249F7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E03FE" w14:textId="77777777" w:rsidR="00780487" w:rsidRPr="00F07C4F" w:rsidRDefault="00780487" w:rsidP="00F07C4F">
    <w:pPr>
      <w:pStyle w:val="Fuzeile"/>
      <w:framePr w:wrap="around" w:vAnchor="text" w:hAnchor="margin" w:xAlign="right" w:y="1"/>
      <w:rPr>
        <w:rStyle w:val="Seitenzahl"/>
        <w:rFonts w:ascii="Arial" w:hAnsi="Arial" w:cs="Arial"/>
      </w:rPr>
    </w:pPr>
    <w:r w:rsidRPr="00F07C4F">
      <w:rPr>
        <w:rStyle w:val="Seitenzahl"/>
        <w:rFonts w:ascii="Arial" w:hAnsi="Arial" w:cs="Arial"/>
      </w:rPr>
      <w:fldChar w:fldCharType="begin"/>
    </w:r>
    <w:r>
      <w:rPr>
        <w:rStyle w:val="Seitenzahl"/>
        <w:rFonts w:ascii="Arial" w:hAnsi="Arial" w:cs="Arial"/>
      </w:rPr>
      <w:instrText>PAGE</w:instrText>
    </w:r>
    <w:r w:rsidRPr="00F07C4F">
      <w:rPr>
        <w:rStyle w:val="Seitenzahl"/>
        <w:rFonts w:ascii="Arial" w:hAnsi="Arial" w:cs="Arial"/>
      </w:rPr>
      <w:instrText xml:space="preserve">  </w:instrText>
    </w:r>
    <w:r w:rsidRPr="00F07C4F">
      <w:rPr>
        <w:rStyle w:val="Seitenzahl"/>
        <w:rFonts w:ascii="Arial" w:hAnsi="Arial" w:cs="Arial"/>
      </w:rPr>
      <w:fldChar w:fldCharType="separate"/>
    </w:r>
    <w:r w:rsidR="00B647D6">
      <w:rPr>
        <w:rStyle w:val="Seitenzahl"/>
        <w:rFonts w:ascii="Arial" w:hAnsi="Arial" w:cs="Arial"/>
        <w:noProof/>
      </w:rPr>
      <w:t>12</w:t>
    </w:r>
    <w:r w:rsidRPr="00F07C4F">
      <w:rPr>
        <w:rStyle w:val="Seitenzahl"/>
        <w:rFonts w:ascii="Arial" w:hAnsi="Arial" w:cs="Arial"/>
      </w:rPr>
      <w:fldChar w:fldCharType="end"/>
    </w:r>
  </w:p>
  <w:p w14:paraId="1C2211FB" w14:textId="28AD3C85" w:rsidR="00780487" w:rsidRDefault="00780487" w:rsidP="000249F7">
    <w:pPr>
      <w:pStyle w:val="Fuzeile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F0537" w14:textId="77777777" w:rsidR="00780487" w:rsidRDefault="00780487" w:rsidP="000249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633CEF" w14:textId="77777777" w:rsidR="00D27B2C" w:rsidRDefault="00D27B2C" w:rsidP="00F565E0">
      <w:r>
        <w:separator/>
      </w:r>
    </w:p>
  </w:footnote>
  <w:footnote w:type="continuationSeparator" w:id="0">
    <w:p w14:paraId="4D99B130" w14:textId="77777777" w:rsidR="00D27B2C" w:rsidRDefault="00D27B2C" w:rsidP="00F565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7963F8"/>
    <w:multiLevelType w:val="multilevel"/>
    <w:tmpl w:val="AC2EEF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18D55EDA"/>
    <w:multiLevelType w:val="hybridMultilevel"/>
    <w:tmpl w:val="59BE4C8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2FC691E"/>
    <w:multiLevelType w:val="hybridMultilevel"/>
    <w:tmpl w:val="BD3C3A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2F0A72"/>
    <w:multiLevelType w:val="hybridMultilevel"/>
    <w:tmpl w:val="AE5CAA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893496"/>
    <w:multiLevelType w:val="hybridMultilevel"/>
    <w:tmpl w:val="FA7E80B8"/>
    <w:lvl w:ilvl="0" w:tplc="D7684FDC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B9789B"/>
    <w:multiLevelType w:val="hybridMultilevel"/>
    <w:tmpl w:val="61C8C38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2D6049B"/>
    <w:multiLevelType w:val="hybridMultilevel"/>
    <w:tmpl w:val="DEC49F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6B20159"/>
    <w:multiLevelType w:val="hybridMultilevel"/>
    <w:tmpl w:val="E6CA86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0A4EE8"/>
    <w:multiLevelType w:val="hybridMultilevel"/>
    <w:tmpl w:val="A9E442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DE7A38"/>
    <w:multiLevelType w:val="hybridMultilevel"/>
    <w:tmpl w:val="B58412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2842A3"/>
    <w:multiLevelType w:val="hybridMultilevel"/>
    <w:tmpl w:val="5478F5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0A10C9"/>
    <w:multiLevelType w:val="hybridMultilevel"/>
    <w:tmpl w:val="6E96051A"/>
    <w:lvl w:ilvl="0" w:tplc="D2F8EAF6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FDB0EFF"/>
    <w:multiLevelType w:val="hybridMultilevel"/>
    <w:tmpl w:val="DB609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D529C8"/>
    <w:multiLevelType w:val="multilevel"/>
    <w:tmpl w:val="AC2EEF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>
    <w:nsid w:val="64EB5EFF"/>
    <w:multiLevelType w:val="hybridMultilevel"/>
    <w:tmpl w:val="4560EA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CC92BC4"/>
    <w:multiLevelType w:val="hybridMultilevel"/>
    <w:tmpl w:val="73A286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420DED"/>
    <w:multiLevelType w:val="hybridMultilevel"/>
    <w:tmpl w:val="F852E356"/>
    <w:lvl w:ilvl="0" w:tplc="155E2F9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"/>
  </w:num>
  <w:num w:numId="3">
    <w:abstractNumId w:val="10"/>
  </w:num>
  <w:num w:numId="4">
    <w:abstractNumId w:val="16"/>
  </w:num>
  <w:num w:numId="5">
    <w:abstractNumId w:val="6"/>
  </w:num>
  <w:num w:numId="6">
    <w:abstractNumId w:val="13"/>
  </w:num>
  <w:num w:numId="7">
    <w:abstractNumId w:val="18"/>
  </w:num>
  <w:num w:numId="8">
    <w:abstractNumId w:val="7"/>
  </w:num>
  <w:num w:numId="9">
    <w:abstractNumId w:val="9"/>
  </w:num>
  <w:num w:numId="10">
    <w:abstractNumId w:val="0"/>
  </w:num>
  <w:num w:numId="11">
    <w:abstractNumId w:val="1"/>
  </w:num>
  <w:num w:numId="12">
    <w:abstractNumId w:val="5"/>
  </w:num>
  <w:num w:numId="13">
    <w:abstractNumId w:val="15"/>
  </w:num>
  <w:num w:numId="14">
    <w:abstractNumId w:val="17"/>
  </w:num>
  <w:num w:numId="15">
    <w:abstractNumId w:val="8"/>
  </w:num>
  <w:num w:numId="16">
    <w:abstractNumId w:val="3"/>
  </w:num>
  <w:num w:numId="17">
    <w:abstractNumId w:val="11"/>
  </w:num>
  <w:num w:numId="18">
    <w:abstractNumId w:val="12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DDG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5vtzpe7xt5pbe5sfvp20sus5rr5ptt9wvr&quot;&gt;kromer psoriasis alle Referenzen&lt;record-ids&gt;&lt;item&gt;628&lt;/item&gt;&lt;item&gt;630&lt;/item&gt;&lt;item&gt;631&lt;/item&gt;&lt;item&gt;632&lt;/item&gt;&lt;item&gt;633&lt;/item&gt;&lt;item&gt;634&lt;/item&gt;&lt;item&gt;635&lt;/item&gt;&lt;item&gt;648&lt;/item&gt;&lt;item&gt;652&lt;/item&gt;&lt;item&gt;670&lt;/item&gt;&lt;item&gt;683&lt;/item&gt;&lt;item&gt;693&lt;/item&gt;&lt;item&gt;698&lt;/item&gt;&lt;item&gt;703&lt;/item&gt;&lt;item&gt;704&lt;/item&gt;&lt;item&gt;705&lt;/item&gt;&lt;item&gt;714&lt;/item&gt;&lt;item&gt;727&lt;/item&gt;&lt;item&gt;735&lt;/item&gt;&lt;item&gt;760&lt;/item&gt;&lt;item&gt;764&lt;/item&gt;&lt;item&gt;776&lt;/item&gt;&lt;item&gt;786&lt;/item&gt;&lt;item&gt;787&lt;/item&gt;&lt;item&gt;794&lt;/item&gt;&lt;item&gt;797&lt;/item&gt;&lt;item&gt;799&lt;/item&gt;&lt;item&gt;811&lt;/item&gt;&lt;item&gt;816&lt;/item&gt;&lt;item&gt;829&lt;/item&gt;&lt;item&gt;830&lt;/item&gt;&lt;item&gt;841&lt;/item&gt;&lt;item&gt;849&lt;/item&gt;&lt;item&gt;851&lt;/item&gt;&lt;item&gt;854&lt;/item&gt;&lt;item&gt;866&lt;/item&gt;&lt;item&gt;871&lt;/item&gt;&lt;item&gt;889&lt;/item&gt;&lt;item&gt;891&lt;/item&gt;&lt;item&gt;925&lt;/item&gt;&lt;item&gt;943&lt;/item&gt;&lt;item&gt;971&lt;/item&gt;&lt;item&gt;990&lt;/item&gt;&lt;item&gt;991&lt;/item&gt;&lt;item&gt;992&lt;/item&gt;&lt;item&gt;1003&lt;/item&gt;&lt;item&gt;1007&lt;/item&gt;&lt;item&gt;1008&lt;/item&gt;&lt;item&gt;1009&lt;/item&gt;&lt;item&gt;1010&lt;/item&gt;&lt;item&gt;1011&lt;/item&gt;&lt;item&gt;1012&lt;/item&gt;&lt;item&gt;1016&lt;/item&gt;&lt;item&gt;1021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4&lt;/item&gt;&lt;item&gt;1036&lt;/item&gt;&lt;item&gt;1037&lt;/item&gt;&lt;item&gt;1072&lt;/item&gt;&lt;item&gt;1074&lt;/item&gt;&lt;item&gt;1075&lt;/item&gt;&lt;item&gt;1086&lt;/item&gt;&lt;item&gt;1088&lt;/item&gt;&lt;item&gt;1089&lt;/item&gt;&lt;item&gt;1092&lt;/item&gt;&lt;item&gt;1093&lt;/item&gt;&lt;/record-ids&gt;&lt;/item&gt;&lt;/Libraries&gt;"/>
  </w:docVars>
  <w:rsids>
    <w:rsidRoot w:val="00266F1C"/>
    <w:rsid w:val="00001ED8"/>
    <w:rsid w:val="00003C0A"/>
    <w:rsid w:val="00006F1C"/>
    <w:rsid w:val="000104BF"/>
    <w:rsid w:val="00013283"/>
    <w:rsid w:val="00014FC7"/>
    <w:rsid w:val="00020B47"/>
    <w:rsid w:val="000225B0"/>
    <w:rsid w:val="00022ACC"/>
    <w:rsid w:val="00023CF4"/>
    <w:rsid w:val="000249F7"/>
    <w:rsid w:val="00030158"/>
    <w:rsid w:val="000340DF"/>
    <w:rsid w:val="00035452"/>
    <w:rsid w:val="00035BF1"/>
    <w:rsid w:val="0003762D"/>
    <w:rsid w:val="000415A0"/>
    <w:rsid w:val="000435E3"/>
    <w:rsid w:val="00045DD2"/>
    <w:rsid w:val="00053944"/>
    <w:rsid w:val="00055673"/>
    <w:rsid w:val="000564C5"/>
    <w:rsid w:val="00060FE0"/>
    <w:rsid w:val="00063E7D"/>
    <w:rsid w:val="00067E7F"/>
    <w:rsid w:val="00071B6D"/>
    <w:rsid w:val="00071DD2"/>
    <w:rsid w:val="00074B26"/>
    <w:rsid w:val="00076528"/>
    <w:rsid w:val="00080959"/>
    <w:rsid w:val="0008203A"/>
    <w:rsid w:val="00083126"/>
    <w:rsid w:val="00084769"/>
    <w:rsid w:val="000854F5"/>
    <w:rsid w:val="00085640"/>
    <w:rsid w:val="00090D13"/>
    <w:rsid w:val="000922AD"/>
    <w:rsid w:val="00092D0D"/>
    <w:rsid w:val="0009357A"/>
    <w:rsid w:val="00094C41"/>
    <w:rsid w:val="000A0A6A"/>
    <w:rsid w:val="000A0A73"/>
    <w:rsid w:val="000A155A"/>
    <w:rsid w:val="000A216B"/>
    <w:rsid w:val="000A41A2"/>
    <w:rsid w:val="000A7A8C"/>
    <w:rsid w:val="000A7EB0"/>
    <w:rsid w:val="000B3AC2"/>
    <w:rsid w:val="000B70D0"/>
    <w:rsid w:val="000C143B"/>
    <w:rsid w:val="000C14C1"/>
    <w:rsid w:val="000C150A"/>
    <w:rsid w:val="000C20B1"/>
    <w:rsid w:val="000C2ACA"/>
    <w:rsid w:val="000C32A5"/>
    <w:rsid w:val="000C7C99"/>
    <w:rsid w:val="000D2473"/>
    <w:rsid w:val="000D50D3"/>
    <w:rsid w:val="000E030D"/>
    <w:rsid w:val="000E0D5C"/>
    <w:rsid w:val="000E4A64"/>
    <w:rsid w:val="000F4436"/>
    <w:rsid w:val="000F55AA"/>
    <w:rsid w:val="000F7A3E"/>
    <w:rsid w:val="000F7D02"/>
    <w:rsid w:val="00101277"/>
    <w:rsid w:val="00106C11"/>
    <w:rsid w:val="0011275F"/>
    <w:rsid w:val="00112DEA"/>
    <w:rsid w:val="00113A4F"/>
    <w:rsid w:val="00114019"/>
    <w:rsid w:val="00117A59"/>
    <w:rsid w:val="00117CF2"/>
    <w:rsid w:val="00122D3C"/>
    <w:rsid w:val="0012490E"/>
    <w:rsid w:val="00125113"/>
    <w:rsid w:val="00130E0F"/>
    <w:rsid w:val="00133E5E"/>
    <w:rsid w:val="00134755"/>
    <w:rsid w:val="00134D1A"/>
    <w:rsid w:val="00141857"/>
    <w:rsid w:val="00143C5B"/>
    <w:rsid w:val="00144148"/>
    <w:rsid w:val="00151D13"/>
    <w:rsid w:val="001526EE"/>
    <w:rsid w:val="00152D15"/>
    <w:rsid w:val="001576F1"/>
    <w:rsid w:val="00157C52"/>
    <w:rsid w:val="00162424"/>
    <w:rsid w:val="00173BEF"/>
    <w:rsid w:val="00175259"/>
    <w:rsid w:val="001762EB"/>
    <w:rsid w:val="00177C84"/>
    <w:rsid w:val="00186981"/>
    <w:rsid w:val="00190C99"/>
    <w:rsid w:val="001917C2"/>
    <w:rsid w:val="00193283"/>
    <w:rsid w:val="00194177"/>
    <w:rsid w:val="00196BDC"/>
    <w:rsid w:val="00196C58"/>
    <w:rsid w:val="001A0575"/>
    <w:rsid w:val="001B1DB5"/>
    <w:rsid w:val="001B2671"/>
    <w:rsid w:val="001C0649"/>
    <w:rsid w:val="001C47E8"/>
    <w:rsid w:val="001C556F"/>
    <w:rsid w:val="001D060E"/>
    <w:rsid w:val="001D6A2A"/>
    <w:rsid w:val="001D7457"/>
    <w:rsid w:val="001D7996"/>
    <w:rsid w:val="001E11ED"/>
    <w:rsid w:val="001E6078"/>
    <w:rsid w:val="001F09AC"/>
    <w:rsid w:val="001F14AE"/>
    <w:rsid w:val="001F210A"/>
    <w:rsid w:val="001F3545"/>
    <w:rsid w:val="001F7B96"/>
    <w:rsid w:val="00206326"/>
    <w:rsid w:val="002067A0"/>
    <w:rsid w:val="0020731B"/>
    <w:rsid w:val="00210640"/>
    <w:rsid w:val="00210A89"/>
    <w:rsid w:val="002110F3"/>
    <w:rsid w:val="00216311"/>
    <w:rsid w:val="00216C5E"/>
    <w:rsid w:val="00220606"/>
    <w:rsid w:val="00220F01"/>
    <w:rsid w:val="00222872"/>
    <w:rsid w:val="002231FE"/>
    <w:rsid w:val="002244D8"/>
    <w:rsid w:val="00226C53"/>
    <w:rsid w:val="00231141"/>
    <w:rsid w:val="00235149"/>
    <w:rsid w:val="0023707F"/>
    <w:rsid w:val="00237825"/>
    <w:rsid w:val="00242910"/>
    <w:rsid w:val="00252186"/>
    <w:rsid w:val="002552D9"/>
    <w:rsid w:val="0026062D"/>
    <w:rsid w:val="0026356D"/>
    <w:rsid w:val="0026480A"/>
    <w:rsid w:val="00265E81"/>
    <w:rsid w:val="00266F1C"/>
    <w:rsid w:val="00274367"/>
    <w:rsid w:val="002743D8"/>
    <w:rsid w:val="00281A0B"/>
    <w:rsid w:val="00281D88"/>
    <w:rsid w:val="00284289"/>
    <w:rsid w:val="00285968"/>
    <w:rsid w:val="00286D25"/>
    <w:rsid w:val="00290E3E"/>
    <w:rsid w:val="00291516"/>
    <w:rsid w:val="002922EE"/>
    <w:rsid w:val="0029238A"/>
    <w:rsid w:val="00296E96"/>
    <w:rsid w:val="002B5767"/>
    <w:rsid w:val="002B5C46"/>
    <w:rsid w:val="002B7E82"/>
    <w:rsid w:val="002C20F1"/>
    <w:rsid w:val="002C4BE7"/>
    <w:rsid w:val="002C4D8F"/>
    <w:rsid w:val="002C5EDD"/>
    <w:rsid w:val="002D48ED"/>
    <w:rsid w:val="002D5000"/>
    <w:rsid w:val="002E04DA"/>
    <w:rsid w:val="002E1B7C"/>
    <w:rsid w:val="002E63B2"/>
    <w:rsid w:val="002E68BC"/>
    <w:rsid w:val="002E77F0"/>
    <w:rsid w:val="002F33A4"/>
    <w:rsid w:val="002F4604"/>
    <w:rsid w:val="00300F00"/>
    <w:rsid w:val="00301023"/>
    <w:rsid w:val="00304CBE"/>
    <w:rsid w:val="003051D5"/>
    <w:rsid w:val="003059F9"/>
    <w:rsid w:val="003073F2"/>
    <w:rsid w:val="00310ABF"/>
    <w:rsid w:val="00310E99"/>
    <w:rsid w:val="00315BD2"/>
    <w:rsid w:val="00324BCF"/>
    <w:rsid w:val="00325EAA"/>
    <w:rsid w:val="00333DB9"/>
    <w:rsid w:val="00334948"/>
    <w:rsid w:val="00335C39"/>
    <w:rsid w:val="00337434"/>
    <w:rsid w:val="00347AC7"/>
    <w:rsid w:val="00350718"/>
    <w:rsid w:val="00351CA1"/>
    <w:rsid w:val="00351FEF"/>
    <w:rsid w:val="0035519E"/>
    <w:rsid w:val="00357C65"/>
    <w:rsid w:val="00357D98"/>
    <w:rsid w:val="00357F6F"/>
    <w:rsid w:val="003600E9"/>
    <w:rsid w:val="003607BC"/>
    <w:rsid w:val="0036189E"/>
    <w:rsid w:val="003650F3"/>
    <w:rsid w:val="0037471B"/>
    <w:rsid w:val="0037556D"/>
    <w:rsid w:val="00375C20"/>
    <w:rsid w:val="0038095E"/>
    <w:rsid w:val="00381199"/>
    <w:rsid w:val="00384CDE"/>
    <w:rsid w:val="00384E2A"/>
    <w:rsid w:val="00385500"/>
    <w:rsid w:val="00391D34"/>
    <w:rsid w:val="003943DA"/>
    <w:rsid w:val="003A52BE"/>
    <w:rsid w:val="003A540F"/>
    <w:rsid w:val="003A67D9"/>
    <w:rsid w:val="003A68EF"/>
    <w:rsid w:val="003B1A6E"/>
    <w:rsid w:val="003C248E"/>
    <w:rsid w:val="003D04FA"/>
    <w:rsid w:val="003D3444"/>
    <w:rsid w:val="003D5C43"/>
    <w:rsid w:val="003E3F78"/>
    <w:rsid w:val="003E4F3C"/>
    <w:rsid w:val="003F105F"/>
    <w:rsid w:val="003F1378"/>
    <w:rsid w:val="003F21CB"/>
    <w:rsid w:val="003F24A6"/>
    <w:rsid w:val="003F57D9"/>
    <w:rsid w:val="003F7301"/>
    <w:rsid w:val="0040185B"/>
    <w:rsid w:val="00402EDD"/>
    <w:rsid w:val="004050DF"/>
    <w:rsid w:val="00411B7E"/>
    <w:rsid w:val="00413556"/>
    <w:rsid w:val="0041499A"/>
    <w:rsid w:val="00421212"/>
    <w:rsid w:val="00424DDE"/>
    <w:rsid w:val="004258F8"/>
    <w:rsid w:val="0042603A"/>
    <w:rsid w:val="0042757C"/>
    <w:rsid w:val="00432D91"/>
    <w:rsid w:val="00434A0C"/>
    <w:rsid w:val="00435B0E"/>
    <w:rsid w:val="004372C9"/>
    <w:rsid w:val="00440941"/>
    <w:rsid w:val="00441380"/>
    <w:rsid w:val="00441ED4"/>
    <w:rsid w:val="0044506D"/>
    <w:rsid w:val="004505EB"/>
    <w:rsid w:val="00450E71"/>
    <w:rsid w:val="00454307"/>
    <w:rsid w:val="00461827"/>
    <w:rsid w:val="00466C84"/>
    <w:rsid w:val="00467F1D"/>
    <w:rsid w:val="004705C7"/>
    <w:rsid w:val="004712FA"/>
    <w:rsid w:val="0047272A"/>
    <w:rsid w:val="00473DFD"/>
    <w:rsid w:val="0047742B"/>
    <w:rsid w:val="00483FC9"/>
    <w:rsid w:val="0049089A"/>
    <w:rsid w:val="00497C49"/>
    <w:rsid w:val="004A22D0"/>
    <w:rsid w:val="004A31C9"/>
    <w:rsid w:val="004B0F65"/>
    <w:rsid w:val="004B2C7E"/>
    <w:rsid w:val="004B6919"/>
    <w:rsid w:val="004C010B"/>
    <w:rsid w:val="004C0FE2"/>
    <w:rsid w:val="004C154B"/>
    <w:rsid w:val="004C3D5E"/>
    <w:rsid w:val="004D01F6"/>
    <w:rsid w:val="004D0478"/>
    <w:rsid w:val="004D76C4"/>
    <w:rsid w:val="004D7921"/>
    <w:rsid w:val="004E07FB"/>
    <w:rsid w:val="004F0348"/>
    <w:rsid w:val="004F3082"/>
    <w:rsid w:val="004F3A05"/>
    <w:rsid w:val="004F40AF"/>
    <w:rsid w:val="004F5848"/>
    <w:rsid w:val="004F75E1"/>
    <w:rsid w:val="0050270F"/>
    <w:rsid w:val="00503A4A"/>
    <w:rsid w:val="00505BBE"/>
    <w:rsid w:val="00512643"/>
    <w:rsid w:val="0051600F"/>
    <w:rsid w:val="005175BC"/>
    <w:rsid w:val="00521EB3"/>
    <w:rsid w:val="00523431"/>
    <w:rsid w:val="005264C6"/>
    <w:rsid w:val="005317CB"/>
    <w:rsid w:val="0053469C"/>
    <w:rsid w:val="0053565B"/>
    <w:rsid w:val="0053747F"/>
    <w:rsid w:val="00540B18"/>
    <w:rsid w:val="00546511"/>
    <w:rsid w:val="0055006A"/>
    <w:rsid w:val="00550534"/>
    <w:rsid w:val="0055439F"/>
    <w:rsid w:val="00560B97"/>
    <w:rsid w:val="00562FD4"/>
    <w:rsid w:val="00564210"/>
    <w:rsid w:val="00564B40"/>
    <w:rsid w:val="00567457"/>
    <w:rsid w:val="00572DB6"/>
    <w:rsid w:val="00574AD4"/>
    <w:rsid w:val="005828A4"/>
    <w:rsid w:val="00587C05"/>
    <w:rsid w:val="00590089"/>
    <w:rsid w:val="0059077C"/>
    <w:rsid w:val="0059134F"/>
    <w:rsid w:val="00591499"/>
    <w:rsid w:val="005920EF"/>
    <w:rsid w:val="00596CE0"/>
    <w:rsid w:val="005A5771"/>
    <w:rsid w:val="005A692E"/>
    <w:rsid w:val="005B0DDA"/>
    <w:rsid w:val="005B3CB7"/>
    <w:rsid w:val="005B5014"/>
    <w:rsid w:val="005B5E1B"/>
    <w:rsid w:val="005B6F30"/>
    <w:rsid w:val="005C033C"/>
    <w:rsid w:val="005C2C11"/>
    <w:rsid w:val="005C49C3"/>
    <w:rsid w:val="005E1279"/>
    <w:rsid w:val="005E2FA1"/>
    <w:rsid w:val="005E52EF"/>
    <w:rsid w:val="005F017E"/>
    <w:rsid w:val="005F7A96"/>
    <w:rsid w:val="006110BB"/>
    <w:rsid w:val="0061360F"/>
    <w:rsid w:val="0061450B"/>
    <w:rsid w:val="0061745D"/>
    <w:rsid w:val="0062151C"/>
    <w:rsid w:val="00625A1F"/>
    <w:rsid w:val="00626FCE"/>
    <w:rsid w:val="00627A6D"/>
    <w:rsid w:val="00631E22"/>
    <w:rsid w:val="00633176"/>
    <w:rsid w:val="00640981"/>
    <w:rsid w:val="00643A58"/>
    <w:rsid w:val="00644C84"/>
    <w:rsid w:val="0064578A"/>
    <w:rsid w:val="006465BE"/>
    <w:rsid w:val="00652301"/>
    <w:rsid w:val="006540F6"/>
    <w:rsid w:val="0066383E"/>
    <w:rsid w:val="006646D9"/>
    <w:rsid w:val="006702D9"/>
    <w:rsid w:val="00671125"/>
    <w:rsid w:val="00671B4D"/>
    <w:rsid w:val="00681956"/>
    <w:rsid w:val="00681E85"/>
    <w:rsid w:val="006823E6"/>
    <w:rsid w:val="00682460"/>
    <w:rsid w:val="006833DA"/>
    <w:rsid w:val="00684FC3"/>
    <w:rsid w:val="006853BC"/>
    <w:rsid w:val="006853DF"/>
    <w:rsid w:val="00686956"/>
    <w:rsid w:val="00692051"/>
    <w:rsid w:val="00696398"/>
    <w:rsid w:val="006979C8"/>
    <w:rsid w:val="006A08D4"/>
    <w:rsid w:val="006A3727"/>
    <w:rsid w:val="006A4018"/>
    <w:rsid w:val="006A637D"/>
    <w:rsid w:val="006B171C"/>
    <w:rsid w:val="006B73CB"/>
    <w:rsid w:val="006C4FA0"/>
    <w:rsid w:val="006C7429"/>
    <w:rsid w:val="006D1B30"/>
    <w:rsid w:val="006D6E53"/>
    <w:rsid w:val="006E2040"/>
    <w:rsid w:val="006E64F5"/>
    <w:rsid w:val="006E6E27"/>
    <w:rsid w:val="006F10B5"/>
    <w:rsid w:val="006F2510"/>
    <w:rsid w:val="006F4197"/>
    <w:rsid w:val="006F4FBA"/>
    <w:rsid w:val="006F543D"/>
    <w:rsid w:val="006F54A0"/>
    <w:rsid w:val="006F58F7"/>
    <w:rsid w:val="006F6E06"/>
    <w:rsid w:val="0070013D"/>
    <w:rsid w:val="00704B2A"/>
    <w:rsid w:val="00716BE8"/>
    <w:rsid w:val="007178D6"/>
    <w:rsid w:val="00723223"/>
    <w:rsid w:val="00727472"/>
    <w:rsid w:val="007309BF"/>
    <w:rsid w:val="00732194"/>
    <w:rsid w:val="0073497C"/>
    <w:rsid w:val="007355C5"/>
    <w:rsid w:val="00740797"/>
    <w:rsid w:val="00742A4F"/>
    <w:rsid w:val="00743AEC"/>
    <w:rsid w:val="00752FA6"/>
    <w:rsid w:val="00754BB9"/>
    <w:rsid w:val="007554ED"/>
    <w:rsid w:val="007576E8"/>
    <w:rsid w:val="007605BC"/>
    <w:rsid w:val="00760886"/>
    <w:rsid w:val="007733B9"/>
    <w:rsid w:val="00774AE1"/>
    <w:rsid w:val="00777B7C"/>
    <w:rsid w:val="00777BFF"/>
    <w:rsid w:val="00780487"/>
    <w:rsid w:val="00780C14"/>
    <w:rsid w:val="00781692"/>
    <w:rsid w:val="00781C6B"/>
    <w:rsid w:val="00782510"/>
    <w:rsid w:val="00785357"/>
    <w:rsid w:val="00794339"/>
    <w:rsid w:val="007A2CEA"/>
    <w:rsid w:val="007B03B5"/>
    <w:rsid w:val="007C0A70"/>
    <w:rsid w:val="007C123A"/>
    <w:rsid w:val="007C25DB"/>
    <w:rsid w:val="007C474F"/>
    <w:rsid w:val="007C526F"/>
    <w:rsid w:val="007C5558"/>
    <w:rsid w:val="007D22C6"/>
    <w:rsid w:val="007D3FF1"/>
    <w:rsid w:val="007E18F9"/>
    <w:rsid w:val="007E1DE7"/>
    <w:rsid w:val="007E2A59"/>
    <w:rsid w:val="007E2AEA"/>
    <w:rsid w:val="007F093C"/>
    <w:rsid w:val="007F1E28"/>
    <w:rsid w:val="007F2B82"/>
    <w:rsid w:val="007F360C"/>
    <w:rsid w:val="007F7594"/>
    <w:rsid w:val="00810481"/>
    <w:rsid w:val="00814247"/>
    <w:rsid w:val="008148A6"/>
    <w:rsid w:val="0081765A"/>
    <w:rsid w:val="008224E7"/>
    <w:rsid w:val="00827793"/>
    <w:rsid w:val="00831EA7"/>
    <w:rsid w:val="0083215B"/>
    <w:rsid w:val="00833540"/>
    <w:rsid w:val="008338A2"/>
    <w:rsid w:val="00833CB3"/>
    <w:rsid w:val="008369B1"/>
    <w:rsid w:val="00836ABC"/>
    <w:rsid w:val="00841A9F"/>
    <w:rsid w:val="0084563E"/>
    <w:rsid w:val="00847654"/>
    <w:rsid w:val="008477A2"/>
    <w:rsid w:val="00851BA6"/>
    <w:rsid w:val="00861C9E"/>
    <w:rsid w:val="00866098"/>
    <w:rsid w:val="00866710"/>
    <w:rsid w:val="008677FC"/>
    <w:rsid w:val="00883941"/>
    <w:rsid w:val="008847BA"/>
    <w:rsid w:val="00886797"/>
    <w:rsid w:val="00893407"/>
    <w:rsid w:val="00894853"/>
    <w:rsid w:val="00895E6B"/>
    <w:rsid w:val="00896DFA"/>
    <w:rsid w:val="008A50AB"/>
    <w:rsid w:val="008B167F"/>
    <w:rsid w:val="008B3C44"/>
    <w:rsid w:val="008B4E29"/>
    <w:rsid w:val="008C0099"/>
    <w:rsid w:val="008C3A1F"/>
    <w:rsid w:val="008C40BC"/>
    <w:rsid w:val="008C6F70"/>
    <w:rsid w:val="008C7E67"/>
    <w:rsid w:val="008D3AB8"/>
    <w:rsid w:val="008D576E"/>
    <w:rsid w:val="008D6FB0"/>
    <w:rsid w:val="008D7941"/>
    <w:rsid w:val="008E0EAB"/>
    <w:rsid w:val="008E11A7"/>
    <w:rsid w:val="008F5391"/>
    <w:rsid w:val="008F5C07"/>
    <w:rsid w:val="008F605E"/>
    <w:rsid w:val="008F61BA"/>
    <w:rsid w:val="008F7019"/>
    <w:rsid w:val="00901654"/>
    <w:rsid w:val="00902B9C"/>
    <w:rsid w:val="00911A9E"/>
    <w:rsid w:val="009159CC"/>
    <w:rsid w:val="009174C1"/>
    <w:rsid w:val="00920E26"/>
    <w:rsid w:val="00930593"/>
    <w:rsid w:val="0093316E"/>
    <w:rsid w:val="00935365"/>
    <w:rsid w:val="00937DE7"/>
    <w:rsid w:val="00941EAB"/>
    <w:rsid w:val="00947C10"/>
    <w:rsid w:val="00952F50"/>
    <w:rsid w:val="00953F6F"/>
    <w:rsid w:val="00954B6A"/>
    <w:rsid w:val="00956318"/>
    <w:rsid w:val="009602E2"/>
    <w:rsid w:val="009655B6"/>
    <w:rsid w:val="00966DCF"/>
    <w:rsid w:val="00972417"/>
    <w:rsid w:val="00973A36"/>
    <w:rsid w:val="00977066"/>
    <w:rsid w:val="009779BD"/>
    <w:rsid w:val="00981108"/>
    <w:rsid w:val="00981A63"/>
    <w:rsid w:val="00992C48"/>
    <w:rsid w:val="00993159"/>
    <w:rsid w:val="00993774"/>
    <w:rsid w:val="00994611"/>
    <w:rsid w:val="00995DA6"/>
    <w:rsid w:val="009A4D1B"/>
    <w:rsid w:val="009A4DC0"/>
    <w:rsid w:val="009A4DE5"/>
    <w:rsid w:val="009B18F3"/>
    <w:rsid w:val="009B1FE3"/>
    <w:rsid w:val="009B5943"/>
    <w:rsid w:val="009C238D"/>
    <w:rsid w:val="009C29AC"/>
    <w:rsid w:val="009C7E4C"/>
    <w:rsid w:val="009D293E"/>
    <w:rsid w:val="009D46C5"/>
    <w:rsid w:val="009D5D95"/>
    <w:rsid w:val="009E0D9E"/>
    <w:rsid w:val="009E106D"/>
    <w:rsid w:val="009E2400"/>
    <w:rsid w:val="009E2B81"/>
    <w:rsid w:val="009E5412"/>
    <w:rsid w:val="009F530F"/>
    <w:rsid w:val="009F6A90"/>
    <w:rsid w:val="00A05720"/>
    <w:rsid w:val="00A07153"/>
    <w:rsid w:val="00A12B1C"/>
    <w:rsid w:val="00A172E6"/>
    <w:rsid w:val="00A2112D"/>
    <w:rsid w:val="00A32E37"/>
    <w:rsid w:val="00A334E7"/>
    <w:rsid w:val="00A36D6B"/>
    <w:rsid w:val="00A4410B"/>
    <w:rsid w:val="00A52AFC"/>
    <w:rsid w:val="00A56F99"/>
    <w:rsid w:val="00A606F2"/>
    <w:rsid w:val="00A7298D"/>
    <w:rsid w:val="00A734D2"/>
    <w:rsid w:val="00A7430C"/>
    <w:rsid w:val="00A80701"/>
    <w:rsid w:val="00A82356"/>
    <w:rsid w:val="00A83E24"/>
    <w:rsid w:val="00A84342"/>
    <w:rsid w:val="00A84B4C"/>
    <w:rsid w:val="00A86F86"/>
    <w:rsid w:val="00A87083"/>
    <w:rsid w:val="00A967AC"/>
    <w:rsid w:val="00AA1403"/>
    <w:rsid w:val="00AA396A"/>
    <w:rsid w:val="00AB05EF"/>
    <w:rsid w:val="00AB45C9"/>
    <w:rsid w:val="00AB72A1"/>
    <w:rsid w:val="00AC135E"/>
    <w:rsid w:val="00AC3999"/>
    <w:rsid w:val="00AD16A6"/>
    <w:rsid w:val="00AD6723"/>
    <w:rsid w:val="00AE34DD"/>
    <w:rsid w:val="00AE63B2"/>
    <w:rsid w:val="00AE7140"/>
    <w:rsid w:val="00AF1C8F"/>
    <w:rsid w:val="00AF717D"/>
    <w:rsid w:val="00AF739C"/>
    <w:rsid w:val="00AF782E"/>
    <w:rsid w:val="00B03DBC"/>
    <w:rsid w:val="00B0417C"/>
    <w:rsid w:val="00B10659"/>
    <w:rsid w:val="00B10AB4"/>
    <w:rsid w:val="00B11A66"/>
    <w:rsid w:val="00B12097"/>
    <w:rsid w:val="00B12CF3"/>
    <w:rsid w:val="00B20065"/>
    <w:rsid w:val="00B239C3"/>
    <w:rsid w:val="00B23BDC"/>
    <w:rsid w:val="00B32153"/>
    <w:rsid w:val="00B3464E"/>
    <w:rsid w:val="00B37EBA"/>
    <w:rsid w:val="00B40E38"/>
    <w:rsid w:val="00B42F71"/>
    <w:rsid w:val="00B43659"/>
    <w:rsid w:val="00B47488"/>
    <w:rsid w:val="00B503E7"/>
    <w:rsid w:val="00B514A0"/>
    <w:rsid w:val="00B519E5"/>
    <w:rsid w:val="00B538D5"/>
    <w:rsid w:val="00B56A84"/>
    <w:rsid w:val="00B574B9"/>
    <w:rsid w:val="00B61C7F"/>
    <w:rsid w:val="00B62AD6"/>
    <w:rsid w:val="00B647D6"/>
    <w:rsid w:val="00B65339"/>
    <w:rsid w:val="00B6739B"/>
    <w:rsid w:val="00B7065F"/>
    <w:rsid w:val="00B7115E"/>
    <w:rsid w:val="00B71617"/>
    <w:rsid w:val="00B77A26"/>
    <w:rsid w:val="00B87907"/>
    <w:rsid w:val="00B87AFC"/>
    <w:rsid w:val="00B87D9F"/>
    <w:rsid w:val="00B923BA"/>
    <w:rsid w:val="00B9307E"/>
    <w:rsid w:val="00B93401"/>
    <w:rsid w:val="00BA1037"/>
    <w:rsid w:val="00BA5F08"/>
    <w:rsid w:val="00BA71E1"/>
    <w:rsid w:val="00BA7381"/>
    <w:rsid w:val="00BB2C88"/>
    <w:rsid w:val="00BB6913"/>
    <w:rsid w:val="00BC15EE"/>
    <w:rsid w:val="00BC19A7"/>
    <w:rsid w:val="00BC63DC"/>
    <w:rsid w:val="00BC7A6B"/>
    <w:rsid w:val="00BD29A6"/>
    <w:rsid w:val="00BD3E68"/>
    <w:rsid w:val="00BD663B"/>
    <w:rsid w:val="00BE2F69"/>
    <w:rsid w:val="00BE4C16"/>
    <w:rsid w:val="00BE575F"/>
    <w:rsid w:val="00BE5F99"/>
    <w:rsid w:val="00BE611C"/>
    <w:rsid w:val="00BE74E5"/>
    <w:rsid w:val="00BE7A67"/>
    <w:rsid w:val="00BF03C6"/>
    <w:rsid w:val="00BF14A6"/>
    <w:rsid w:val="00BF73A9"/>
    <w:rsid w:val="00BF7DE5"/>
    <w:rsid w:val="00C02A09"/>
    <w:rsid w:val="00C03C41"/>
    <w:rsid w:val="00C05AB0"/>
    <w:rsid w:val="00C05EEF"/>
    <w:rsid w:val="00C10B08"/>
    <w:rsid w:val="00C13143"/>
    <w:rsid w:val="00C1659E"/>
    <w:rsid w:val="00C16831"/>
    <w:rsid w:val="00C17A95"/>
    <w:rsid w:val="00C22794"/>
    <w:rsid w:val="00C24036"/>
    <w:rsid w:val="00C24CCA"/>
    <w:rsid w:val="00C25F70"/>
    <w:rsid w:val="00C31A3D"/>
    <w:rsid w:val="00C3571F"/>
    <w:rsid w:val="00C40579"/>
    <w:rsid w:val="00C4153E"/>
    <w:rsid w:val="00C4173F"/>
    <w:rsid w:val="00C42F39"/>
    <w:rsid w:val="00C434CA"/>
    <w:rsid w:val="00C437AE"/>
    <w:rsid w:val="00C44634"/>
    <w:rsid w:val="00C44CE4"/>
    <w:rsid w:val="00C453E4"/>
    <w:rsid w:val="00C4627C"/>
    <w:rsid w:val="00C47708"/>
    <w:rsid w:val="00C52474"/>
    <w:rsid w:val="00C54AAF"/>
    <w:rsid w:val="00C54C32"/>
    <w:rsid w:val="00C56253"/>
    <w:rsid w:val="00C57C17"/>
    <w:rsid w:val="00C57F4E"/>
    <w:rsid w:val="00C6490E"/>
    <w:rsid w:val="00C64E7D"/>
    <w:rsid w:val="00C657CF"/>
    <w:rsid w:val="00C70CBA"/>
    <w:rsid w:val="00C7152C"/>
    <w:rsid w:val="00C71F7E"/>
    <w:rsid w:val="00C76015"/>
    <w:rsid w:val="00C771CA"/>
    <w:rsid w:val="00C8095D"/>
    <w:rsid w:val="00C82663"/>
    <w:rsid w:val="00C87F8A"/>
    <w:rsid w:val="00C929F3"/>
    <w:rsid w:val="00C94112"/>
    <w:rsid w:val="00CA0FFB"/>
    <w:rsid w:val="00CA23EA"/>
    <w:rsid w:val="00CA3AF8"/>
    <w:rsid w:val="00CB59CA"/>
    <w:rsid w:val="00CB5A13"/>
    <w:rsid w:val="00CB7903"/>
    <w:rsid w:val="00CB7949"/>
    <w:rsid w:val="00CC116A"/>
    <w:rsid w:val="00CC279A"/>
    <w:rsid w:val="00CC2E7F"/>
    <w:rsid w:val="00CC4022"/>
    <w:rsid w:val="00CC50AD"/>
    <w:rsid w:val="00CC784B"/>
    <w:rsid w:val="00CD1432"/>
    <w:rsid w:val="00CD6BB7"/>
    <w:rsid w:val="00CE01CC"/>
    <w:rsid w:val="00CE27F8"/>
    <w:rsid w:val="00CE30B6"/>
    <w:rsid w:val="00CE607F"/>
    <w:rsid w:val="00CF11A1"/>
    <w:rsid w:val="00CF1995"/>
    <w:rsid w:val="00CF4081"/>
    <w:rsid w:val="00CF5AF9"/>
    <w:rsid w:val="00CF72A3"/>
    <w:rsid w:val="00D169CB"/>
    <w:rsid w:val="00D22C48"/>
    <w:rsid w:val="00D235FD"/>
    <w:rsid w:val="00D27B2C"/>
    <w:rsid w:val="00D34043"/>
    <w:rsid w:val="00D3484E"/>
    <w:rsid w:val="00D42DE4"/>
    <w:rsid w:val="00D47450"/>
    <w:rsid w:val="00D52DA1"/>
    <w:rsid w:val="00D54D7C"/>
    <w:rsid w:val="00D55C8B"/>
    <w:rsid w:val="00D60208"/>
    <w:rsid w:val="00D6438E"/>
    <w:rsid w:val="00D74AFD"/>
    <w:rsid w:val="00D75A9A"/>
    <w:rsid w:val="00D75B04"/>
    <w:rsid w:val="00D76210"/>
    <w:rsid w:val="00D805B4"/>
    <w:rsid w:val="00D87FF6"/>
    <w:rsid w:val="00D95E6B"/>
    <w:rsid w:val="00DA1113"/>
    <w:rsid w:val="00DA4ACE"/>
    <w:rsid w:val="00DA60F7"/>
    <w:rsid w:val="00DA6193"/>
    <w:rsid w:val="00DB1384"/>
    <w:rsid w:val="00DB1E42"/>
    <w:rsid w:val="00DB2969"/>
    <w:rsid w:val="00DB34EF"/>
    <w:rsid w:val="00DB47B8"/>
    <w:rsid w:val="00DB5DFC"/>
    <w:rsid w:val="00DB7CCC"/>
    <w:rsid w:val="00DC0A38"/>
    <w:rsid w:val="00DD0AE3"/>
    <w:rsid w:val="00DD0AE6"/>
    <w:rsid w:val="00DE2DBF"/>
    <w:rsid w:val="00DE705A"/>
    <w:rsid w:val="00DE763D"/>
    <w:rsid w:val="00DF653D"/>
    <w:rsid w:val="00E00312"/>
    <w:rsid w:val="00E03405"/>
    <w:rsid w:val="00E05DFF"/>
    <w:rsid w:val="00E06637"/>
    <w:rsid w:val="00E07522"/>
    <w:rsid w:val="00E12084"/>
    <w:rsid w:val="00E22323"/>
    <w:rsid w:val="00E224E2"/>
    <w:rsid w:val="00E248EB"/>
    <w:rsid w:val="00E3308D"/>
    <w:rsid w:val="00E34403"/>
    <w:rsid w:val="00E440C1"/>
    <w:rsid w:val="00E47104"/>
    <w:rsid w:val="00E51458"/>
    <w:rsid w:val="00E5295B"/>
    <w:rsid w:val="00E61388"/>
    <w:rsid w:val="00E65C9E"/>
    <w:rsid w:val="00E673AD"/>
    <w:rsid w:val="00E67706"/>
    <w:rsid w:val="00E67FBD"/>
    <w:rsid w:val="00E71AAA"/>
    <w:rsid w:val="00E73BD6"/>
    <w:rsid w:val="00E745B1"/>
    <w:rsid w:val="00E7740B"/>
    <w:rsid w:val="00E824A9"/>
    <w:rsid w:val="00E82FA5"/>
    <w:rsid w:val="00E90A55"/>
    <w:rsid w:val="00E93ACD"/>
    <w:rsid w:val="00E973C7"/>
    <w:rsid w:val="00EA039A"/>
    <w:rsid w:val="00EA1577"/>
    <w:rsid w:val="00EA327C"/>
    <w:rsid w:val="00EA5300"/>
    <w:rsid w:val="00EA5A45"/>
    <w:rsid w:val="00EB0909"/>
    <w:rsid w:val="00EB1A13"/>
    <w:rsid w:val="00EB269C"/>
    <w:rsid w:val="00EB2D85"/>
    <w:rsid w:val="00EB5EFD"/>
    <w:rsid w:val="00EB6152"/>
    <w:rsid w:val="00EB6B75"/>
    <w:rsid w:val="00EB7666"/>
    <w:rsid w:val="00EB784F"/>
    <w:rsid w:val="00EC0AB1"/>
    <w:rsid w:val="00EC2C8D"/>
    <w:rsid w:val="00EC35A6"/>
    <w:rsid w:val="00ED21A2"/>
    <w:rsid w:val="00ED25DB"/>
    <w:rsid w:val="00ED7136"/>
    <w:rsid w:val="00ED758E"/>
    <w:rsid w:val="00EE0A7C"/>
    <w:rsid w:val="00EE33D0"/>
    <w:rsid w:val="00EE6280"/>
    <w:rsid w:val="00EE6C5A"/>
    <w:rsid w:val="00EF0AD7"/>
    <w:rsid w:val="00EF1C84"/>
    <w:rsid w:val="00EF6300"/>
    <w:rsid w:val="00F01A27"/>
    <w:rsid w:val="00F04507"/>
    <w:rsid w:val="00F0710B"/>
    <w:rsid w:val="00F07C4F"/>
    <w:rsid w:val="00F15FB1"/>
    <w:rsid w:val="00F178D2"/>
    <w:rsid w:val="00F17E94"/>
    <w:rsid w:val="00F20BE4"/>
    <w:rsid w:val="00F217B4"/>
    <w:rsid w:val="00F24AFA"/>
    <w:rsid w:val="00F27B03"/>
    <w:rsid w:val="00F30489"/>
    <w:rsid w:val="00F35C18"/>
    <w:rsid w:val="00F35D9B"/>
    <w:rsid w:val="00F37FBE"/>
    <w:rsid w:val="00F41018"/>
    <w:rsid w:val="00F43E36"/>
    <w:rsid w:val="00F442C0"/>
    <w:rsid w:val="00F5103E"/>
    <w:rsid w:val="00F5251A"/>
    <w:rsid w:val="00F529E8"/>
    <w:rsid w:val="00F52A8E"/>
    <w:rsid w:val="00F5315C"/>
    <w:rsid w:val="00F565E0"/>
    <w:rsid w:val="00F56769"/>
    <w:rsid w:val="00F5732D"/>
    <w:rsid w:val="00F60B54"/>
    <w:rsid w:val="00F61405"/>
    <w:rsid w:val="00F64AEB"/>
    <w:rsid w:val="00F65B29"/>
    <w:rsid w:val="00F705FC"/>
    <w:rsid w:val="00F722D8"/>
    <w:rsid w:val="00F72FEF"/>
    <w:rsid w:val="00F76A54"/>
    <w:rsid w:val="00F772FD"/>
    <w:rsid w:val="00F81123"/>
    <w:rsid w:val="00F8267A"/>
    <w:rsid w:val="00F827EE"/>
    <w:rsid w:val="00F865AD"/>
    <w:rsid w:val="00F90DA7"/>
    <w:rsid w:val="00F94598"/>
    <w:rsid w:val="00FA2816"/>
    <w:rsid w:val="00FA3FC3"/>
    <w:rsid w:val="00FB1393"/>
    <w:rsid w:val="00FB1905"/>
    <w:rsid w:val="00FB224F"/>
    <w:rsid w:val="00FB3C8A"/>
    <w:rsid w:val="00FB6E40"/>
    <w:rsid w:val="00FC0B37"/>
    <w:rsid w:val="00FC212A"/>
    <w:rsid w:val="00FC4698"/>
    <w:rsid w:val="00FC5CB5"/>
    <w:rsid w:val="00FC7EB7"/>
    <w:rsid w:val="00FD1833"/>
    <w:rsid w:val="00FD2E24"/>
    <w:rsid w:val="00FD2F76"/>
    <w:rsid w:val="00FD365E"/>
    <w:rsid w:val="00FD4F9F"/>
    <w:rsid w:val="00FD7866"/>
    <w:rsid w:val="00FE16CB"/>
    <w:rsid w:val="00FE27AD"/>
    <w:rsid w:val="00FE2DC8"/>
    <w:rsid w:val="00FE3943"/>
    <w:rsid w:val="00FE3F09"/>
    <w:rsid w:val="00FE7EAD"/>
    <w:rsid w:val="00FF0576"/>
    <w:rsid w:val="00F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FA8DB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A743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71D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071DD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286D2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86D2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86D25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86D2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86D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86D2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86D25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565E0"/>
  </w:style>
  <w:style w:type="paragraph" w:styleId="Fuzeile">
    <w:name w:val="footer"/>
    <w:basedOn w:val="Standard"/>
    <w:link w:val="Fu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565E0"/>
  </w:style>
  <w:style w:type="character" w:styleId="Seitenzahl">
    <w:name w:val="page number"/>
    <w:basedOn w:val="Absatzstandardschriftart"/>
    <w:uiPriority w:val="99"/>
    <w:semiHidden/>
    <w:unhideWhenUsed/>
    <w:rsid w:val="00F565E0"/>
  </w:style>
  <w:style w:type="table" w:styleId="HelleSchattierung-Akzent1">
    <w:name w:val="Light Shading Accent 1"/>
    <w:basedOn w:val="NormaleTabelle"/>
    <w:uiPriority w:val="60"/>
    <w:rsid w:val="00F565E0"/>
    <w:rPr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Standard"/>
    <w:rsid w:val="00E4710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E47104"/>
    <w:pPr>
      <w:jc w:val="both"/>
    </w:pPr>
    <w:rPr>
      <w:rFonts w:ascii="Cambria" w:hAnsi="Cambria"/>
    </w:rPr>
  </w:style>
  <w:style w:type="character" w:styleId="Link">
    <w:name w:val="Hyperlink"/>
    <w:basedOn w:val="Absatzstandardschriftart"/>
    <w:uiPriority w:val="99"/>
    <w:unhideWhenUsed/>
    <w:rsid w:val="0011401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96398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BB6913"/>
    <w:rPr>
      <w:color w:val="808080"/>
    </w:rPr>
  </w:style>
  <w:style w:type="paragraph" w:styleId="KeinLeerraum">
    <w:name w:val="No Spacing"/>
    <w:uiPriority w:val="1"/>
    <w:qFormat/>
    <w:rsid w:val="006853DF"/>
  </w:style>
  <w:style w:type="paragraph" w:styleId="Verzeichnis1">
    <w:name w:val="toc 1"/>
    <w:basedOn w:val="Standard"/>
    <w:next w:val="Standard"/>
    <w:autoRedefine/>
    <w:uiPriority w:val="39"/>
    <w:unhideWhenUsed/>
    <w:rsid w:val="00981A63"/>
    <w:pPr>
      <w:spacing w:before="120"/>
    </w:pPr>
    <w:rPr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981A63"/>
    <w:pPr>
      <w:ind w:left="240"/>
    </w:pPr>
    <w:rPr>
      <w:b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981A63"/>
    <w:pPr>
      <w:ind w:left="480"/>
    </w:pPr>
    <w:rPr>
      <w:sz w:val="22"/>
      <w:szCs w:val="22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A743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430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7430C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7430C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7430C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7430C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7430C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7430C"/>
    <w:pPr>
      <w:ind w:left="1920"/>
    </w:pPr>
    <w:rPr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andardMusterbrief">
    <w:name w:val="Standard Musterbrief"/>
    <w:basedOn w:val="Standard"/>
    <w:rsid w:val="00C82663"/>
    <w:pPr>
      <w:widowControl w:val="0"/>
      <w:spacing w:line="288" w:lineRule="auto"/>
    </w:pPr>
    <w:rPr>
      <w:rFonts w:ascii="Arial" w:eastAsia="Times New Roman" w:hAnsi="Arial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3551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DA11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Absatzstandardschriftart"/>
    <w:rsid w:val="007E18F9"/>
  </w:style>
  <w:style w:type="character" w:customStyle="1" w:styleId="KommentartextZeichen1">
    <w:name w:val="Kommentartext Zeichen1"/>
    <w:basedOn w:val="Absatzstandardschriftart"/>
    <w:uiPriority w:val="99"/>
    <w:semiHidden/>
    <w:rsid w:val="007E18F9"/>
  </w:style>
  <w:style w:type="paragraph" w:styleId="Bearbeitung">
    <w:name w:val="Revision"/>
    <w:hidden/>
    <w:uiPriority w:val="99"/>
    <w:semiHidden/>
    <w:rsid w:val="000C7C99"/>
  </w:style>
  <w:style w:type="numbering" w:customStyle="1" w:styleId="KeineListe1">
    <w:name w:val="Keine Liste1"/>
    <w:next w:val="KeineListe"/>
    <w:uiPriority w:val="99"/>
    <w:semiHidden/>
    <w:unhideWhenUsed/>
    <w:rsid w:val="008477A2"/>
  </w:style>
  <w:style w:type="table" w:customStyle="1" w:styleId="HelleSchattierung-Akzent11">
    <w:name w:val="Helle Schattierung - Akzent 11"/>
    <w:basedOn w:val="NormaleTabelle"/>
    <w:next w:val="HelleSchattierung-Akzent1"/>
    <w:uiPriority w:val="60"/>
    <w:rsid w:val="008477A2"/>
    <w:rPr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ellenraster1">
    <w:name w:val="Tabellenraster1"/>
    <w:basedOn w:val="NormaleTabelle"/>
    <w:next w:val="Tabellenraster"/>
    <w:uiPriority w:val="59"/>
    <w:rsid w:val="008477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standardschriftart"/>
    <w:uiPriority w:val="99"/>
    <w:semiHidden/>
    <w:unhideWhenUsed/>
    <w:rsid w:val="008477A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A743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71D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071DD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286D2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86D2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86D25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86D2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86D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86D2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86D25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565E0"/>
  </w:style>
  <w:style w:type="paragraph" w:styleId="Fuzeile">
    <w:name w:val="footer"/>
    <w:basedOn w:val="Standard"/>
    <w:link w:val="Fu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565E0"/>
  </w:style>
  <w:style w:type="character" w:styleId="Seitenzahl">
    <w:name w:val="page number"/>
    <w:basedOn w:val="Absatzstandardschriftart"/>
    <w:uiPriority w:val="99"/>
    <w:semiHidden/>
    <w:unhideWhenUsed/>
    <w:rsid w:val="00F565E0"/>
  </w:style>
  <w:style w:type="table" w:styleId="HelleSchattierung-Akzent1">
    <w:name w:val="Light Shading Accent 1"/>
    <w:basedOn w:val="NormaleTabelle"/>
    <w:uiPriority w:val="60"/>
    <w:rsid w:val="00F565E0"/>
    <w:rPr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Standard"/>
    <w:rsid w:val="00E4710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E47104"/>
    <w:pPr>
      <w:jc w:val="both"/>
    </w:pPr>
    <w:rPr>
      <w:rFonts w:ascii="Cambria" w:hAnsi="Cambria"/>
    </w:rPr>
  </w:style>
  <w:style w:type="character" w:styleId="Link">
    <w:name w:val="Hyperlink"/>
    <w:basedOn w:val="Absatzstandardschriftart"/>
    <w:uiPriority w:val="99"/>
    <w:unhideWhenUsed/>
    <w:rsid w:val="0011401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96398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BB6913"/>
    <w:rPr>
      <w:color w:val="808080"/>
    </w:rPr>
  </w:style>
  <w:style w:type="paragraph" w:styleId="KeinLeerraum">
    <w:name w:val="No Spacing"/>
    <w:uiPriority w:val="1"/>
    <w:qFormat/>
    <w:rsid w:val="006853DF"/>
  </w:style>
  <w:style w:type="paragraph" w:styleId="Verzeichnis1">
    <w:name w:val="toc 1"/>
    <w:basedOn w:val="Standard"/>
    <w:next w:val="Standard"/>
    <w:autoRedefine/>
    <w:uiPriority w:val="39"/>
    <w:unhideWhenUsed/>
    <w:rsid w:val="00981A63"/>
    <w:pPr>
      <w:spacing w:before="120"/>
    </w:pPr>
    <w:rPr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981A63"/>
    <w:pPr>
      <w:ind w:left="240"/>
    </w:pPr>
    <w:rPr>
      <w:b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981A63"/>
    <w:pPr>
      <w:ind w:left="480"/>
    </w:pPr>
    <w:rPr>
      <w:sz w:val="22"/>
      <w:szCs w:val="22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A743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430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7430C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7430C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7430C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7430C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7430C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7430C"/>
    <w:pPr>
      <w:ind w:left="1920"/>
    </w:pPr>
    <w:rPr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andardMusterbrief">
    <w:name w:val="Standard Musterbrief"/>
    <w:basedOn w:val="Standard"/>
    <w:rsid w:val="00C82663"/>
    <w:pPr>
      <w:widowControl w:val="0"/>
      <w:spacing w:line="288" w:lineRule="auto"/>
    </w:pPr>
    <w:rPr>
      <w:rFonts w:ascii="Arial" w:eastAsia="Times New Roman" w:hAnsi="Arial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3551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DA11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Absatzstandardschriftart"/>
    <w:rsid w:val="007E18F9"/>
  </w:style>
  <w:style w:type="character" w:customStyle="1" w:styleId="KommentartextZeichen1">
    <w:name w:val="Kommentartext Zeichen1"/>
    <w:basedOn w:val="Absatzstandardschriftart"/>
    <w:uiPriority w:val="99"/>
    <w:semiHidden/>
    <w:rsid w:val="007E18F9"/>
  </w:style>
  <w:style w:type="paragraph" w:styleId="Bearbeitung">
    <w:name w:val="Revision"/>
    <w:hidden/>
    <w:uiPriority w:val="99"/>
    <w:semiHidden/>
    <w:rsid w:val="000C7C99"/>
  </w:style>
  <w:style w:type="numbering" w:customStyle="1" w:styleId="KeineListe1">
    <w:name w:val="Keine Liste1"/>
    <w:next w:val="KeineListe"/>
    <w:uiPriority w:val="99"/>
    <w:semiHidden/>
    <w:unhideWhenUsed/>
    <w:rsid w:val="008477A2"/>
  </w:style>
  <w:style w:type="table" w:customStyle="1" w:styleId="HelleSchattierung-Akzent11">
    <w:name w:val="Helle Schattierung - Akzent 11"/>
    <w:basedOn w:val="NormaleTabelle"/>
    <w:next w:val="HelleSchattierung-Akzent1"/>
    <w:uiPriority w:val="60"/>
    <w:rsid w:val="008477A2"/>
    <w:rPr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ellenraster1">
    <w:name w:val="Tabellenraster1"/>
    <w:basedOn w:val="NormaleTabelle"/>
    <w:next w:val="Tabellenraster"/>
    <w:uiPriority w:val="59"/>
    <w:rsid w:val="008477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standardschriftart"/>
    <w:uiPriority w:val="99"/>
    <w:semiHidden/>
    <w:unhideWhenUsed/>
    <w:rsid w:val="00847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0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7985BEB8-47A2-6C4F-B66E-2E2614E83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9900</Words>
  <Characters>62377</Characters>
  <Application>Microsoft Macintosh Word</Application>
  <DocSecurity>0</DocSecurity>
  <Lines>519</Lines>
  <Paragraphs>14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7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Kromer</dc:creator>
  <cp:lastModifiedBy>Christian Kromer</cp:lastModifiedBy>
  <cp:revision>5</cp:revision>
  <cp:lastPrinted>2016-04-28T15:26:00Z</cp:lastPrinted>
  <dcterms:created xsi:type="dcterms:W3CDTF">2017-08-13T00:45:00Z</dcterms:created>
  <dcterms:modified xsi:type="dcterms:W3CDTF">2017-12-06T10:22:00Z</dcterms:modified>
</cp:coreProperties>
</file>